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030C1" w14:textId="2A9C3C08" w:rsidR="00F210D1" w:rsidRPr="00B4424B" w:rsidRDefault="00F210D1" w:rsidP="00F210D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932216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erum levels </w:t>
      </w:r>
      <w:r>
        <w:rPr>
          <w:rFonts w:ascii="Times New Roman" w:hAnsi="Times New Roman" w:cs="Times New Roman"/>
          <w:b/>
          <w:bCs/>
          <w:sz w:val="24"/>
          <w:szCs w:val="24"/>
        </w:rPr>
        <w:t>of inflammatory biomarkers</w:t>
      </w:r>
      <w:r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 from baselin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rough </w:t>
      </w:r>
      <w:r w:rsidRPr="00E6303E">
        <w:rPr>
          <w:rFonts w:ascii="Times New Roman" w:hAnsi="Times New Roman" w:cs="Times New Roman"/>
          <w:b/>
          <w:bCs/>
          <w:sz w:val="24"/>
          <w:szCs w:val="24"/>
        </w:rPr>
        <w:t>Week 100</w:t>
      </w:r>
      <w:r w:rsidR="0003335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3335A" w:rsidRPr="000333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335A">
        <w:rPr>
          <w:rFonts w:ascii="Times New Roman" w:hAnsi="Times New Roman" w:cs="Times New Roman"/>
          <w:b/>
          <w:bCs/>
          <w:sz w:val="24"/>
          <w:szCs w:val="24"/>
        </w:rPr>
        <w:t xml:space="preserve">guselkumab </w:t>
      </w:r>
      <w:r w:rsidR="0003335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Q4W- and guselkumab Q8W-randomized participants from the inflammatory biomarker cohort of DISCOVER-2</w:t>
      </w:r>
      <w:r w:rsidRPr="00E6303E">
        <w:rPr>
          <w:rFonts w:ascii="Times New Roman" w:hAnsi="Times New Roman" w:cs="Times New Roman"/>
          <w:sz w:val="24"/>
          <w:szCs w:val="24"/>
        </w:rPr>
        <w:t>. Statistics are based on a general linear mode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424B">
        <w:rPr>
          <w:rFonts w:ascii="Times New Roman" w:hAnsi="Times New Roman" w:cs="Times New Roman"/>
          <w:sz w:val="24"/>
          <w:szCs w:val="24"/>
        </w:rPr>
        <w:t>*</w:t>
      </w:r>
      <w:r w:rsidRPr="00E6303E">
        <w:rPr>
          <w:rFonts w:ascii="Times New Roman" w:hAnsi="Times New Roman" w:cs="Times New Roman"/>
          <w:sz w:val="24"/>
          <w:szCs w:val="24"/>
        </w:rPr>
        <w:t>Indicates statistical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E6303E">
        <w:rPr>
          <w:rFonts w:ascii="Times New Roman" w:hAnsi="Times New Roman" w:cs="Times New Roman"/>
          <w:sz w:val="24"/>
          <w:szCs w:val="24"/>
        </w:rPr>
        <w:t xml:space="preserve"> significa</w:t>
      </w:r>
      <w:r>
        <w:rPr>
          <w:rFonts w:ascii="Times New Roman" w:hAnsi="Times New Roman" w:cs="Times New Roman"/>
          <w:sz w:val="24"/>
          <w:szCs w:val="24"/>
        </w:rPr>
        <w:t>nt change from baseline for guselkumab Q4W (</w:t>
      </w:r>
      <w:r w:rsidRPr="00E630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6303E">
        <w:rPr>
          <w:rFonts w:ascii="Times New Roman" w:hAnsi="Times New Roman" w:cs="Times New Roman"/>
          <w:sz w:val="24"/>
          <w:szCs w:val="24"/>
        </w:rPr>
        <w:t xml:space="preserve">&lt;0.05 and </w:t>
      </w:r>
      <w:r w:rsidRPr="00E6303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E6303E">
        <w:rPr>
          <w:rFonts w:ascii="Times New Roman" w:hAnsi="Times New Roman" w:cs="Times New Roman"/>
          <w:sz w:val="24"/>
          <w:szCs w:val="24"/>
        </w:rPr>
        <w:t>fold difference</w:t>
      </w:r>
      <w:r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 w:rsidRPr="00E6303E">
        <w:rPr>
          <w:rFonts w:ascii="Times New Roman" w:hAnsi="Times New Roman" w:cs="Times New Roman"/>
          <w:sz w:val="24"/>
          <w:szCs w:val="24"/>
        </w:rPr>
        <w:t>≥1.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6303E">
        <w:rPr>
          <w:rFonts w:ascii="Times New Roman" w:hAnsi="Times New Roman" w:cs="Times New Roman"/>
          <w:sz w:val="24"/>
          <w:szCs w:val="24"/>
        </w:rPr>
        <w:t xml:space="preserve">. </w:t>
      </w:r>
      <w:r w:rsidRPr="004465A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6303E">
        <w:rPr>
          <w:rFonts w:ascii="Times New Roman" w:hAnsi="Times New Roman" w:cs="Times New Roman"/>
          <w:sz w:val="24"/>
          <w:szCs w:val="24"/>
        </w:rPr>
        <w:t>Indicates statistical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E6303E">
        <w:rPr>
          <w:rFonts w:ascii="Times New Roman" w:hAnsi="Times New Roman" w:cs="Times New Roman"/>
          <w:sz w:val="24"/>
          <w:szCs w:val="24"/>
        </w:rPr>
        <w:t xml:space="preserve"> significa</w:t>
      </w:r>
      <w:r>
        <w:rPr>
          <w:rFonts w:ascii="Times New Roman" w:hAnsi="Times New Roman" w:cs="Times New Roman"/>
          <w:sz w:val="24"/>
          <w:szCs w:val="24"/>
        </w:rPr>
        <w:t>nt change from baseline for guselkumab Q</w:t>
      </w:r>
      <w:r w:rsidR="0003335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W (</w:t>
      </w:r>
      <w:r w:rsidRPr="00E630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6303E">
        <w:rPr>
          <w:rFonts w:ascii="Times New Roman" w:hAnsi="Times New Roman" w:cs="Times New Roman"/>
          <w:sz w:val="24"/>
          <w:szCs w:val="24"/>
        </w:rPr>
        <w:t xml:space="preserve">&lt;0.05 and </w:t>
      </w:r>
      <w:r w:rsidRPr="00E6303E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E6303E">
        <w:rPr>
          <w:rFonts w:ascii="Times New Roman" w:hAnsi="Times New Roman" w:cs="Times New Roman"/>
          <w:sz w:val="24"/>
          <w:szCs w:val="24"/>
        </w:rPr>
        <w:t>fold difference</w:t>
      </w:r>
      <w:r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 w:rsidRPr="00E6303E">
        <w:rPr>
          <w:rFonts w:ascii="Times New Roman" w:hAnsi="Times New Roman" w:cs="Times New Roman"/>
          <w:sz w:val="24"/>
          <w:szCs w:val="24"/>
        </w:rPr>
        <w:t>≥1.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6303E">
        <w:rPr>
          <w:rFonts w:ascii="Times New Roman" w:hAnsi="Times New Roman" w:cs="Times New Roman"/>
          <w:sz w:val="24"/>
          <w:szCs w:val="24"/>
        </w:rPr>
        <w:t>.</w:t>
      </w:r>
    </w:p>
    <w:p w14:paraId="73BB2611" w14:textId="651E3EBA" w:rsidR="00F210D1" w:rsidRDefault="00F210D1" w:rsidP="00F210D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4424B">
        <w:rPr>
          <w:rFonts w:ascii="Times New Roman" w:hAnsi="Times New Roman" w:cs="Times New Roman"/>
          <w:i/>
          <w:iCs/>
          <w:sz w:val="24"/>
          <w:szCs w:val="24"/>
        </w:rPr>
        <w:t>BD-2, β-defensin 2</w:t>
      </w:r>
      <w:r>
        <w:rPr>
          <w:rFonts w:ascii="Times New Roman" w:hAnsi="Times New Roman" w:cs="Times New Roman"/>
          <w:i/>
          <w:iCs/>
          <w:sz w:val="24"/>
          <w:szCs w:val="24"/>
        </w:rPr>
        <w:t>;</w:t>
      </w:r>
      <w:r w:rsidRPr="00B4424B">
        <w:rPr>
          <w:rFonts w:ascii="Times New Roman" w:hAnsi="Times New Roman" w:cs="Times New Roman"/>
          <w:i/>
          <w:iCs/>
          <w:sz w:val="24"/>
          <w:szCs w:val="24"/>
        </w:rPr>
        <w:t xml:space="preserve"> CRP, C-reactive protein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GUS, guselkumab;</w:t>
      </w:r>
      <w:r w:rsidRPr="00B4424B">
        <w:rPr>
          <w:rFonts w:ascii="Times New Roman" w:hAnsi="Times New Roman" w:cs="Times New Roman"/>
          <w:i/>
          <w:iCs/>
          <w:sz w:val="24"/>
          <w:szCs w:val="24"/>
        </w:rPr>
        <w:t xml:space="preserve"> IL, interle</w:t>
      </w:r>
      <w:r>
        <w:rPr>
          <w:rFonts w:ascii="Times New Roman" w:hAnsi="Times New Roman" w:cs="Times New Roman"/>
          <w:i/>
          <w:iCs/>
          <w:sz w:val="24"/>
          <w:szCs w:val="24"/>
        </w:rPr>
        <w:t>uk</w:t>
      </w:r>
      <w:r w:rsidRPr="00B4424B"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B4424B">
        <w:rPr>
          <w:rFonts w:ascii="Times New Roman" w:hAnsi="Times New Roman" w:cs="Times New Roman"/>
          <w:i/>
          <w:iCs/>
          <w:sz w:val="24"/>
          <w:szCs w:val="24"/>
        </w:rPr>
        <w:t>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4424B">
        <w:rPr>
          <w:rFonts w:ascii="Times New Roman" w:hAnsi="Times New Roman" w:cs="Times New Roman"/>
          <w:i/>
          <w:iCs/>
          <w:sz w:val="24"/>
          <w:szCs w:val="24"/>
        </w:rPr>
        <w:t>Q4W, every 4 weeks; Q8W, every 8 weeks</w:t>
      </w:r>
      <w:r>
        <w:rPr>
          <w:rFonts w:ascii="Times New Roman" w:hAnsi="Times New Roman" w:cs="Times New Roman"/>
          <w:i/>
          <w:iCs/>
          <w:sz w:val="24"/>
          <w:szCs w:val="24"/>
        </w:rPr>
        <w:t>;</w:t>
      </w:r>
      <w:r w:rsidRPr="00B4424B">
        <w:rPr>
          <w:rFonts w:ascii="Times New Roman" w:hAnsi="Times New Roman" w:cs="Times New Roman"/>
          <w:i/>
          <w:iCs/>
          <w:sz w:val="24"/>
          <w:szCs w:val="24"/>
        </w:rPr>
        <w:t xml:space="preserve"> SAA, serum amyloid 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B4424B">
        <w:rPr>
          <w:rFonts w:ascii="Times New Roman" w:hAnsi="Times New Roman" w:cs="Times New Roman"/>
          <w:i/>
          <w:iCs/>
          <w:sz w:val="24"/>
          <w:szCs w:val="24"/>
        </w:rPr>
        <w:t>SE, standard erro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; </w:t>
      </w:r>
      <w:r w:rsidRPr="00B4424B">
        <w:rPr>
          <w:rFonts w:ascii="Times New Roman" w:hAnsi="Times New Roman" w:cs="Times New Roman"/>
          <w:i/>
          <w:iCs/>
          <w:sz w:val="24"/>
          <w:szCs w:val="24"/>
        </w:rPr>
        <w:t>TNFα, tumor necrosis factor α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4595849" w14:textId="53602F04" w:rsidR="00D27883" w:rsidRPr="00D27883" w:rsidRDefault="00D27883" w:rsidP="00F210D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2BF883F9" wp14:editId="03CFF284">
            <wp:extent cx="5943600" cy="7532370"/>
            <wp:effectExtent l="0" t="0" r="0" b="0"/>
            <wp:docPr id="3" name="Picture 3" descr="A group of graphs showing the results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oup of graphs showing the results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3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FA16A" w14:textId="1D96B0F3" w:rsidR="000077F2" w:rsidRDefault="000077F2">
      <w:pPr>
        <w:rPr>
          <w:b/>
          <w:bCs/>
          <w:lang w:val="en-GB"/>
        </w:rPr>
      </w:pPr>
    </w:p>
    <w:p w14:paraId="390F2BF3" w14:textId="1615E2AB" w:rsidR="00F210D1" w:rsidRDefault="00F210D1">
      <w:pPr>
        <w:rPr>
          <w:b/>
          <w:bCs/>
          <w:lang w:val="en-GB"/>
        </w:rPr>
      </w:pPr>
    </w:p>
    <w:p w14:paraId="49AF886F" w14:textId="5DB687C8" w:rsidR="0003335A" w:rsidRDefault="002A78C9" w:rsidP="00F210D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F210D1"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="000333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3335A"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erum levels </w:t>
      </w:r>
      <w:r w:rsidR="0003335A">
        <w:rPr>
          <w:rFonts w:ascii="Times New Roman" w:hAnsi="Times New Roman" w:cs="Times New Roman"/>
          <w:b/>
          <w:bCs/>
          <w:sz w:val="24"/>
          <w:szCs w:val="24"/>
        </w:rPr>
        <w:t>of collagen biomarkers</w:t>
      </w:r>
      <w:r w:rsidR="0003335A"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 from baseline </w:t>
      </w:r>
      <w:r w:rsidR="0003335A">
        <w:rPr>
          <w:rFonts w:ascii="Times New Roman" w:hAnsi="Times New Roman" w:cs="Times New Roman"/>
          <w:b/>
          <w:bCs/>
          <w:sz w:val="24"/>
          <w:szCs w:val="24"/>
        </w:rPr>
        <w:t xml:space="preserve">through </w:t>
      </w:r>
      <w:r w:rsidR="0003335A" w:rsidRPr="00E6303E">
        <w:rPr>
          <w:rFonts w:ascii="Times New Roman" w:hAnsi="Times New Roman" w:cs="Times New Roman"/>
          <w:b/>
          <w:bCs/>
          <w:sz w:val="24"/>
          <w:szCs w:val="24"/>
        </w:rPr>
        <w:t>Week 100</w:t>
      </w:r>
      <w:r w:rsidR="0003335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3335A" w:rsidRPr="000333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335A">
        <w:rPr>
          <w:rFonts w:ascii="Times New Roman" w:hAnsi="Times New Roman" w:cs="Times New Roman"/>
          <w:b/>
          <w:bCs/>
          <w:sz w:val="24"/>
          <w:szCs w:val="24"/>
        </w:rPr>
        <w:t xml:space="preserve">guselkumab </w:t>
      </w:r>
      <w:r w:rsidR="0003335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Q4W- and guselkumab Q8W-randomized participants from the collagen biomarker cohort of DISCOVER-2</w:t>
      </w:r>
      <w:r w:rsidR="00F210D1">
        <w:rPr>
          <w:rFonts w:ascii="Times New Roman" w:hAnsi="Times New Roman" w:cs="Times New Roman"/>
          <w:sz w:val="24"/>
          <w:szCs w:val="24"/>
        </w:rPr>
        <w:t>.</w:t>
      </w:r>
      <w:r w:rsidR="00F210D1" w:rsidRPr="00E6303E">
        <w:rPr>
          <w:rFonts w:ascii="Times New Roman" w:hAnsi="Times New Roman" w:cs="Times New Roman"/>
          <w:sz w:val="24"/>
          <w:szCs w:val="24"/>
        </w:rPr>
        <w:t xml:space="preserve"> Statistics are based on a general linear model.</w:t>
      </w:r>
      <w:r w:rsidR="00F210D1">
        <w:rPr>
          <w:rFonts w:ascii="Times New Roman" w:hAnsi="Times New Roman" w:cs="Times New Roman"/>
          <w:sz w:val="24"/>
          <w:szCs w:val="24"/>
        </w:rPr>
        <w:t xml:space="preserve"> </w:t>
      </w:r>
      <w:r w:rsidR="00F210D1" w:rsidRPr="00E6303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210D1" w:rsidRPr="00E6303E">
        <w:rPr>
          <w:rFonts w:ascii="Times New Roman" w:hAnsi="Times New Roman" w:cs="Times New Roman"/>
          <w:sz w:val="24"/>
          <w:szCs w:val="24"/>
        </w:rPr>
        <w:t>Indicates statistical</w:t>
      </w:r>
      <w:r w:rsidR="00F210D1">
        <w:rPr>
          <w:rFonts w:ascii="Times New Roman" w:hAnsi="Times New Roman" w:cs="Times New Roman"/>
          <w:sz w:val="24"/>
          <w:szCs w:val="24"/>
        </w:rPr>
        <w:t>ly</w:t>
      </w:r>
      <w:r w:rsidR="00F210D1" w:rsidRPr="00E6303E">
        <w:rPr>
          <w:rFonts w:ascii="Times New Roman" w:hAnsi="Times New Roman" w:cs="Times New Roman"/>
          <w:sz w:val="24"/>
          <w:szCs w:val="24"/>
        </w:rPr>
        <w:t xml:space="preserve"> </w:t>
      </w:r>
      <w:r w:rsidR="00F210D1">
        <w:rPr>
          <w:rFonts w:ascii="Times New Roman" w:hAnsi="Times New Roman" w:cs="Times New Roman"/>
          <w:sz w:val="24"/>
          <w:szCs w:val="24"/>
        </w:rPr>
        <w:t>significant change from</w:t>
      </w:r>
      <w:r w:rsidR="00F210D1" w:rsidRPr="00E6303E">
        <w:rPr>
          <w:rFonts w:ascii="Times New Roman" w:hAnsi="Times New Roman" w:cs="Times New Roman"/>
          <w:sz w:val="24"/>
          <w:szCs w:val="24"/>
        </w:rPr>
        <w:t xml:space="preserve"> basel</w:t>
      </w:r>
      <w:r w:rsidR="00F210D1">
        <w:rPr>
          <w:rFonts w:ascii="Times New Roman" w:hAnsi="Times New Roman" w:cs="Times New Roman"/>
          <w:sz w:val="24"/>
          <w:szCs w:val="24"/>
        </w:rPr>
        <w:t>ine for combined guselkumab Q4W</w:t>
      </w:r>
      <w:r w:rsidR="0003335A">
        <w:rPr>
          <w:rFonts w:ascii="Times New Roman" w:hAnsi="Times New Roman" w:cs="Times New Roman"/>
          <w:sz w:val="24"/>
          <w:szCs w:val="24"/>
        </w:rPr>
        <w:t xml:space="preserve"> </w:t>
      </w:r>
      <w:r w:rsidR="00F210D1">
        <w:rPr>
          <w:rFonts w:ascii="Times New Roman" w:hAnsi="Times New Roman" w:cs="Times New Roman"/>
          <w:sz w:val="24"/>
          <w:szCs w:val="24"/>
        </w:rPr>
        <w:t>(</w:t>
      </w:r>
      <w:r w:rsidR="00F210D1" w:rsidRPr="00E630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210D1" w:rsidRPr="00E6303E">
        <w:rPr>
          <w:rFonts w:ascii="Times New Roman" w:hAnsi="Times New Roman" w:cs="Times New Roman"/>
          <w:sz w:val="24"/>
          <w:szCs w:val="24"/>
        </w:rPr>
        <w:t xml:space="preserve">&lt;0.05 and </w:t>
      </w:r>
      <w:r w:rsidR="00F210D1" w:rsidRPr="00E6303E">
        <w:rPr>
          <w:rFonts w:cstheme="minorHAnsi"/>
          <w:b/>
          <w:bCs/>
          <w:sz w:val="24"/>
          <w:szCs w:val="24"/>
        </w:rPr>
        <w:t>|</w:t>
      </w:r>
      <w:r w:rsidR="00F210D1" w:rsidRPr="00E6303E">
        <w:rPr>
          <w:rFonts w:ascii="Times New Roman" w:hAnsi="Times New Roman" w:cs="Times New Roman"/>
          <w:sz w:val="24"/>
          <w:szCs w:val="24"/>
        </w:rPr>
        <w:t>fold difference</w:t>
      </w:r>
      <w:r w:rsidR="00F210D1" w:rsidRPr="00E6303E">
        <w:rPr>
          <w:rFonts w:cstheme="minorHAnsi"/>
          <w:b/>
          <w:bCs/>
          <w:sz w:val="24"/>
          <w:szCs w:val="24"/>
        </w:rPr>
        <w:t>|</w:t>
      </w:r>
      <w:r w:rsidR="00F210D1"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10D1" w:rsidRPr="00E6303E">
        <w:rPr>
          <w:rFonts w:ascii="Times New Roman" w:hAnsi="Times New Roman" w:cs="Times New Roman"/>
          <w:sz w:val="24"/>
          <w:szCs w:val="24"/>
        </w:rPr>
        <w:t>≥1.25</w:t>
      </w:r>
      <w:r w:rsidR="00F210D1">
        <w:rPr>
          <w:rFonts w:ascii="Times New Roman" w:hAnsi="Times New Roman" w:cs="Times New Roman"/>
          <w:sz w:val="24"/>
          <w:szCs w:val="24"/>
        </w:rPr>
        <w:t>)</w:t>
      </w:r>
      <w:r w:rsidR="00F210D1" w:rsidRPr="00E6303E">
        <w:rPr>
          <w:rFonts w:ascii="Times New Roman" w:hAnsi="Times New Roman" w:cs="Times New Roman"/>
          <w:sz w:val="24"/>
          <w:szCs w:val="24"/>
        </w:rPr>
        <w:t xml:space="preserve">. </w:t>
      </w:r>
      <w:r w:rsidR="00F210D1" w:rsidRPr="004465A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F210D1" w:rsidRPr="00E6303E">
        <w:rPr>
          <w:rFonts w:ascii="Times New Roman" w:hAnsi="Times New Roman" w:cs="Times New Roman"/>
          <w:sz w:val="24"/>
          <w:szCs w:val="24"/>
        </w:rPr>
        <w:t>Indicates statistical</w:t>
      </w:r>
      <w:r w:rsidR="00F210D1">
        <w:rPr>
          <w:rFonts w:ascii="Times New Roman" w:hAnsi="Times New Roman" w:cs="Times New Roman"/>
          <w:sz w:val="24"/>
          <w:szCs w:val="24"/>
        </w:rPr>
        <w:t>ly</w:t>
      </w:r>
      <w:r w:rsidR="00F210D1" w:rsidRPr="00E6303E">
        <w:rPr>
          <w:rFonts w:ascii="Times New Roman" w:hAnsi="Times New Roman" w:cs="Times New Roman"/>
          <w:sz w:val="24"/>
          <w:szCs w:val="24"/>
        </w:rPr>
        <w:t xml:space="preserve"> </w:t>
      </w:r>
      <w:r w:rsidR="00F210D1">
        <w:rPr>
          <w:rFonts w:ascii="Times New Roman" w:hAnsi="Times New Roman" w:cs="Times New Roman"/>
          <w:sz w:val="24"/>
          <w:szCs w:val="24"/>
        </w:rPr>
        <w:t>significant change from</w:t>
      </w:r>
      <w:r w:rsidR="00F210D1" w:rsidRPr="00E6303E">
        <w:rPr>
          <w:rFonts w:ascii="Times New Roman" w:hAnsi="Times New Roman" w:cs="Times New Roman"/>
          <w:sz w:val="24"/>
          <w:szCs w:val="24"/>
        </w:rPr>
        <w:t xml:space="preserve"> basel</w:t>
      </w:r>
      <w:r w:rsidR="00F210D1">
        <w:rPr>
          <w:rFonts w:ascii="Times New Roman" w:hAnsi="Times New Roman" w:cs="Times New Roman"/>
          <w:sz w:val="24"/>
          <w:szCs w:val="24"/>
        </w:rPr>
        <w:t>ine for guselkumab Q</w:t>
      </w:r>
      <w:r w:rsidR="0003335A">
        <w:rPr>
          <w:rFonts w:ascii="Times New Roman" w:hAnsi="Times New Roman" w:cs="Times New Roman"/>
          <w:sz w:val="24"/>
          <w:szCs w:val="24"/>
        </w:rPr>
        <w:t>8</w:t>
      </w:r>
      <w:r w:rsidR="00F210D1">
        <w:rPr>
          <w:rFonts w:ascii="Times New Roman" w:hAnsi="Times New Roman" w:cs="Times New Roman"/>
          <w:sz w:val="24"/>
          <w:szCs w:val="24"/>
        </w:rPr>
        <w:t>W (</w:t>
      </w:r>
      <w:r w:rsidR="00F210D1" w:rsidRPr="00E630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210D1" w:rsidRPr="00E6303E">
        <w:rPr>
          <w:rFonts w:ascii="Times New Roman" w:hAnsi="Times New Roman" w:cs="Times New Roman"/>
          <w:sz w:val="24"/>
          <w:szCs w:val="24"/>
        </w:rPr>
        <w:t xml:space="preserve">&lt;0.05 and </w:t>
      </w:r>
      <w:r w:rsidR="00F210D1" w:rsidRPr="00E6303E">
        <w:rPr>
          <w:rFonts w:cstheme="minorHAnsi"/>
          <w:b/>
          <w:bCs/>
          <w:sz w:val="24"/>
          <w:szCs w:val="24"/>
        </w:rPr>
        <w:t>|</w:t>
      </w:r>
      <w:r w:rsidR="00F210D1" w:rsidRPr="00E6303E">
        <w:rPr>
          <w:rFonts w:ascii="Times New Roman" w:hAnsi="Times New Roman" w:cs="Times New Roman"/>
          <w:sz w:val="24"/>
          <w:szCs w:val="24"/>
        </w:rPr>
        <w:t>fold difference</w:t>
      </w:r>
      <w:r w:rsidR="00F210D1" w:rsidRPr="00E6303E">
        <w:rPr>
          <w:rFonts w:cstheme="minorHAnsi"/>
          <w:b/>
          <w:bCs/>
          <w:sz w:val="24"/>
          <w:szCs w:val="24"/>
        </w:rPr>
        <w:t>|</w:t>
      </w:r>
      <w:r w:rsidR="00F210D1" w:rsidRPr="00E630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10D1" w:rsidRPr="00E6303E">
        <w:rPr>
          <w:rFonts w:ascii="Times New Roman" w:hAnsi="Times New Roman" w:cs="Times New Roman"/>
          <w:sz w:val="24"/>
          <w:szCs w:val="24"/>
        </w:rPr>
        <w:t>≥1.25</w:t>
      </w:r>
      <w:r w:rsidR="00F210D1">
        <w:rPr>
          <w:rFonts w:ascii="Times New Roman" w:hAnsi="Times New Roman" w:cs="Times New Roman"/>
          <w:sz w:val="24"/>
          <w:szCs w:val="24"/>
        </w:rPr>
        <w:t>)</w:t>
      </w:r>
      <w:r w:rsidR="00F210D1" w:rsidRPr="00E6303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6C8A16" w14:textId="48679AEE" w:rsidR="00F210D1" w:rsidRDefault="00F210D1" w:rsidP="00F210D1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4424B">
        <w:rPr>
          <w:rFonts w:ascii="Times New Roman" w:hAnsi="Times New Roman" w:cs="Times New Roman"/>
          <w:i/>
          <w:iCs/>
          <w:sz w:val="24"/>
          <w:szCs w:val="24"/>
        </w:rPr>
        <w:t>C1M, matrix metalloproteinase (MMP)-degradation type 1 collagen; C3M, MMP-degradation type III collagen; C4M, MMP-degradation type IV collagen; C6M, MMP-degradation type VI collagen; GUS, guselkumab; Q4W, every 4 weeks; Q8W, every 8 weeks; SE, standard error.</w:t>
      </w:r>
    </w:p>
    <w:p w14:paraId="60A58858" w14:textId="6A538B72" w:rsidR="00F210D1" w:rsidRDefault="00F210D1">
      <w:pPr>
        <w:rPr>
          <w:b/>
          <w:bCs/>
          <w:lang w:val="en-GB"/>
        </w:rPr>
      </w:pPr>
    </w:p>
    <w:p w14:paraId="2219912C" w14:textId="3DFE9AB0" w:rsidR="00D27883" w:rsidRPr="00F210D1" w:rsidRDefault="00D27883">
      <w:pPr>
        <w:rPr>
          <w:b/>
          <w:bCs/>
          <w:lang w:val="en-GB"/>
        </w:rPr>
      </w:pPr>
      <w:r>
        <w:rPr>
          <w:b/>
          <w:bCs/>
          <w:noProof/>
          <w:lang w:val="en-GB"/>
          <w14:ligatures w14:val="standardContextual"/>
        </w:rPr>
        <w:drawing>
          <wp:inline distT="0" distB="0" distL="0" distR="0" wp14:anchorId="1FABAD95" wp14:editId="443E9D4D">
            <wp:extent cx="5943600" cy="3869055"/>
            <wp:effectExtent l="0" t="0" r="0" b="0"/>
            <wp:docPr id="7" name="Picture 7" descr="A group of graphs showing the number of numbers and the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oup of graphs showing the number of numbers and the number of peopl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27883" w:rsidRPr="00F210D1" w:rsidSect="00F210D1">
      <w:footerReference w:type="default" r:id="rId13"/>
      <w:pgSz w:w="12240" w:h="1872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E2D1C" w14:textId="77777777" w:rsidR="008A567A" w:rsidRDefault="008A567A" w:rsidP="00DF5EE9">
      <w:pPr>
        <w:spacing w:after="0" w:line="240" w:lineRule="auto"/>
      </w:pPr>
      <w:r>
        <w:separator/>
      </w:r>
    </w:p>
  </w:endnote>
  <w:endnote w:type="continuationSeparator" w:id="0">
    <w:p w14:paraId="39D44175" w14:textId="77777777" w:rsidR="008A567A" w:rsidRDefault="008A567A" w:rsidP="00DF5EE9">
      <w:pPr>
        <w:spacing w:after="0" w:line="240" w:lineRule="auto"/>
      </w:pPr>
      <w:r>
        <w:continuationSeparator/>
      </w:r>
    </w:p>
  </w:endnote>
  <w:endnote w:type="continuationNotice" w:id="1">
    <w:p w14:paraId="1308BC7F" w14:textId="77777777" w:rsidR="008A567A" w:rsidRDefault="008A56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Grande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e Gothic LT Std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34396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F27D274" w14:textId="67893FB8" w:rsidR="00794F38" w:rsidRPr="009B2BF2" w:rsidRDefault="00794F3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B2BF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B2BF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B2BF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B2BF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B2BF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8716825" w14:textId="77777777" w:rsidR="00794F38" w:rsidRDefault="00794F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2D1D8" w14:textId="77777777" w:rsidR="008A567A" w:rsidRDefault="008A567A" w:rsidP="00DF5EE9">
      <w:pPr>
        <w:spacing w:after="0" w:line="240" w:lineRule="auto"/>
      </w:pPr>
      <w:r>
        <w:separator/>
      </w:r>
    </w:p>
  </w:footnote>
  <w:footnote w:type="continuationSeparator" w:id="0">
    <w:p w14:paraId="321CE172" w14:textId="77777777" w:rsidR="008A567A" w:rsidRDefault="008A567A" w:rsidP="00DF5EE9">
      <w:pPr>
        <w:spacing w:after="0" w:line="240" w:lineRule="auto"/>
      </w:pPr>
      <w:r>
        <w:continuationSeparator/>
      </w:r>
    </w:p>
  </w:footnote>
  <w:footnote w:type="continuationNotice" w:id="1">
    <w:p w14:paraId="70E68386" w14:textId="77777777" w:rsidR="008A567A" w:rsidRDefault="008A56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719FF"/>
    <w:multiLevelType w:val="hybridMultilevel"/>
    <w:tmpl w:val="38103D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52654"/>
    <w:multiLevelType w:val="hybridMultilevel"/>
    <w:tmpl w:val="A496B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46528"/>
    <w:multiLevelType w:val="hybridMultilevel"/>
    <w:tmpl w:val="1A2A1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565E3"/>
    <w:multiLevelType w:val="hybridMultilevel"/>
    <w:tmpl w:val="EAB02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22FCF"/>
    <w:multiLevelType w:val="hybridMultilevel"/>
    <w:tmpl w:val="B5A4D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B75B3"/>
    <w:multiLevelType w:val="hybridMultilevel"/>
    <w:tmpl w:val="A646688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B49A7"/>
    <w:multiLevelType w:val="hybridMultilevel"/>
    <w:tmpl w:val="30707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106BD1"/>
    <w:multiLevelType w:val="hybridMultilevel"/>
    <w:tmpl w:val="15303518"/>
    <w:lvl w:ilvl="0" w:tplc="255A39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ucidaGrande" w:hAnsi="LucidaGrande" w:hint="default"/>
      </w:rPr>
    </w:lvl>
    <w:lvl w:ilvl="1" w:tplc="70DADCD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Grande" w:hAnsi="LucidaGrande" w:hint="default"/>
      </w:rPr>
    </w:lvl>
    <w:lvl w:ilvl="2" w:tplc="AD3ECABA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LucidaGrande" w:hAnsi="LucidaGrande" w:hint="default"/>
      </w:rPr>
    </w:lvl>
    <w:lvl w:ilvl="3" w:tplc="C7546AFC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LucidaGrande" w:hAnsi="LucidaGrande" w:hint="default"/>
      </w:rPr>
    </w:lvl>
    <w:lvl w:ilvl="4" w:tplc="AAC48D88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LucidaGrande" w:hAnsi="LucidaGrande" w:hint="default"/>
      </w:rPr>
    </w:lvl>
    <w:lvl w:ilvl="5" w:tplc="0D221052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LucidaGrande" w:hAnsi="LucidaGrande" w:hint="default"/>
      </w:rPr>
    </w:lvl>
    <w:lvl w:ilvl="6" w:tplc="68086F88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LucidaGrande" w:hAnsi="LucidaGrande" w:hint="default"/>
      </w:rPr>
    </w:lvl>
    <w:lvl w:ilvl="7" w:tplc="4AD8B456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LucidaGrande" w:hAnsi="LucidaGrande" w:hint="default"/>
      </w:rPr>
    </w:lvl>
    <w:lvl w:ilvl="8" w:tplc="D1BCAEF0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LucidaGrande" w:hAnsi="LucidaGrande" w:hint="default"/>
      </w:rPr>
    </w:lvl>
  </w:abstractNum>
  <w:abstractNum w:abstractNumId="8" w15:restartNumberingAfterBreak="0">
    <w:nsid w:val="17D03874"/>
    <w:multiLevelType w:val="hybridMultilevel"/>
    <w:tmpl w:val="F7ECDC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A266A01"/>
    <w:multiLevelType w:val="hybridMultilevel"/>
    <w:tmpl w:val="3E6C329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813F7"/>
    <w:multiLevelType w:val="hybridMultilevel"/>
    <w:tmpl w:val="C7E405A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E39A1"/>
    <w:multiLevelType w:val="hybridMultilevel"/>
    <w:tmpl w:val="14185648"/>
    <w:lvl w:ilvl="0" w:tplc="9252E0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6011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CE47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7EB0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56D6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2EAB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34AF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9616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2821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5F6578"/>
    <w:multiLevelType w:val="hybridMultilevel"/>
    <w:tmpl w:val="11C64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B7D9A"/>
    <w:multiLevelType w:val="hybridMultilevel"/>
    <w:tmpl w:val="EA00A2A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71EB8"/>
    <w:multiLevelType w:val="hybridMultilevel"/>
    <w:tmpl w:val="47223654"/>
    <w:lvl w:ilvl="0" w:tplc="A5B0DD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9CF9F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92FBE8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2457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505D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F439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676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A0FA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0226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E7501E"/>
    <w:multiLevelType w:val="hybridMultilevel"/>
    <w:tmpl w:val="3154DB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C06899"/>
    <w:multiLevelType w:val="hybridMultilevel"/>
    <w:tmpl w:val="0E508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73B80"/>
    <w:multiLevelType w:val="hybridMultilevel"/>
    <w:tmpl w:val="9ABA6C46"/>
    <w:lvl w:ilvl="0" w:tplc="28D027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2AC4F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2F8E1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6527F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5A5E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60AB0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CA209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D6CFF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C40EF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94A7B6B"/>
    <w:multiLevelType w:val="hybridMultilevel"/>
    <w:tmpl w:val="04767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4842F8"/>
    <w:multiLevelType w:val="hybridMultilevel"/>
    <w:tmpl w:val="CA884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46DE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D2CF6"/>
    <w:multiLevelType w:val="hybridMultilevel"/>
    <w:tmpl w:val="505EC00A"/>
    <w:lvl w:ilvl="0" w:tplc="B72CBC5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7AAF68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E12596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06AD5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614AA3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DC358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6881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34CA4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D648C3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1617998"/>
    <w:multiLevelType w:val="multilevel"/>
    <w:tmpl w:val="2BC22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451D67"/>
    <w:multiLevelType w:val="hybridMultilevel"/>
    <w:tmpl w:val="4648BCE0"/>
    <w:lvl w:ilvl="0" w:tplc="4F049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C2F0F1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756B0B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B2F63CB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B46AE82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FD0AF8B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5B180CA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57E388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266C70A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3" w15:restartNumberingAfterBreak="0">
    <w:nsid w:val="44CA3D42"/>
    <w:multiLevelType w:val="hybridMultilevel"/>
    <w:tmpl w:val="ACF6DDC6"/>
    <w:lvl w:ilvl="0" w:tplc="8FE852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DE0A8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9001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E241C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CE0D6B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7C49C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7CEA25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1E251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A38CF5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45E94656"/>
    <w:multiLevelType w:val="hybridMultilevel"/>
    <w:tmpl w:val="DD629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1F62EC"/>
    <w:multiLevelType w:val="hybridMultilevel"/>
    <w:tmpl w:val="93C43064"/>
    <w:lvl w:ilvl="0" w:tplc="FAD0A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BE23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78CD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4888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C08B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7057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124A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AEDF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103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1C4B63"/>
    <w:multiLevelType w:val="hybridMultilevel"/>
    <w:tmpl w:val="BFE08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340B8A"/>
    <w:multiLevelType w:val="hybridMultilevel"/>
    <w:tmpl w:val="B488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886489"/>
    <w:multiLevelType w:val="hybridMultilevel"/>
    <w:tmpl w:val="483C9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D544F4"/>
    <w:multiLevelType w:val="hybridMultilevel"/>
    <w:tmpl w:val="7682DFC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D14C03"/>
    <w:multiLevelType w:val="hybridMultilevel"/>
    <w:tmpl w:val="0B5E61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4D04BA"/>
    <w:multiLevelType w:val="hybridMultilevel"/>
    <w:tmpl w:val="3B36F7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5AE42D9E"/>
    <w:multiLevelType w:val="hybridMultilevel"/>
    <w:tmpl w:val="A1A02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F028C0"/>
    <w:multiLevelType w:val="hybridMultilevel"/>
    <w:tmpl w:val="2E8645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D2F2C83"/>
    <w:multiLevelType w:val="hybridMultilevel"/>
    <w:tmpl w:val="8B547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BF331F"/>
    <w:multiLevelType w:val="hybridMultilevel"/>
    <w:tmpl w:val="722A51C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6A0FCF"/>
    <w:multiLevelType w:val="hybridMultilevel"/>
    <w:tmpl w:val="72326DC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1B16E6"/>
    <w:multiLevelType w:val="hybridMultilevel"/>
    <w:tmpl w:val="21E4B14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DC179F"/>
    <w:multiLevelType w:val="hybridMultilevel"/>
    <w:tmpl w:val="EB48EC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90667CC"/>
    <w:multiLevelType w:val="hybridMultilevel"/>
    <w:tmpl w:val="A1967E80"/>
    <w:lvl w:ilvl="0" w:tplc="91C0E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FC6FBD"/>
    <w:multiLevelType w:val="hybridMultilevel"/>
    <w:tmpl w:val="24F06E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3E125F"/>
    <w:multiLevelType w:val="hybridMultilevel"/>
    <w:tmpl w:val="FE98B73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A74A57"/>
    <w:multiLevelType w:val="hybridMultilevel"/>
    <w:tmpl w:val="7012F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6024B4"/>
    <w:multiLevelType w:val="hybridMultilevel"/>
    <w:tmpl w:val="E6D625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09327">
    <w:abstractNumId w:val="27"/>
  </w:num>
  <w:num w:numId="2" w16cid:durableId="447092277">
    <w:abstractNumId w:val="34"/>
  </w:num>
  <w:num w:numId="3" w16cid:durableId="2031879342">
    <w:abstractNumId w:val="16"/>
  </w:num>
  <w:num w:numId="4" w16cid:durableId="248078736">
    <w:abstractNumId w:val="16"/>
  </w:num>
  <w:num w:numId="5" w16cid:durableId="520630233">
    <w:abstractNumId w:val="32"/>
  </w:num>
  <w:num w:numId="6" w16cid:durableId="632947750">
    <w:abstractNumId w:val="15"/>
  </w:num>
  <w:num w:numId="7" w16cid:durableId="2010789068">
    <w:abstractNumId w:val="39"/>
  </w:num>
  <w:num w:numId="8" w16cid:durableId="879779556">
    <w:abstractNumId w:val="42"/>
  </w:num>
  <w:num w:numId="9" w16cid:durableId="1477456951">
    <w:abstractNumId w:val="1"/>
  </w:num>
  <w:num w:numId="10" w16cid:durableId="1433092137">
    <w:abstractNumId w:val="14"/>
  </w:num>
  <w:num w:numId="11" w16cid:durableId="1677995862">
    <w:abstractNumId w:val="19"/>
  </w:num>
  <w:num w:numId="12" w16cid:durableId="1851941643">
    <w:abstractNumId w:val="25"/>
  </w:num>
  <w:num w:numId="13" w16cid:durableId="1276986051">
    <w:abstractNumId w:val="24"/>
  </w:num>
  <w:num w:numId="14" w16cid:durableId="382408143">
    <w:abstractNumId w:val="23"/>
  </w:num>
  <w:num w:numId="15" w16cid:durableId="704718505">
    <w:abstractNumId w:val="20"/>
  </w:num>
  <w:num w:numId="16" w16cid:durableId="646470647">
    <w:abstractNumId w:val="7"/>
  </w:num>
  <w:num w:numId="17" w16cid:durableId="1229657398">
    <w:abstractNumId w:val="22"/>
  </w:num>
  <w:num w:numId="18" w16cid:durableId="1856766750">
    <w:abstractNumId w:val="18"/>
  </w:num>
  <w:num w:numId="19" w16cid:durableId="1513957223">
    <w:abstractNumId w:val="8"/>
  </w:num>
  <w:num w:numId="20" w16cid:durableId="936400002">
    <w:abstractNumId w:val="38"/>
  </w:num>
  <w:num w:numId="21" w16cid:durableId="442656172">
    <w:abstractNumId w:val="28"/>
  </w:num>
  <w:num w:numId="22" w16cid:durableId="16974023">
    <w:abstractNumId w:val="37"/>
  </w:num>
  <w:num w:numId="23" w16cid:durableId="1961103325">
    <w:abstractNumId w:val="4"/>
  </w:num>
  <w:num w:numId="24" w16cid:durableId="99642209">
    <w:abstractNumId w:val="40"/>
  </w:num>
  <w:num w:numId="25" w16cid:durableId="1691568249">
    <w:abstractNumId w:val="9"/>
  </w:num>
  <w:num w:numId="26" w16cid:durableId="1249928101">
    <w:abstractNumId w:val="41"/>
  </w:num>
  <w:num w:numId="27" w16cid:durableId="720709117">
    <w:abstractNumId w:val="36"/>
  </w:num>
  <w:num w:numId="28" w16cid:durableId="323434377">
    <w:abstractNumId w:val="5"/>
  </w:num>
  <w:num w:numId="29" w16cid:durableId="790395649">
    <w:abstractNumId w:val="13"/>
  </w:num>
  <w:num w:numId="30" w16cid:durableId="658310181">
    <w:abstractNumId w:val="0"/>
  </w:num>
  <w:num w:numId="31" w16cid:durableId="751321648">
    <w:abstractNumId w:val="29"/>
  </w:num>
  <w:num w:numId="32" w16cid:durableId="726344224">
    <w:abstractNumId w:val="35"/>
  </w:num>
  <w:num w:numId="33" w16cid:durableId="1940287728">
    <w:abstractNumId w:val="10"/>
  </w:num>
  <w:num w:numId="34" w16cid:durableId="7609783">
    <w:abstractNumId w:val="6"/>
  </w:num>
  <w:num w:numId="35" w16cid:durableId="225530432">
    <w:abstractNumId w:val="2"/>
  </w:num>
  <w:num w:numId="36" w16cid:durableId="847448146">
    <w:abstractNumId w:val="43"/>
  </w:num>
  <w:num w:numId="37" w16cid:durableId="64573266">
    <w:abstractNumId w:val="33"/>
  </w:num>
  <w:num w:numId="38" w16cid:durableId="55789817">
    <w:abstractNumId w:val="12"/>
  </w:num>
  <w:num w:numId="39" w16cid:durableId="846288419">
    <w:abstractNumId w:val="11"/>
  </w:num>
  <w:num w:numId="40" w16cid:durableId="1879126932">
    <w:abstractNumId w:val="3"/>
  </w:num>
  <w:num w:numId="41" w16cid:durableId="1044211333">
    <w:abstractNumId w:val="30"/>
  </w:num>
  <w:num w:numId="42" w16cid:durableId="819079776">
    <w:abstractNumId w:val="31"/>
  </w:num>
  <w:num w:numId="43" w16cid:durableId="575435615">
    <w:abstractNumId w:val="26"/>
  </w:num>
  <w:num w:numId="44" w16cid:durableId="1482497954">
    <w:abstractNumId w:val="17"/>
  </w:num>
  <w:num w:numId="45" w16cid:durableId="66016345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2aerxvhtr0s4e2p9uvvw209x0pdfx2pr5p&quot;&gt;D2 2Y Bmx Clin Response Library-WLPF22LCJE&lt;record-ids&gt;&lt;item&gt;2&lt;/item&gt;&lt;item&gt;3&lt;/item&gt;&lt;item&gt;5&lt;/item&gt;&lt;item&gt;8&lt;/item&gt;&lt;item&gt;9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30&lt;/item&gt;&lt;item&gt;32&lt;/item&gt;&lt;item&gt;33&lt;/item&gt;&lt;item&gt;34&lt;/item&gt;&lt;item&gt;35&lt;/item&gt;&lt;item&gt;36&lt;/item&gt;&lt;item&gt;39&lt;/item&gt;&lt;item&gt;43&lt;/item&gt;&lt;item&gt;44&lt;/item&gt;&lt;item&gt;45&lt;/item&gt;&lt;item&gt;46&lt;/item&gt;&lt;item&gt;47&lt;/item&gt;&lt;item&gt;49&lt;/item&gt;&lt;item&gt;50&lt;/item&gt;&lt;item&gt;52&lt;/item&gt;&lt;item&gt;54&lt;/item&gt;&lt;item&gt;58&lt;/item&gt;&lt;item&gt;60&lt;/item&gt;&lt;item&gt;66&lt;/item&gt;&lt;item&gt;67&lt;/item&gt;&lt;item&gt;68&lt;/item&gt;&lt;item&gt;69&lt;/item&gt;&lt;/record-ids&gt;&lt;/item&gt;&lt;/Libraries&gt;"/>
  </w:docVars>
  <w:rsids>
    <w:rsidRoot w:val="00476F63"/>
    <w:rsid w:val="00001379"/>
    <w:rsid w:val="00001E0E"/>
    <w:rsid w:val="00002019"/>
    <w:rsid w:val="0000209A"/>
    <w:rsid w:val="000020F6"/>
    <w:rsid w:val="000028AB"/>
    <w:rsid w:val="000038AF"/>
    <w:rsid w:val="00006623"/>
    <w:rsid w:val="000066DD"/>
    <w:rsid w:val="00006849"/>
    <w:rsid w:val="00006A12"/>
    <w:rsid w:val="00006AE0"/>
    <w:rsid w:val="00006B7B"/>
    <w:rsid w:val="00006F74"/>
    <w:rsid w:val="000077F2"/>
    <w:rsid w:val="00010634"/>
    <w:rsid w:val="00011C33"/>
    <w:rsid w:val="000128E6"/>
    <w:rsid w:val="00012C4A"/>
    <w:rsid w:val="00012C69"/>
    <w:rsid w:val="000138A9"/>
    <w:rsid w:val="00014E3B"/>
    <w:rsid w:val="00015AE8"/>
    <w:rsid w:val="00015FF4"/>
    <w:rsid w:val="000166FD"/>
    <w:rsid w:val="000174D2"/>
    <w:rsid w:val="00021468"/>
    <w:rsid w:val="00022038"/>
    <w:rsid w:val="00023A03"/>
    <w:rsid w:val="00023DFA"/>
    <w:rsid w:val="000246BF"/>
    <w:rsid w:val="000251F0"/>
    <w:rsid w:val="00027C6F"/>
    <w:rsid w:val="00030AE4"/>
    <w:rsid w:val="0003122D"/>
    <w:rsid w:val="000317BF"/>
    <w:rsid w:val="000318E5"/>
    <w:rsid w:val="00031974"/>
    <w:rsid w:val="00031A82"/>
    <w:rsid w:val="00031DEA"/>
    <w:rsid w:val="00032B83"/>
    <w:rsid w:val="0003335A"/>
    <w:rsid w:val="000337A2"/>
    <w:rsid w:val="00033F53"/>
    <w:rsid w:val="0003461B"/>
    <w:rsid w:val="00036305"/>
    <w:rsid w:val="00036DE2"/>
    <w:rsid w:val="0003761F"/>
    <w:rsid w:val="00037725"/>
    <w:rsid w:val="00037D0D"/>
    <w:rsid w:val="0004161D"/>
    <w:rsid w:val="00043EDC"/>
    <w:rsid w:val="000440B4"/>
    <w:rsid w:val="00045E95"/>
    <w:rsid w:val="0004637C"/>
    <w:rsid w:val="00046617"/>
    <w:rsid w:val="000466BE"/>
    <w:rsid w:val="00046C8A"/>
    <w:rsid w:val="00046F60"/>
    <w:rsid w:val="00050DA7"/>
    <w:rsid w:val="00050DD5"/>
    <w:rsid w:val="00050F61"/>
    <w:rsid w:val="000512A5"/>
    <w:rsid w:val="00052728"/>
    <w:rsid w:val="00052FD4"/>
    <w:rsid w:val="000534AF"/>
    <w:rsid w:val="000539CD"/>
    <w:rsid w:val="00053FDB"/>
    <w:rsid w:val="00054C94"/>
    <w:rsid w:val="000551C9"/>
    <w:rsid w:val="00055590"/>
    <w:rsid w:val="000561EE"/>
    <w:rsid w:val="00056395"/>
    <w:rsid w:val="00056D7F"/>
    <w:rsid w:val="00056FDA"/>
    <w:rsid w:val="000577D2"/>
    <w:rsid w:val="00061828"/>
    <w:rsid w:val="0006291E"/>
    <w:rsid w:val="000631D4"/>
    <w:rsid w:val="0006341A"/>
    <w:rsid w:val="00063764"/>
    <w:rsid w:val="00063919"/>
    <w:rsid w:val="00064714"/>
    <w:rsid w:val="00065C59"/>
    <w:rsid w:val="00066F3D"/>
    <w:rsid w:val="00066FAA"/>
    <w:rsid w:val="00067A14"/>
    <w:rsid w:val="00067A2B"/>
    <w:rsid w:val="00067C38"/>
    <w:rsid w:val="000703B5"/>
    <w:rsid w:val="00070402"/>
    <w:rsid w:val="000706F4"/>
    <w:rsid w:val="000718BF"/>
    <w:rsid w:val="00071A55"/>
    <w:rsid w:val="00072806"/>
    <w:rsid w:val="000734B7"/>
    <w:rsid w:val="00074B3B"/>
    <w:rsid w:val="00074C17"/>
    <w:rsid w:val="0007535C"/>
    <w:rsid w:val="000754D2"/>
    <w:rsid w:val="00075E80"/>
    <w:rsid w:val="00075F8F"/>
    <w:rsid w:val="0007678E"/>
    <w:rsid w:val="00076BCE"/>
    <w:rsid w:val="00076EAF"/>
    <w:rsid w:val="00077ECA"/>
    <w:rsid w:val="00082051"/>
    <w:rsid w:val="00082238"/>
    <w:rsid w:val="000826A8"/>
    <w:rsid w:val="00082F73"/>
    <w:rsid w:val="0008300B"/>
    <w:rsid w:val="00083F18"/>
    <w:rsid w:val="000845AB"/>
    <w:rsid w:val="000851EC"/>
    <w:rsid w:val="000858DA"/>
    <w:rsid w:val="00086D34"/>
    <w:rsid w:val="00086EA4"/>
    <w:rsid w:val="00090617"/>
    <w:rsid w:val="0009172C"/>
    <w:rsid w:val="00091A88"/>
    <w:rsid w:val="000922B0"/>
    <w:rsid w:val="000930A0"/>
    <w:rsid w:val="000932D1"/>
    <w:rsid w:val="000935A4"/>
    <w:rsid w:val="0009468E"/>
    <w:rsid w:val="000946A7"/>
    <w:rsid w:val="0009570C"/>
    <w:rsid w:val="00095823"/>
    <w:rsid w:val="00095DAF"/>
    <w:rsid w:val="0009684A"/>
    <w:rsid w:val="000977EE"/>
    <w:rsid w:val="000A01C6"/>
    <w:rsid w:val="000A0780"/>
    <w:rsid w:val="000A0BB1"/>
    <w:rsid w:val="000A473E"/>
    <w:rsid w:val="000A47C0"/>
    <w:rsid w:val="000A5307"/>
    <w:rsid w:val="000A53A4"/>
    <w:rsid w:val="000A6319"/>
    <w:rsid w:val="000A6755"/>
    <w:rsid w:val="000A70D2"/>
    <w:rsid w:val="000B07A6"/>
    <w:rsid w:val="000B09B5"/>
    <w:rsid w:val="000B0D2D"/>
    <w:rsid w:val="000B23DF"/>
    <w:rsid w:val="000B26CE"/>
    <w:rsid w:val="000B2F17"/>
    <w:rsid w:val="000B3902"/>
    <w:rsid w:val="000B3D5D"/>
    <w:rsid w:val="000B5662"/>
    <w:rsid w:val="000B741A"/>
    <w:rsid w:val="000B750D"/>
    <w:rsid w:val="000B78C3"/>
    <w:rsid w:val="000C0038"/>
    <w:rsid w:val="000C0371"/>
    <w:rsid w:val="000C215D"/>
    <w:rsid w:val="000C2C66"/>
    <w:rsid w:val="000C33FF"/>
    <w:rsid w:val="000C344B"/>
    <w:rsid w:val="000C3510"/>
    <w:rsid w:val="000C386E"/>
    <w:rsid w:val="000C398F"/>
    <w:rsid w:val="000C3C5B"/>
    <w:rsid w:val="000C514C"/>
    <w:rsid w:val="000C5C94"/>
    <w:rsid w:val="000C6217"/>
    <w:rsid w:val="000C6317"/>
    <w:rsid w:val="000D0014"/>
    <w:rsid w:val="000D01CB"/>
    <w:rsid w:val="000D2013"/>
    <w:rsid w:val="000D2761"/>
    <w:rsid w:val="000D39D4"/>
    <w:rsid w:val="000D4659"/>
    <w:rsid w:val="000D4D74"/>
    <w:rsid w:val="000D54F4"/>
    <w:rsid w:val="000D5874"/>
    <w:rsid w:val="000D5A3B"/>
    <w:rsid w:val="000D66B5"/>
    <w:rsid w:val="000D6772"/>
    <w:rsid w:val="000D7ADE"/>
    <w:rsid w:val="000E0930"/>
    <w:rsid w:val="000E1F17"/>
    <w:rsid w:val="000E22CD"/>
    <w:rsid w:val="000E2445"/>
    <w:rsid w:val="000E2E41"/>
    <w:rsid w:val="000E3149"/>
    <w:rsid w:val="000E3235"/>
    <w:rsid w:val="000E3D9C"/>
    <w:rsid w:val="000E46BC"/>
    <w:rsid w:val="000E547A"/>
    <w:rsid w:val="000E55CB"/>
    <w:rsid w:val="000E5ED0"/>
    <w:rsid w:val="000E61E5"/>
    <w:rsid w:val="000E6744"/>
    <w:rsid w:val="000F010C"/>
    <w:rsid w:val="000F1B64"/>
    <w:rsid w:val="000F1C02"/>
    <w:rsid w:val="000F27D3"/>
    <w:rsid w:val="000F2CF3"/>
    <w:rsid w:val="000F329F"/>
    <w:rsid w:val="000F34DB"/>
    <w:rsid w:val="000F382B"/>
    <w:rsid w:val="000F4465"/>
    <w:rsid w:val="000F4E31"/>
    <w:rsid w:val="000F5575"/>
    <w:rsid w:val="000F5FF7"/>
    <w:rsid w:val="000F61A9"/>
    <w:rsid w:val="000F6B04"/>
    <w:rsid w:val="000F739D"/>
    <w:rsid w:val="000F75B3"/>
    <w:rsid w:val="000F75D7"/>
    <w:rsid w:val="000F7610"/>
    <w:rsid w:val="00100290"/>
    <w:rsid w:val="00100548"/>
    <w:rsid w:val="001005E7"/>
    <w:rsid w:val="00100F49"/>
    <w:rsid w:val="00101444"/>
    <w:rsid w:val="00102441"/>
    <w:rsid w:val="00102DAC"/>
    <w:rsid w:val="001031AA"/>
    <w:rsid w:val="00103AB1"/>
    <w:rsid w:val="00105355"/>
    <w:rsid w:val="00105B0A"/>
    <w:rsid w:val="00105CD8"/>
    <w:rsid w:val="001074C3"/>
    <w:rsid w:val="001102AE"/>
    <w:rsid w:val="00111088"/>
    <w:rsid w:val="00111E27"/>
    <w:rsid w:val="00112661"/>
    <w:rsid w:val="00112BFA"/>
    <w:rsid w:val="00112D05"/>
    <w:rsid w:val="00113034"/>
    <w:rsid w:val="001132F0"/>
    <w:rsid w:val="00113876"/>
    <w:rsid w:val="001138DE"/>
    <w:rsid w:val="00114112"/>
    <w:rsid w:val="0011615C"/>
    <w:rsid w:val="00116DD0"/>
    <w:rsid w:val="00116E49"/>
    <w:rsid w:val="00120929"/>
    <w:rsid w:val="00121173"/>
    <w:rsid w:val="00121AB4"/>
    <w:rsid w:val="0012201E"/>
    <w:rsid w:val="001237EE"/>
    <w:rsid w:val="00124FE6"/>
    <w:rsid w:val="001268AA"/>
    <w:rsid w:val="0012758F"/>
    <w:rsid w:val="00127DBA"/>
    <w:rsid w:val="0013018F"/>
    <w:rsid w:val="00130213"/>
    <w:rsid w:val="00130ACE"/>
    <w:rsid w:val="00133171"/>
    <w:rsid w:val="0013370E"/>
    <w:rsid w:val="00133D6B"/>
    <w:rsid w:val="00134835"/>
    <w:rsid w:val="001348BF"/>
    <w:rsid w:val="00134A36"/>
    <w:rsid w:val="00134D0E"/>
    <w:rsid w:val="00134DDF"/>
    <w:rsid w:val="001357E4"/>
    <w:rsid w:val="00135B9E"/>
    <w:rsid w:val="00135FAC"/>
    <w:rsid w:val="00137898"/>
    <w:rsid w:val="00140397"/>
    <w:rsid w:val="0014055A"/>
    <w:rsid w:val="001406F7"/>
    <w:rsid w:val="0014170A"/>
    <w:rsid w:val="00141A1D"/>
    <w:rsid w:val="0014215D"/>
    <w:rsid w:val="00142A25"/>
    <w:rsid w:val="00142E15"/>
    <w:rsid w:val="001431CD"/>
    <w:rsid w:val="00144D65"/>
    <w:rsid w:val="0014527F"/>
    <w:rsid w:val="00145C8F"/>
    <w:rsid w:val="00146F44"/>
    <w:rsid w:val="001472B2"/>
    <w:rsid w:val="00147D84"/>
    <w:rsid w:val="00150A42"/>
    <w:rsid w:val="0015122B"/>
    <w:rsid w:val="0015190E"/>
    <w:rsid w:val="00151C7C"/>
    <w:rsid w:val="00151D85"/>
    <w:rsid w:val="00152033"/>
    <w:rsid w:val="00153211"/>
    <w:rsid w:val="001539D6"/>
    <w:rsid w:val="001548DD"/>
    <w:rsid w:val="00154964"/>
    <w:rsid w:val="00156626"/>
    <w:rsid w:val="0015759D"/>
    <w:rsid w:val="001602DE"/>
    <w:rsid w:val="00160604"/>
    <w:rsid w:val="00160979"/>
    <w:rsid w:val="001611D0"/>
    <w:rsid w:val="00161579"/>
    <w:rsid w:val="00161CC6"/>
    <w:rsid w:val="00161DD9"/>
    <w:rsid w:val="00161F2F"/>
    <w:rsid w:val="001628CB"/>
    <w:rsid w:val="00162A08"/>
    <w:rsid w:val="00163886"/>
    <w:rsid w:val="00163FC1"/>
    <w:rsid w:val="001645CB"/>
    <w:rsid w:val="001653A6"/>
    <w:rsid w:val="001657FC"/>
    <w:rsid w:val="00167509"/>
    <w:rsid w:val="0016793E"/>
    <w:rsid w:val="00170DF7"/>
    <w:rsid w:val="00171352"/>
    <w:rsid w:val="001716BC"/>
    <w:rsid w:val="00171C3C"/>
    <w:rsid w:val="0017242B"/>
    <w:rsid w:val="001727D2"/>
    <w:rsid w:val="001741B7"/>
    <w:rsid w:val="00174AD9"/>
    <w:rsid w:val="0017558B"/>
    <w:rsid w:val="0017604E"/>
    <w:rsid w:val="0017648E"/>
    <w:rsid w:val="00176FDA"/>
    <w:rsid w:val="0018016C"/>
    <w:rsid w:val="001807D6"/>
    <w:rsid w:val="00180C66"/>
    <w:rsid w:val="001820EB"/>
    <w:rsid w:val="001825DD"/>
    <w:rsid w:val="001828B2"/>
    <w:rsid w:val="00182A16"/>
    <w:rsid w:val="00182B9E"/>
    <w:rsid w:val="001833C3"/>
    <w:rsid w:val="00183E8A"/>
    <w:rsid w:val="00183FBD"/>
    <w:rsid w:val="00184F5A"/>
    <w:rsid w:val="00184F91"/>
    <w:rsid w:val="00185A37"/>
    <w:rsid w:val="001875C2"/>
    <w:rsid w:val="0019044D"/>
    <w:rsid w:val="0019201A"/>
    <w:rsid w:val="0019241C"/>
    <w:rsid w:val="001927A8"/>
    <w:rsid w:val="0019312F"/>
    <w:rsid w:val="001931FD"/>
    <w:rsid w:val="0019371B"/>
    <w:rsid w:val="00193C6A"/>
    <w:rsid w:val="001946D6"/>
    <w:rsid w:val="001954CE"/>
    <w:rsid w:val="001964E1"/>
    <w:rsid w:val="00196832"/>
    <w:rsid w:val="001A02F7"/>
    <w:rsid w:val="001A0A21"/>
    <w:rsid w:val="001A0C34"/>
    <w:rsid w:val="001A1BF9"/>
    <w:rsid w:val="001A1EF5"/>
    <w:rsid w:val="001A2C0E"/>
    <w:rsid w:val="001A484A"/>
    <w:rsid w:val="001A52A9"/>
    <w:rsid w:val="001A549F"/>
    <w:rsid w:val="001A644F"/>
    <w:rsid w:val="001A6C2C"/>
    <w:rsid w:val="001A7114"/>
    <w:rsid w:val="001A7181"/>
    <w:rsid w:val="001A74D0"/>
    <w:rsid w:val="001B0659"/>
    <w:rsid w:val="001B0897"/>
    <w:rsid w:val="001B098D"/>
    <w:rsid w:val="001B0C14"/>
    <w:rsid w:val="001B256B"/>
    <w:rsid w:val="001B2C77"/>
    <w:rsid w:val="001B3C33"/>
    <w:rsid w:val="001B3DD1"/>
    <w:rsid w:val="001B4048"/>
    <w:rsid w:val="001B42FA"/>
    <w:rsid w:val="001B507F"/>
    <w:rsid w:val="001B697F"/>
    <w:rsid w:val="001B6E87"/>
    <w:rsid w:val="001C0494"/>
    <w:rsid w:val="001C2B67"/>
    <w:rsid w:val="001C2B86"/>
    <w:rsid w:val="001C4AEA"/>
    <w:rsid w:val="001C4CCC"/>
    <w:rsid w:val="001C5262"/>
    <w:rsid w:val="001C675E"/>
    <w:rsid w:val="001C7E1E"/>
    <w:rsid w:val="001D08E2"/>
    <w:rsid w:val="001D1F29"/>
    <w:rsid w:val="001D23D5"/>
    <w:rsid w:val="001D2842"/>
    <w:rsid w:val="001D33C0"/>
    <w:rsid w:val="001D530B"/>
    <w:rsid w:val="001D7281"/>
    <w:rsid w:val="001D72CE"/>
    <w:rsid w:val="001E00B2"/>
    <w:rsid w:val="001E0C4A"/>
    <w:rsid w:val="001E198D"/>
    <w:rsid w:val="001E1A4A"/>
    <w:rsid w:val="001E249D"/>
    <w:rsid w:val="001E265E"/>
    <w:rsid w:val="001E36B1"/>
    <w:rsid w:val="001E3977"/>
    <w:rsid w:val="001E39F7"/>
    <w:rsid w:val="001E3EDC"/>
    <w:rsid w:val="001E5C94"/>
    <w:rsid w:val="001E5DBC"/>
    <w:rsid w:val="001E6C04"/>
    <w:rsid w:val="001E7902"/>
    <w:rsid w:val="001E7969"/>
    <w:rsid w:val="001E7B02"/>
    <w:rsid w:val="001F0C04"/>
    <w:rsid w:val="001F0DEB"/>
    <w:rsid w:val="001F1775"/>
    <w:rsid w:val="001F296A"/>
    <w:rsid w:val="001F2B5D"/>
    <w:rsid w:val="001F432B"/>
    <w:rsid w:val="001F4AC3"/>
    <w:rsid w:val="001F4DD2"/>
    <w:rsid w:val="001F4EEE"/>
    <w:rsid w:val="001F537B"/>
    <w:rsid w:val="001F5A49"/>
    <w:rsid w:val="00200951"/>
    <w:rsid w:val="00201078"/>
    <w:rsid w:val="00202183"/>
    <w:rsid w:val="00202438"/>
    <w:rsid w:val="00202670"/>
    <w:rsid w:val="00202CC5"/>
    <w:rsid w:val="00203F59"/>
    <w:rsid w:val="0020433B"/>
    <w:rsid w:val="00204562"/>
    <w:rsid w:val="00204914"/>
    <w:rsid w:val="002055AC"/>
    <w:rsid w:val="002056CE"/>
    <w:rsid w:val="00207702"/>
    <w:rsid w:val="0021451B"/>
    <w:rsid w:val="0021599B"/>
    <w:rsid w:val="00215F3B"/>
    <w:rsid w:val="002169A9"/>
    <w:rsid w:val="00216F13"/>
    <w:rsid w:val="00220DCA"/>
    <w:rsid w:val="00220F56"/>
    <w:rsid w:val="00221167"/>
    <w:rsid w:val="002228D4"/>
    <w:rsid w:val="002243C4"/>
    <w:rsid w:val="00224466"/>
    <w:rsid w:val="0022664A"/>
    <w:rsid w:val="002272D2"/>
    <w:rsid w:val="00227669"/>
    <w:rsid w:val="00227699"/>
    <w:rsid w:val="002278AB"/>
    <w:rsid w:val="00227FC3"/>
    <w:rsid w:val="00231326"/>
    <w:rsid w:val="002320B1"/>
    <w:rsid w:val="002321EB"/>
    <w:rsid w:val="00232E94"/>
    <w:rsid w:val="002333F2"/>
    <w:rsid w:val="00233ADD"/>
    <w:rsid w:val="00233E2C"/>
    <w:rsid w:val="002342E3"/>
    <w:rsid w:val="00234570"/>
    <w:rsid w:val="00235E96"/>
    <w:rsid w:val="0023695E"/>
    <w:rsid w:val="00236CF8"/>
    <w:rsid w:val="00237FE9"/>
    <w:rsid w:val="00240CCC"/>
    <w:rsid w:val="00241910"/>
    <w:rsid w:val="0024301A"/>
    <w:rsid w:val="0024313F"/>
    <w:rsid w:val="002435C6"/>
    <w:rsid w:val="00243888"/>
    <w:rsid w:val="00243F37"/>
    <w:rsid w:val="00244BAA"/>
    <w:rsid w:val="00245138"/>
    <w:rsid w:val="00245A6E"/>
    <w:rsid w:val="00245B36"/>
    <w:rsid w:val="00246A10"/>
    <w:rsid w:val="00246EA3"/>
    <w:rsid w:val="00247E26"/>
    <w:rsid w:val="0025134F"/>
    <w:rsid w:val="00251D04"/>
    <w:rsid w:val="00253857"/>
    <w:rsid w:val="002555BC"/>
    <w:rsid w:val="00255E91"/>
    <w:rsid w:val="00256172"/>
    <w:rsid w:val="00256743"/>
    <w:rsid w:val="002572A7"/>
    <w:rsid w:val="002576C3"/>
    <w:rsid w:val="00260DE5"/>
    <w:rsid w:val="00261292"/>
    <w:rsid w:val="00261A9B"/>
    <w:rsid w:val="002625E2"/>
    <w:rsid w:val="00263266"/>
    <w:rsid w:val="00263A07"/>
    <w:rsid w:val="0026479A"/>
    <w:rsid w:val="00264D41"/>
    <w:rsid w:val="00265D36"/>
    <w:rsid w:val="0026673F"/>
    <w:rsid w:val="00267290"/>
    <w:rsid w:val="00267BAA"/>
    <w:rsid w:val="0027074E"/>
    <w:rsid w:val="00270952"/>
    <w:rsid w:val="00270AC1"/>
    <w:rsid w:val="00271F99"/>
    <w:rsid w:val="0027205F"/>
    <w:rsid w:val="00274F53"/>
    <w:rsid w:val="002755F7"/>
    <w:rsid w:val="002764F9"/>
    <w:rsid w:val="00276A3E"/>
    <w:rsid w:val="0028059A"/>
    <w:rsid w:val="0028139D"/>
    <w:rsid w:val="002816AC"/>
    <w:rsid w:val="00281E9E"/>
    <w:rsid w:val="00281EA2"/>
    <w:rsid w:val="002821AE"/>
    <w:rsid w:val="00282368"/>
    <w:rsid w:val="0028238B"/>
    <w:rsid w:val="00282551"/>
    <w:rsid w:val="0028300D"/>
    <w:rsid w:val="0028369B"/>
    <w:rsid w:val="0028383D"/>
    <w:rsid w:val="00284039"/>
    <w:rsid w:val="00290152"/>
    <w:rsid w:val="00290756"/>
    <w:rsid w:val="00290DAF"/>
    <w:rsid w:val="00291A26"/>
    <w:rsid w:val="00291BF7"/>
    <w:rsid w:val="00291FC3"/>
    <w:rsid w:val="00292402"/>
    <w:rsid w:val="00292C2E"/>
    <w:rsid w:val="002937A8"/>
    <w:rsid w:val="00294AA5"/>
    <w:rsid w:val="002961D6"/>
    <w:rsid w:val="00296781"/>
    <w:rsid w:val="002971BA"/>
    <w:rsid w:val="0029789B"/>
    <w:rsid w:val="002A1560"/>
    <w:rsid w:val="002A1D6D"/>
    <w:rsid w:val="002A2B05"/>
    <w:rsid w:val="002A31E5"/>
    <w:rsid w:val="002A4385"/>
    <w:rsid w:val="002A46F8"/>
    <w:rsid w:val="002A479B"/>
    <w:rsid w:val="002A5349"/>
    <w:rsid w:val="002A613B"/>
    <w:rsid w:val="002A67A5"/>
    <w:rsid w:val="002A6827"/>
    <w:rsid w:val="002A6BA8"/>
    <w:rsid w:val="002A6C9C"/>
    <w:rsid w:val="002A7185"/>
    <w:rsid w:val="002A78C9"/>
    <w:rsid w:val="002B00E9"/>
    <w:rsid w:val="002B095B"/>
    <w:rsid w:val="002B0DB5"/>
    <w:rsid w:val="002B1154"/>
    <w:rsid w:val="002B1980"/>
    <w:rsid w:val="002B2E26"/>
    <w:rsid w:val="002B417A"/>
    <w:rsid w:val="002B4396"/>
    <w:rsid w:val="002B4488"/>
    <w:rsid w:val="002B4AAB"/>
    <w:rsid w:val="002B603F"/>
    <w:rsid w:val="002B65DB"/>
    <w:rsid w:val="002B65F2"/>
    <w:rsid w:val="002B6CD6"/>
    <w:rsid w:val="002B716B"/>
    <w:rsid w:val="002B7946"/>
    <w:rsid w:val="002C0ECE"/>
    <w:rsid w:val="002C1619"/>
    <w:rsid w:val="002C2AA9"/>
    <w:rsid w:val="002C2E50"/>
    <w:rsid w:val="002C2FDF"/>
    <w:rsid w:val="002C3AB1"/>
    <w:rsid w:val="002C4DC7"/>
    <w:rsid w:val="002C5CE9"/>
    <w:rsid w:val="002C5F99"/>
    <w:rsid w:val="002C68AE"/>
    <w:rsid w:val="002C6AC4"/>
    <w:rsid w:val="002C71F5"/>
    <w:rsid w:val="002C738E"/>
    <w:rsid w:val="002D057E"/>
    <w:rsid w:val="002D183B"/>
    <w:rsid w:val="002D1A52"/>
    <w:rsid w:val="002D1F30"/>
    <w:rsid w:val="002D1FAD"/>
    <w:rsid w:val="002D283B"/>
    <w:rsid w:val="002D2D70"/>
    <w:rsid w:val="002D30AD"/>
    <w:rsid w:val="002D374F"/>
    <w:rsid w:val="002D4FAD"/>
    <w:rsid w:val="002D5B75"/>
    <w:rsid w:val="002D5CAF"/>
    <w:rsid w:val="002D636F"/>
    <w:rsid w:val="002D63CD"/>
    <w:rsid w:val="002D6D51"/>
    <w:rsid w:val="002D6E61"/>
    <w:rsid w:val="002D7F10"/>
    <w:rsid w:val="002E01D6"/>
    <w:rsid w:val="002E05D2"/>
    <w:rsid w:val="002E0BB8"/>
    <w:rsid w:val="002E0EEA"/>
    <w:rsid w:val="002E2121"/>
    <w:rsid w:val="002E2A4C"/>
    <w:rsid w:val="002E2EC2"/>
    <w:rsid w:val="002E3535"/>
    <w:rsid w:val="002E470D"/>
    <w:rsid w:val="002E473D"/>
    <w:rsid w:val="002E48A2"/>
    <w:rsid w:val="002E6576"/>
    <w:rsid w:val="002E68D3"/>
    <w:rsid w:val="002E73A6"/>
    <w:rsid w:val="002E7770"/>
    <w:rsid w:val="002F0A1A"/>
    <w:rsid w:val="002F1200"/>
    <w:rsid w:val="002F13E7"/>
    <w:rsid w:val="002F1E81"/>
    <w:rsid w:val="002F416A"/>
    <w:rsid w:val="002F4516"/>
    <w:rsid w:val="002F515E"/>
    <w:rsid w:val="002F55CF"/>
    <w:rsid w:val="002F5A62"/>
    <w:rsid w:val="002F5CC8"/>
    <w:rsid w:val="002F7B72"/>
    <w:rsid w:val="003008E9"/>
    <w:rsid w:val="0030123B"/>
    <w:rsid w:val="00301768"/>
    <w:rsid w:val="00301D75"/>
    <w:rsid w:val="0030262B"/>
    <w:rsid w:val="00303174"/>
    <w:rsid w:val="0030374D"/>
    <w:rsid w:val="003041F5"/>
    <w:rsid w:val="00304A13"/>
    <w:rsid w:val="0030550B"/>
    <w:rsid w:val="00305565"/>
    <w:rsid w:val="00305790"/>
    <w:rsid w:val="003057E9"/>
    <w:rsid w:val="003062F3"/>
    <w:rsid w:val="003066CE"/>
    <w:rsid w:val="00306C6F"/>
    <w:rsid w:val="00307D56"/>
    <w:rsid w:val="00307F78"/>
    <w:rsid w:val="00310F0C"/>
    <w:rsid w:val="00311439"/>
    <w:rsid w:val="00311ADA"/>
    <w:rsid w:val="00311BC7"/>
    <w:rsid w:val="00312676"/>
    <w:rsid w:val="00312803"/>
    <w:rsid w:val="00312AA0"/>
    <w:rsid w:val="00313417"/>
    <w:rsid w:val="00313AFA"/>
    <w:rsid w:val="003145A9"/>
    <w:rsid w:val="00314F63"/>
    <w:rsid w:val="00315D55"/>
    <w:rsid w:val="003166E4"/>
    <w:rsid w:val="003170CF"/>
    <w:rsid w:val="003171E6"/>
    <w:rsid w:val="00317500"/>
    <w:rsid w:val="00317CE4"/>
    <w:rsid w:val="00320234"/>
    <w:rsid w:val="00321B32"/>
    <w:rsid w:val="00322EDA"/>
    <w:rsid w:val="003240A4"/>
    <w:rsid w:val="0032570F"/>
    <w:rsid w:val="00325A59"/>
    <w:rsid w:val="003262EF"/>
    <w:rsid w:val="00326925"/>
    <w:rsid w:val="00326FDE"/>
    <w:rsid w:val="003271CE"/>
    <w:rsid w:val="0032775A"/>
    <w:rsid w:val="00327809"/>
    <w:rsid w:val="003301BC"/>
    <w:rsid w:val="00330211"/>
    <w:rsid w:val="00330EC9"/>
    <w:rsid w:val="00331394"/>
    <w:rsid w:val="0033231A"/>
    <w:rsid w:val="0033288B"/>
    <w:rsid w:val="003328FA"/>
    <w:rsid w:val="00332FEA"/>
    <w:rsid w:val="0033376F"/>
    <w:rsid w:val="0033406B"/>
    <w:rsid w:val="00334462"/>
    <w:rsid w:val="00334542"/>
    <w:rsid w:val="00335088"/>
    <w:rsid w:val="00337E62"/>
    <w:rsid w:val="00340858"/>
    <w:rsid w:val="00341174"/>
    <w:rsid w:val="00342A49"/>
    <w:rsid w:val="00342A86"/>
    <w:rsid w:val="00342DCB"/>
    <w:rsid w:val="00342E93"/>
    <w:rsid w:val="003432C4"/>
    <w:rsid w:val="00343CEC"/>
    <w:rsid w:val="00343D4E"/>
    <w:rsid w:val="00343D56"/>
    <w:rsid w:val="00343FA9"/>
    <w:rsid w:val="00346FBE"/>
    <w:rsid w:val="003500B1"/>
    <w:rsid w:val="003518D0"/>
    <w:rsid w:val="003524AE"/>
    <w:rsid w:val="00352D7F"/>
    <w:rsid w:val="003531DC"/>
    <w:rsid w:val="0035483A"/>
    <w:rsid w:val="00354AF1"/>
    <w:rsid w:val="00354E41"/>
    <w:rsid w:val="0035593B"/>
    <w:rsid w:val="0035597C"/>
    <w:rsid w:val="00355BB6"/>
    <w:rsid w:val="0035641B"/>
    <w:rsid w:val="00360255"/>
    <w:rsid w:val="00360749"/>
    <w:rsid w:val="00361052"/>
    <w:rsid w:val="00361132"/>
    <w:rsid w:val="00361E21"/>
    <w:rsid w:val="00362058"/>
    <w:rsid w:val="00362087"/>
    <w:rsid w:val="003622BE"/>
    <w:rsid w:val="00362407"/>
    <w:rsid w:val="003629B7"/>
    <w:rsid w:val="00362F55"/>
    <w:rsid w:val="00363CD9"/>
    <w:rsid w:val="003645E3"/>
    <w:rsid w:val="00364F4A"/>
    <w:rsid w:val="00365246"/>
    <w:rsid w:val="003653DE"/>
    <w:rsid w:val="00365D03"/>
    <w:rsid w:val="00367BEB"/>
    <w:rsid w:val="00367C5D"/>
    <w:rsid w:val="00370383"/>
    <w:rsid w:val="003708D9"/>
    <w:rsid w:val="003723AE"/>
    <w:rsid w:val="00373C69"/>
    <w:rsid w:val="00373D35"/>
    <w:rsid w:val="0037438D"/>
    <w:rsid w:val="00374629"/>
    <w:rsid w:val="00374F3B"/>
    <w:rsid w:val="00376BCA"/>
    <w:rsid w:val="00377C82"/>
    <w:rsid w:val="00381053"/>
    <w:rsid w:val="00381621"/>
    <w:rsid w:val="00381E56"/>
    <w:rsid w:val="003833C3"/>
    <w:rsid w:val="00383CF8"/>
    <w:rsid w:val="00384EAC"/>
    <w:rsid w:val="00384F87"/>
    <w:rsid w:val="00385045"/>
    <w:rsid w:val="00390510"/>
    <w:rsid w:val="00390618"/>
    <w:rsid w:val="003906F8"/>
    <w:rsid w:val="003912D3"/>
    <w:rsid w:val="003915AD"/>
    <w:rsid w:val="00391B7B"/>
    <w:rsid w:val="0039268C"/>
    <w:rsid w:val="00393B96"/>
    <w:rsid w:val="00394862"/>
    <w:rsid w:val="003964BA"/>
    <w:rsid w:val="00397820"/>
    <w:rsid w:val="00397A73"/>
    <w:rsid w:val="00397E27"/>
    <w:rsid w:val="00397FB6"/>
    <w:rsid w:val="003A091D"/>
    <w:rsid w:val="003A2B5D"/>
    <w:rsid w:val="003A2B90"/>
    <w:rsid w:val="003A2E9D"/>
    <w:rsid w:val="003A2FA2"/>
    <w:rsid w:val="003A438A"/>
    <w:rsid w:val="003A53DF"/>
    <w:rsid w:val="003A6A97"/>
    <w:rsid w:val="003A7492"/>
    <w:rsid w:val="003B07FA"/>
    <w:rsid w:val="003B11B5"/>
    <w:rsid w:val="003B12E5"/>
    <w:rsid w:val="003B1773"/>
    <w:rsid w:val="003B2F6F"/>
    <w:rsid w:val="003B3E67"/>
    <w:rsid w:val="003B427D"/>
    <w:rsid w:val="003B4436"/>
    <w:rsid w:val="003B4A90"/>
    <w:rsid w:val="003B54FF"/>
    <w:rsid w:val="003B64B5"/>
    <w:rsid w:val="003B6890"/>
    <w:rsid w:val="003B69A3"/>
    <w:rsid w:val="003B6BB1"/>
    <w:rsid w:val="003B7FD5"/>
    <w:rsid w:val="003C0162"/>
    <w:rsid w:val="003C05D0"/>
    <w:rsid w:val="003C07B0"/>
    <w:rsid w:val="003C0A63"/>
    <w:rsid w:val="003C0D26"/>
    <w:rsid w:val="003C1592"/>
    <w:rsid w:val="003C15F1"/>
    <w:rsid w:val="003C40B3"/>
    <w:rsid w:val="003C633F"/>
    <w:rsid w:val="003C7413"/>
    <w:rsid w:val="003D0284"/>
    <w:rsid w:val="003D0472"/>
    <w:rsid w:val="003D08DB"/>
    <w:rsid w:val="003D282F"/>
    <w:rsid w:val="003D2BCE"/>
    <w:rsid w:val="003D3BFA"/>
    <w:rsid w:val="003D476B"/>
    <w:rsid w:val="003D4EF8"/>
    <w:rsid w:val="003D5FBF"/>
    <w:rsid w:val="003D6338"/>
    <w:rsid w:val="003D6B45"/>
    <w:rsid w:val="003D6FC7"/>
    <w:rsid w:val="003D7110"/>
    <w:rsid w:val="003E126D"/>
    <w:rsid w:val="003E1BEA"/>
    <w:rsid w:val="003E213A"/>
    <w:rsid w:val="003E2C0F"/>
    <w:rsid w:val="003E2C81"/>
    <w:rsid w:val="003E2D77"/>
    <w:rsid w:val="003E2F9E"/>
    <w:rsid w:val="003E3971"/>
    <w:rsid w:val="003E3BE9"/>
    <w:rsid w:val="003E3F6F"/>
    <w:rsid w:val="003E5412"/>
    <w:rsid w:val="003E542C"/>
    <w:rsid w:val="003E5A93"/>
    <w:rsid w:val="003E5D41"/>
    <w:rsid w:val="003E62F2"/>
    <w:rsid w:val="003E66D9"/>
    <w:rsid w:val="003E722C"/>
    <w:rsid w:val="003E7E80"/>
    <w:rsid w:val="003F135D"/>
    <w:rsid w:val="003F1D38"/>
    <w:rsid w:val="003F1F10"/>
    <w:rsid w:val="003F22AB"/>
    <w:rsid w:val="003F22E2"/>
    <w:rsid w:val="003F2B36"/>
    <w:rsid w:val="003F4D0A"/>
    <w:rsid w:val="003F517E"/>
    <w:rsid w:val="003F5BA9"/>
    <w:rsid w:val="003F5F37"/>
    <w:rsid w:val="003F65D6"/>
    <w:rsid w:val="003F673C"/>
    <w:rsid w:val="003F6964"/>
    <w:rsid w:val="003F75CF"/>
    <w:rsid w:val="003F7EC0"/>
    <w:rsid w:val="00400BF8"/>
    <w:rsid w:val="00401CBF"/>
    <w:rsid w:val="00401EAA"/>
    <w:rsid w:val="004020A7"/>
    <w:rsid w:val="004021E7"/>
    <w:rsid w:val="004026D6"/>
    <w:rsid w:val="00402CB5"/>
    <w:rsid w:val="004034D9"/>
    <w:rsid w:val="004039B0"/>
    <w:rsid w:val="00403C0A"/>
    <w:rsid w:val="00403FFC"/>
    <w:rsid w:val="00404C64"/>
    <w:rsid w:val="004054FD"/>
    <w:rsid w:val="0040589D"/>
    <w:rsid w:val="00407268"/>
    <w:rsid w:val="00410081"/>
    <w:rsid w:val="00410D20"/>
    <w:rsid w:val="00410D68"/>
    <w:rsid w:val="00411B17"/>
    <w:rsid w:val="00411D30"/>
    <w:rsid w:val="00411D46"/>
    <w:rsid w:val="00412784"/>
    <w:rsid w:val="004135D8"/>
    <w:rsid w:val="00414A2C"/>
    <w:rsid w:val="00417A2D"/>
    <w:rsid w:val="00420B47"/>
    <w:rsid w:val="00421212"/>
    <w:rsid w:val="00421FB1"/>
    <w:rsid w:val="004223AC"/>
    <w:rsid w:val="00425796"/>
    <w:rsid w:val="00426449"/>
    <w:rsid w:val="00426723"/>
    <w:rsid w:val="004269D3"/>
    <w:rsid w:val="004270D4"/>
    <w:rsid w:val="00427A6A"/>
    <w:rsid w:val="00427F0F"/>
    <w:rsid w:val="0043024D"/>
    <w:rsid w:val="00431728"/>
    <w:rsid w:val="004318A0"/>
    <w:rsid w:val="00432FFE"/>
    <w:rsid w:val="00433797"/>
    <w:rsid w:val="00434485"/>
    <w:rsid w:val="00434753"/>
    <w:rsid w:val="00434AC6"/>
    <w:rsid w:val="00435D49"/>
    <w:rsid w:val="00437486"/>
    <w:rsid w:val="00437754"/>
    <w:rsid w:val="00437BF7"/>
    <w:rsid w:val="00440868"/>
    <w:rsid w:val="004416EC"/>
    <w:rsid w:val="0044174A"/>
    <w:rsid w:val="00443436"/>
    <w:rsid w:val="004436C3"/>
    <w:rsid w:val="0044377B"/>
    <w:rsid w:val="00443BD1"/>
    <w:rsid w:val="00443D8C"/>
    <w:rsid w:val="004451F7"/>
    <w:rsid w:val="0044573D"/>
    <w:rsid w:val="00445923"/>
    <w:rsid w:val="004460A4"/>
    <w:rsid w:val="004460CF"/>
    <w:rsid w:val="004465AC"/>
    <w:rsid w:val="00447042"/>
    <w:rsid w:val="0044716D"/>
    <w:rsid w:val="00447F45"/>
    <w:rsid w:val="00450623"/>
    <w:rsid w:val="004508B0"/>
    <w:rsid w:val="00451649"/>
    <w:rsid w:val="004527BF"/>
    <w:rsid w:val="00454109"/>
    <w:rsid w:val="00454695"/>
    <w:rsid w:val="00454DC7"/>
    <w:rsid w:val="00454FD4"/>
    <w:rsid w:val="004568C2"/>
    <w:rsid w:val="00457036"/>
    <w:rsid w:val="00457A07"/>
    <w:rsid w:val="00457D72"/>
    <w:rsid w:val="004601A6"/>
    <w:rsid w:val="0046083B"/>
    <w:rsid w:val="00460E3A"/>
    <w:rsid w:val="0046187E"/>
    <w:rsid w:val="004619F1"/>
    <w:rsid w:val="0046237F"/>
    <w:rsid w:val="00462999"/>
    <w:rsid w:val="0046336B"/>
    <w:rsid w:val="00463690"/>
    <w:rsid w:val="004642FA"/>
    <w:rsid w:val="0046472E"/>
    <w:rsid w:val="00465482"/>
    <w:rsid w:val="00465CF0"/>
    <w:rsid w:val="004662A4"/>
    <w:rsid w:val="00466F24"/>
    <w:rsid w:val="004673FB"/>
    <w:rsid w:val="004704C8"/>
    <w:rsid w:val="00470670"/>
    <w:rsid w:val="00471D6C"/>
    <w:rsid w:val="0047200E"/>
    <w:rsid w:val="00472111"/>
    <w:rsid w:val="00472A01"/>
    <w:rsid w:val="00472B5D"/>
    <w:rsid w:val="00473094"/>
    <w:rsid w:val="004733D1"/>
    <w:rsid w:val="00473E66"/>
    <w:rsid w:val="00474B30"/>
    <w:rsid w:val="00474D4F"/>
    <w:rsid w:val="0047562B"/>
    <w:rsid w:val="00475688"/>
    <w:rsid w:val="00475AE9"/>
    <w:rsid w:val="00476428"/>
    <w:rsid w:val="0047699E"/>
    <w:rsid w:val="00476ED8"/>
    <w:rsid w:val="00476F63"/>
    <w:rsid w:val="00476FD9"/>
    <w:rsid w:val="00477C9D"/>
    <w:rsid w:val="00480078"/>
    <w:rsid w:val="004804D0"/>
    <w:rsid w:val="00480654"/>
    <w:rsid w:val="00481C96"/>
    <w:rsid w:val="00482642"/>
    <w:rsid w:val="00482EEE"/>
    <w:rsid w:val="0048428D"/>
    <w:rsid w:val="00484FE7"/>
    <w:rsid w:val="004855F8"/>
    <w:rsid w:val="0048662C"/>
    <w:rsid w:val="00486AE0"/>
    <w:rsid w:val="00487858"/>
    <w:rsid w:val="004905CE"/>
    <w:rsid w:val="00491443"/>
    <w:rsid w:val="00492D84"/>
    <w:rsid w:val="00493E30"/>
    <w:rsid w:val="00494733"/>
    <w:rsid w:val="00494882"/>
    <w:rsid w:val="00494FEF"/>
    <w:rsid w:val="0049576E"/>
    <w:rsid w:val="00496CBB"/>
    <w:rsid w:val="00496D96"/>
    <w:rsid w:val="004A0939"/>
    <w:rsid w:val="004A1847"/>
    <w:rsid w:val="004A3DB3"/>
    <w:rsid w:val="004A4A91"/>
    <w:rsid w:val="004A566E"/>
    <w:rsid w:val="004A5D9D"/>
    <w:rsid w:val="004A5F9C"/>
    <w:rsid w:val="004A6600"/>
    <w:rsid w:val="004A66D2"/>
    <w:rsid w:val="004B00A7"/>
    <w:rsid w:val="004B1AA4"/>
    <w:rsid w:val="004B2BBB"/>
    <w:rsid w:val="004B30EF"/>
    <w:rsid w:val="004B3BEC"/>
    <w:rsid w:val="004B4421"/>
    <w:rsid w:val="004B4AD7"/>
    <w:rsid w:val="004B5729"/>
    <w:rsid w:val="004B71AD"/>
    <w:rsid w:val="004B74C9"/>
    <w:rsid w:val="004B7B4C"/>
    <w:rsid w:val="004B7F3B"/>
    <w:rsid w:val="004B7F7C"/>
    <w:rsid w:val="004C0032"/>
    <w:rsid w:val="004C0111"/>
    <w:rsid w:val="004C2078"/>
    <w:rsid w:val="004C31F4"/>
    <w:rsid w:val="004C3934"/>
    <w:rsid w:val="004C4295"/>
    <w:rsid w:val="004C4790"/>
    <w:rsid w:val="004C498F"/>
    <w:rsid w:val="004C4C9B"/>
    <w:rsid w:val="004C4F5A"/>
    <w:rsid w:val="004C5113"/>
    <w:rsid w:val="004D0AD6"/>
    <w:rsid w:val="004D1462"/>
    <w:rsid w:val="004D3A61"/>
    <w:rsid w:val="004D3C50"/>
    <w:rsid w:val="004D3EC6"/>
    <w:rsid w:val="004D4D43"/>
    <w:rsid w:val="004D58BF"/>
    <w:rsid w:val="004D6151"/>
    <w:rsid w:val="004D6E9E"/>
    <w:rsid w:val="004D7B3D"/>
    <w:rsid w:val="004E0C11"/>
    <w:rsid w:val="004E1228"/>
    <w:rsid w:val="004E17CC"/>
    <w:rsid w:val="004E25BC"/>
    <w:rsid w:val="004E2997"/>
    <w:rsid w:val="004E2A09"/>
    <w:rsid w:val="004E37D5"/>
    <w:rsid w:val="004E3DA6"/>
    <w:rsid w:val="004E72E4"/>
    <w:rsid w:val="004E72FB"/>
    <w:rsid w:val="004E7968"/>
    <w:rsid w:val="004F0499"/>
    <w:rsid w:val="004F06BD"/>
    <w:rsid w:val="004F1D54"/>
    <w:rsid w:val="004F2862"/>
    <w:rsid w:val="004F3021"/>
    <w:rsid w:val="004F3CAF"/>
    <w:rsid w:val="004F41E1"/>
    <w:rsid w:val="004F45F1"/>
    <w:rsid w:val="004F4A43"/>
    <w:rsid w:val="004F6099"/>
    <w:rsid w:val="004F77C6"/>
    <w:rsid w:val="004F7A38"/>
    <w:rsid w:val="004F7C96"/>
    <w:rsid w:val="00500D87"/>
    <w:rsid w:val="0050182B"/>
    <w:rsid w:val="005031C4"/>
    <w:rsid w:val="00505297"/>
    <w:rsid w:val="00507470"/>
    <w:rsid w:val="00510997"/>
    <w:rsid w:val="00511C73"/>
    <w:rsid w:val="00512FD0"/>
    <w:rsid w:val="00513933"/>
    <w:rsid w:val="0051406C"/>
    <w:rsid w:val="0051414B"/>
    <w:rsid w:val="00514480"/>
    <w:rsid w:val="0051576E"/>
    <w:rsid w:val="005168C8"/>
    <w:rsid w:val="00516941"/>
    <w:rsid w:val="00517930"/>
    <w:rsid w:val="0052018A"/>
    <w:rsid w:val="00520B29"/>
    <w:rsid w:val="00521242"/>
    <w:rsid w:val="005213EE"/>
    <w:rsid w:val="0052229B"/>
    <w:rsid w:val="00524B6D"/>
    <w:rsid w:val="0052792D"/>
    <w:rsid w:val="00530922"/>
    <w:rsid w:val="00530E30"/>
    <w:rsid w:val="0053130B"/>
    <w:rsid w:val="00531FD8"/>
    <w:rsid w:val="00532695"/>
    <w:rsid w:val="005332AE"/>
    <w:rsid w:val="00534254"/>
    <w:rsid w:val="005351CF"/>
    <w:rsid w:val="005358E2"/>
    <w:rsid w:val="00535F3B"/>
    <w:rsid w:val="00536DDA"/>
    <w:rsid w:val="00537752"/>
    <w:rsid w:val="00537862"/>
    <w:rsid w:val="00537911"/>
    <w:rsid w:val="005405C2"/>
    <w:rsid w:val="005424CF"/>
    <w:rsid w:val="0054263C"/>
    <w:rsid w:val="0054297A"/>
    <w:rsid w:val="00542CA2"/>
    <w:rsid w:val="00542EEB"/>
    <w:rsid w:val="00543895"/>
    <w:rsid w:val="005439A0"/>
    <w:rsid w:val="00543CA4"/>
    <w:rsid w:val="00543F05"/>
    <w:rsid w:val="00546322"/>
    <w:rsid w:val="00546DBA"/>
    <w:rsid w:val="00546EBC"/>
    <w:rsid w:val="00546EF2"/>
    <w:rsid w:val="00547067"/>
    <w:rsid w:val="00547A8C"/>
    <w:rsid w:val="0055091A"/>
    <w:rsid w:val="00550F12"/>
    <w:rsid w:val="00551327"/>
    <w:rsid w:val="0055237C"/>
    <w:rsid w:val="0055273C"/>
    <w:rsid w:val="005539C3"/>
    <w:rsid w:val="00554031"/>
    <w:rsid w:val="005542E6"/>
    <w:rsid w:val="0055489B"/>
    <w:rsid w:val="005552D5"/>
    <w:rsid w:val="005559FA"/>
    <w:rsid w:val="00556233"/>
    <w:rsid w:val="00556621"/>
    <w:rsid w:val="00556CB6"/>
    <w:rsid w:val="005574C2"/>
    <w:rsid w:val="005602F3"/>
    <w:rsid w:val="00560E3E"/>
    <w:rsid w:val="0056232D"/>
    <w:rsid w:val="00563330"/>
    <w:rsid w:val="0056364A"/>
    <w:rsid w:val="00563975"/>
    <w:rsid w:val="005644F6"/>
    <w:rsid w:val="0056463E"/>
    <w:rsid w:val="00565F0B"/>
    <w:rsid w:val="00566EDA"/>
    <w:rsid w:val="005673C2"/>
    <w:rsid w:val="00567B70"/>
    <w:rsid w:val="00570558"/>
    <w:rsid w:val="0057069B"/>
    <w:rsid w:val="00570915"/>
    <w:rsid w:val="00571061"/>
    <w:rsid w:val="00571C9F"/>
    <w:rsid w:val="005726E5"/>
    <w:rsid w:val="005732F1"/>
    <w:rsid w:val="00573358"/>
    <w:rsid w:val="0057421D"/>
    <w:rsid w:val="005746D2"/>
    <w:rsid w:val="00575163"/>
    <w:rsid w:val="00575482"/>
    <w:rsid w:val="00576B7E"/>
    <w:rsid w:val="0057769E"/>
    <w:rsid w:val="00577B78"/>
    <w:rsid w:val="00580A3B"/>
    <w:rsid w:val="00581581"/>
    <w:rsid w:val="0058175B"/>
    <w:rsid w:val="005818E8"/>
    <w:rsid w:val="005828E9"/>
    <w:rsid w:val="00582D1C"/>
    <w:rsid w:val="00583483"/>
    <w:rsid w:val="005838C6"/>
    <w:rsid w:val="00583B33"/>
    <w:rsid w:val="00584902"/>
    <w:rsid w:val="00585606"/>
    <w:rsid w:val="005862AC"/>
    <w:rsid w:val="00586434"/>
    <w:rsid w:val="00587D34"/>
    <w:rsid w:val="0059004B"/>
    <w:rsid w:val="00590DBB"/>
    <w:rsid w:val="00591E98"/>
    <w:rsid w:val="00592951"/>
    <w:rsid w:val="00592988"/>
    <w:rsid w:val="00593AE0"/>
    <w:rsid w:val="00594B5C"/>
    <w:rsid w:val="00594D04"/>
    <w:rsid w:val="00596790"/>
    <w:rsid w:val="005979FD"/>
    <w:rsid w:val="005A01EB"/>
    <w:rsid w:val="005A0FAC"/>
    <w:rsid w:val="005A127F"/>
    <w:rsid w:val="005A18F5"/>
    <w:rsid w:val="005A2B36"/>
    <w:rsid w:val="005A32DE"/>
    <w:rsid w:val="005A3A11"/>
    <w:rsid w:val="005A4686"/>
    <w:rsid w:val="005A5703"/>
    <w:rsid w:val="005A60C7"/>
    <w:rsid w:val="005A6A48"/>
    <w:rsid w:val="005A6B5D"/>
    <w:rsid w:val="005A73C7"/>
    <w:rsid w:val="005A78CE"/>
    <w:rsid w:val="005A7B56"/>
    <w:rsid w:val="005B0DB5"/>
    <w:rsid w:val="005B1329"/>
    <w:rsid w:val="005B2D1B"/>
    <w:rsid w:val="005B3204"/>
    <w:rsid w:val="005B3491"/>
    <w:rsid w:val="005B37BD"/>
    <w:rsid w:val="005B45F0"/>
    <w:rsid w:val="005B463C"/>
    <w:rsid w:val="005B4A74"/>
    <w:rsid w:val="005B4F90"/>
    <w:rsid w:val="005B610B"/>
    <w:rsid w:val="005B657F"/>
    <w:rsid w:val="005B6A2D"/>
    <w:rsid w:val="005C1825"/>
    <w:rsid w:val="005C1927"/>
    <w:rsid w:val="005C1BCC"/>
    <w:rsid w:val="005C245C"/>
    <w:rsid w:val="005C24D8"/>
    <w:rsid w:val="005C26F1"/>
    <w:rsid w:val="005C2BBF"/>
    <w:rsid w:val="005C2F4E"/>
    <w:rsid w:val="005C42D3"/>
    <w:rsid w:val="005C476D"/>
    <w:rsid w:val="005C638E"/>
    <w:rsid w:val="005C7030"/>
    <w:rsid w:val="005D0A93"/>
    <w:rsid w:val="005D0AF6"/>
    <w:rsid w:val="005D1445"/>
    <w:rsid w:val="005D1971"/>
    <w:rsid w:val="005D2ED4"/>
    <w:rsid w:val="005D2FCF"/>
    <w:rsid w:val="005D3253"/>
    <w:rsid w:val="005D36D3"/>
    <w:rsid w:val="005D419B"/>
    <w:rsid w:val="005D433E"/>
    <w:rsid w:val="005D52A3"/>
    <w:rsid w:val="005D5BF7"/>
    <w:rsid w:val="005D6F4D"/>
    <w:rsid w:val="005D75B0"/>
    <w:rsid w:val="005D7790"/>
    <w:rsid w:val="005D78CC"/>
    <w:rsid w:val="005D7B77"/>
    <w:rsid w:val="005D7C7F"/>
    <w:rsid w:val="005D7CB3"/>
    <w:rsid w:val="005E05FA"/>
    <w:rsid w:val="005E0B4E"/>
    <w:rsid w:val="005E26D3"/>
    <w:rsid w:val="005E28AD"/>
    <w:rsid w:val="005E3006"/>
    <w:rsid w:val="005E3266"/>
    <w:rsid w:val="005E42C9"/>
    <w:rsid w:val="005E4E11"/>
    <w:rsid w:val="005E507B"/>
    <w:rsid w:val="005E5C5E"/>
    <w:rsid w:val="005E5F34"/>
    <w:rsid w:val="005E6161"/>
    <w:rsid w:val="005E62E6"/>
    <w:rsid w:val="005E6BFA"/>
    <w:rsid w:val="005E7CE3"/>
    <w:rsid w:val="005F01FD"/>
    <w:rsid w:val="005F0EBD"/>
    <w:rsid w:val="005F1A46"/>
    <w:rsid w:val="005F2FD0"/>
    <w:rsid w:val="005F3457"/>
    <w:rsid w:val="005F3538"/>
    <w:rsid w:val="005F4044"/>
    <w:rsid w:val="005F47AB"/>
    <w:rsid w:val="005F4DED"/>
    <w:rsid w:val="005F4E7F"/>
    <w:rsid w:val="005F59EC"/>
    <w:rsid w:val="005F5DD2"/>
    <w:rsid w:val="005F6360"/>
    <w:rsid w:val="005F65DC"/>
    <w:rsid w:val="005F70A0"/>
    <w:rsid w:val="005F7104"/>
    <w:rsid w:val="005F7A9F"/>
    <w:rsid w:val="0060095D"/>
    <w:rsid w:val="006010EB"/>
    <w:rsid w:val="00601163"/>
    <w:rsid w:val="00601B5E"/>
    <w:rsid w:val="006020AD"/>
    <w:rsid w:val="00604EF5"/>
    <w:rsid w:val="006053E7"/>
    <w:rsid w:val="006054EE"/>
    <w:rsid w:val="00605EC2"/>
    <w:rsid w:val="00606375"/>
    <w:rsid w:val="006068FE"/>
    <w:rsid w:val="00606A17"/>
    <w:rsid w:val="00607311"/>
    <w:rsid w:val="006105DE"/>
    <w:rsid w:val="00610663"/>
    <w:rsid w:val="00610CEE"/>
    <w:rsid w:val="0061228F"/>
    <w:rsid w:val="00612C6F"/>
    <w:rsid w:val="00612C78"/>
    <w:rsid w:val="006137D4"/>
    <w:rsid w:val="00614B0B"/>
    <w:rsid w:val="00614EDE"/>
    <w:rsid w:val="006164EF"/>
    <w:rsid w:val="00616AD3"/>
    <w:rsid w:val="00617449"/>
    <w:rsid w:val="00620A17"/>
    <w:rsid w:val="00620B8C"/>
    <w:rsid w:val="00620C15"/>
    <w:rsid w:val="00621836"/>
    <w:rsid w:val="0062236C"/>
    <w:rsid w:val="006225A1"/>
    <w:rsid w:val="00622693"/>
    <w:rsid w:val="006226E7"/>
    <w:rsid w:val="006233AA"/>
    <w:rsid w:val="00624267"/>
    <w:rsid w:val="00624C17"/>
    <w:rsid w:val="00625532"/>
    <w:rsid w:val="006256C2"/>
    <w:rsid w:val="00625CFC"/>
    <w:rsid w:val="0062730D"/>
    <w:rsid w:val="0062751A"/>
    <w:rsid w:val="00627643"/>
    <w:rsid w:val="0063244E"/>
    <w:rsid w:val="00633216"/>
    <w:rsid w:val="00633627"/>
    <w:rsid w:val="00634961"/>
    <w:rsid w:val="00634D58"/>
    <w:rsid w:val="00635A28"/>
    <w:rsid w:val="00636256"/>
    <w:rsid w:val="006365C1"/>
    <w:rsid w:val="00636909"/>
    <w:rsid w:val="00636E9A"/>
    <w:rsid w:val="0064013A"/>
    <w:rsid w:val="00640372"/>
    <w:rsid w:val="00640945"/>
    <w:rsid w:val="00640991"/>
    <w:rsid w:val="00640C4F"/>
    <w:rsid w:val="006416ED"/>
    <w:rsid w:val="0064201D"/>
    <w:rsid w:val="006423B0"/>
    <w:rsid w:val="00642895"/>
    <w:rsid w:val="00643340"/>
    <w:rsid w:val="0064455B"/>
    <w:rsid w:val="00644F77"/>
    <w:rsid w:val="00645003"/>
    <w:rsid w:val="00645F7A"/>
    <w:rsid w:val="00646719"/>
    <w:rsid w:val="00646F48"/>
    <w:rsid w:val="00650D4D"/>
    <w:rsid w:val="00651514"/>
    <w:rsid w:val="00652B36"/>
    <w:rsid w:val="006538D9"/>
    <w:rsid w:val="006538FD"/>
    <w:rsid w:val="00654984"/>
    <w:rsid w:val="00654EC0"/>
    <w:rsid w:val="0065685E"/>
    <w:rsid w:val="006601AD"/>
    <w:rsid w:val="006613B3"/>
    <w:rsid w:val="006614AB"/>
    <w:rsid w:val="00661F1D"/>
    <w:rsid w:val="00661FFE"/>
    <w:rsid w:val="0066210D"/>
    <w:rsid w:val="006624DB"/>
    <w:rsid w:val="00662A03"/>
    <w:rsid w:val="00662A2A"/>
    <w:rsid w:val="00662D0C"/>
    <w:rsid w:val="00663375"/>
    <w:rsid w:val="00664138"/>
    <w:rsid w:val="0066482E"/>
    <w:rsid w:val="00664994"/>
    <w:rsid w:val="00664DEA"/>
    <w:rsid w:val="00664EE7"/>
    <w:rsid w:val="0066530A"/>
    <w:rsid w:val="006653D9"/>
    <w:rsid w:val="00665A3F"/>
    <w:rsid w:val="00665D9A"/>
    <w:rsid w:val="00665E85"/>
    <w:rsid w:val="00666B4C"/>
    <w:rsid w:val="00666FE0"/>
    <w:rsid w:val="006672A5"/>
    <w:rsid w:val="00667340"/>
    <w:rsid w:val="00667A07"/>
    <w:rsid w:val="00667B51"/>
    <w:rsid w:val="00674207"/>
    <w:rsid w:val="00675997"/>
    <w:rsid w:val="00677E32"/>
    <w:rsid w:val="00680B95"/>
    <w:rsid w:val="00680ED6"/>
    <w:rsid w:val="00681736"/>
    <w:rsid w:val="00681F7E"/>
    <w:rsid w:val="00683411"/>
    <w:rsid w:val="00683819"/>
    <w:rsid w:val="00684095"/>
    <w:rsid w:val="00685316"/>
    <w:rsid w:val="00685C13"/>
    <w:rsid w:val="00685E85"/>
    <w:rsid w:val="00686C17"/>
    <w:rsid w:val="006877BC"/>
    <w:rsid w:val="006879A7"/>
    <w:rsid w:val="00687BEC"/>
    <w:rsid w:val="0069081D"/>
    <w:rsid w:val="00691D05"/>
    <w:rsid w:val="00694032"/>
    <w:rsid w:val="006949B8"/>
    <w:rsid w:val="00695465"/>
    <w:rsid w:val="0069586D"/>
    <w:rsid w:val="006965C6"/>
    <w:rsid w:val="00696849"/>
    <w:rsid w:val="00696C45"/>
    <w:rsid w:val="006A0190"/>
    <w:rsid w:val="006A25BF"/>
    <w:rsid w:val="006A25FC"/>
    <w:rsid w:val="006A2912"/>
    <w:rsid w:val="006A2B97"/>
    <w:rsid w:val="006A3BBB"/>
    <w:rsid w:val="006A3E2E"/>
    <w:rsid w:val="006A3E61"/>
    <w:rsid w:val="006A5092"/>
    <w:rsid w:val="006A5285"/>
    <w:rsid w:val="006A594C"/>
    <w:rsid w:val="006A6760"/>
    <w:rsid w:val="006A7AC1"/>
    <w:rsid w:val="006B0CB8"/>
    <w:rsid w:val="006B1EB3"/>
    <w:rsid w:val="006B2A6C"/>
    <w:rsid w:val="006B3502"/>
    <w:rsid w:val="006B37C6"/>
    <w:rsid w:val="006B4179"/>
    <w:rsid w:val="006B4AD7"/>
    <w:rsid w:val="006B5A8D"/>
    <w:rsid w:val="006B5BDA"/>
    <w:rsid w:val="006B6D6C"/>
    <w:rsid w:val="006C01AD"/>
    <w:rsid w:val="006C0476"/>
    <w:rsid w:val="006C0C00"/>
    <w:rsid w:val="006C14ED"/>
    <w:rsid w:val="006C1E14"/>
    <w:rsid w:val="006C2942"/>
    <w:rsid w:val="006C4393"/>
    <w:rsid w:val="006C5DF8"/>
    <w:rsid w:val="006C5EC3"/>
    <w:rsid w:val="006C6A5D"/>
    <w:rsid w:val="006D1242"/>
    <w:rsid w:val="006D24BF"/>
    <w:rsid w:val="006D2FA4"/>
    <w:rsid w:val="006D31CC"/>
    <w:rsid w:val="006D396F"/>
    <w:rsid w:val="006D51E7"/>
    <w:rsid w:val="006D6012"/>
    <w:rsid w:val="006D6717"/>
    <w:rsid w:val="006D681C"/>
    <w:rsid w:val="006D6EE1"/>
    <w:rsid w:val="006D6FB1"/>
    <w:rsid w:val="006D7395"/>
    <w:rsid w:val="006D73FF"/>
    <w:rsid w:val="006D7676"/>
    <w:rsid w:val="006D7C43"/>
    <w:rsid w:val="006E063E"/>
    <w:rsid w:val="006E11AA"/>
    <w:rsid w:val="006E165F"/>
    <w:rsid w:val="006E3290"/>
    <w:rsid w:val="006E3CD2"/>
    <w:rsid w:val="006E4052"/>
    <w:rsid w:val="006E5420"/>
    <w:rsid w:val="006E5AFA"/>
    <w:rsid w:val="006E68F6"/>
    <w:rsid w:val="006E75F8"/>
    <w:rsid w:val="006F04CC"/>
    <w:rsid w:val="006F081D"/>
    <w:rsid w:val="006F097B"/>
    <w:rsid w:val="006F0ADE"/>
    <w:rsid w:val="006F0E10"/>
    <w:rsid w:val="006F15E4"/>
    <w:rsid w:val="006F28CA"/>
    <w:rsid w:val="006F2D20"/>
    <w:rsid w:val="006F308C"/>
    <w:rsid w:val="006F4549"/>
    <w:rsid w:val="006F54F8"/>
    <w:rsid w:val="006F56FD"/>
    <w:rsid w:val="006F7222"/>
    <w:rsid w:val="006F75F1"/>
    <w:rsid w:val="006F76A8"/>
    <w:rsid w:val="0070049B"/>
    <w:rsid w:val="00701B85"/>
    <w:rsid w:val="00701C64"/>
    <w:rsid w:val="007028A7"/>
    <w:rsid w:val="00702B84"/>
    <w:rsid w:val="007036B5"/>
    <w:rsid w:val="007037C3"/>
    <w:rsid w:val="00704511"/>
    <w:rsid w:val="00704677"/>
    <w:rsid w:val="00705276"/>
    <w:rsid w:val="0070565E"/>
    <w:rsid w:val="00705BF9"/>
    <w:rsid w:val="0070698F"/>
    <w:rsid w:val="00710A7F"/>
    <w:rsid w:val="00710C94"/>
    <w:rsid w:val="007113D3"/>
    <w:rsid w:val="00712846"/>
    <w:rsid w:val="007135A8"/>
    <w:rsid w:val="00713807"/>
    <w:rsid w:val="0071398C"/>
    <w:rsid w:val="007146CB"/>
    <w:rsid w:val="00714A83"/>
    <w:rsid w:val="00714FA8"/>
    <w:rsid w:val="0071579B"/>
    <w:rsid w:val="00717146"/>
    <w:rsid w:val="00717664"/>
    <w:rsid w:val="00717BC4"/>
    <w:rsid w:val="007202AE"/>
    <w:rsid w:val="00721A8C"/>
    <w:rsid w:val="00723010"/>
    <w:rsid w:val="0072466E"/>
    <w:rsid w:val="0072582D"/>
    <w:rsid w:val="00726092"/>
    <w:rsid w:val="00726ED3"/>
    <w:rsid w:val="0073042F"/>
    <w:rsid w:val="007311B8"/>
    <w:rsid w:val="00731A47"/>
    <w:rsid w:val="007323D4"/>
    <w:rsid w:val="00732BD1"/>
    <w:rsid w:val="007333C8"/>
    <w:rsid w:val="00734314"/>
    <w:rsid w:val="007345CF"/>
    <w:rsid w:val="0073533A"/>
    <w:rsid w:val="00735A22"/>
    <w:rsid w:val="00735E0B"/>
    <w:rsid w:val="0073678A"/>
    <w:rsid w:val="00737122"/>
    <w:rsid w:val="00737A06"/>
    <w:rsid w:val="00737A9A"/>
    <w:rsid w:val="00737AEA"/>
    <w:rsid w:val="00740A84"/>
    <w:rsid w:val="00742150"/>
    <w:rsid w:val="0074308C"/>
    <w:rsid w:val="007433C3"/>
    <w:rsid w:val="00743757"/>
    <w:rsid w:val="00745066"/>
    <w:rsid w:val="00745128"/>
    <w:rsid w:val="007461CC"/>
    <w:rsid w:val="00746F48"/>
    <w:rsid w:val="0074712A"/>
    <w:rsid w:val="00747EE4"/>
    <w:rsid w:val="007505B2"/>
    <w:rsid w:val="00750914"/>
    <w:rsid w:val="00750922"/>
    <w:rsid w:val="00750FF5"/>
    <w:rsid w:val="00752086"/>
    <w:rsid w:val="00753024"/>
    <w:rsid w:val="00754614"/>
    <w:rsid w:val="007547E8"/>
    <w:rsid w:val="00755F38"/>
    <w:rsid w:val="00756FE5"/>
    <w:rsid w:val="007571C3"/>
    <w:rsid w:val="00757E5B"/>
    <w:rsid w:val="007601A9"/>
    <w:rsid w:val="0076026F"/>
    <w:rsid w:val="0076047D"/>
    <w:rsid w:val="00760AF1"/>
    <w:rsid w:val="00760BB8"/>
    <w:rsid w:val="00761567"/>
    <w:rsid w:val="0076195A"/>
    <w:rsid w:val="00761AC7"/>
    <w:rsid w:val="00761F0E"/>
    <w:rsid w:val="00763D4A"/>
    <w:rsid w:val="00763F96"/>
    <w:rsid w:val="007657AE"/>
    <w:rsid w:val="00765F20"/>
    <w:rsid w:val="00766416"/>
    <w:rsid w:val="00766578"/>
    <w:rsid w:val="007665E2"/>
    <w:rsid w:val="00766990"/>
    <w:rsid w:val="00770A38"/>
    <w:rsid w:val="00770D37"/>
    <w:rsid w:val="00771798"/>
    <w:rsid w:val="00772F22"/>
    <w:rsid w:val="00772F55"/>
    <w:rsid w:val="007731D7"/>
    <w:rsid w:val="0077379A"/>
    <w:rsid w:val="00773B3F"/>
    <w:rsid w:val="0077415F"/>
    <w:rsid w:val="007742FB"/>
    <w:rsid w:val="0077452B"/>
    <w:rsid w:val="007755DE"/>
    <w:rsid w:val="00775B56"/>
    <w:rsid w:val="007762CF"/>
    <w:rsid w:val="007765FC"/>
    <w:rsid w:val="007771D4"/>
    <w:rsid w:val="0078008C"/>
    <w:rsid w:val="00780976"/>
    <w:rsid w:val="00780B01"/>
    <w:rsid w:val="00781BCD"/>
    <w:rsid w:val="00784D00"/>
    <w:rsid w:val="00785338"/>
    <w:rsid w:val="00785713"/>
    <w:rsid w:val="007858E4"/>
    <w:rsid w:val="007863F5"/>
    <w:rsid w:val="00786CC0"/>
    <w:rsid w:val="007907C0"/>
    <w:rsid w:val="007911A8"/>
    <w:rsid w:val="00791822"/>
    <w:rsid w:val="00791D8C"/>
    <w:rsid w:val="00791EA2"/>
    <w:rsid w:val="00792CE1"/>
    <w:rsid w:val="00794BAA"/>
    <w:rsid w:val="00794F38"/>
    <w:rsid w:val="00795333"/>
    <w:rsid w:val="00795977"/>
    <w:rsid w:val="00795E57"/>
    <w:rsid w:val="00795FDF"/>
    <w:rsid w:val="00796C86"/>
    <w:rsid w:val="007976E6"/>
    <w:rsid w:val="007978AD"/>
    <w:rsid w:val="00797987"/>
    <w:rsid w:val="007A06D9"/>
    <w:rsid w:val="007A0D7E"/>
    <w:rsid w:val="007A0F7A"/>
    <w:rsid w:val="007A1470"/>
    <w:rsid w:val="007A1AA6"/>
    <w:rsid w:val="007A2809"/>
    <w:rsid w:val="007A29EC"/>
    <w:rsid w:val="007A30A2"/>
    <w:rsid w:val="007A3B8F"/>
    <w:rsid w:val="007A41BA"/>
    <w:rsid w:val="007A55EF"/>
    <w:rsid w:val="007A5609"/>
    <w:rsid w:val="007A5B91"/>
    <w:rsid w:val="007A64AD"/>
    <w:rsid w:val="007A6832"/>
    <w:rsid w:val="007A6E40"/>
    <w:rsid w:val="007A71D5"/>
    <w:rsid w:val="007B0225"/>
    <w:rsid w:val="007B1528"/>
    <w:rsid w:val="007B1BAA"/>
    <w:rsid w:val="007B22C1"/>
    <w:rsid w:val="007B298A"/>
    <w:rsid w:val="007B4C77"/>
    <w:rsid w:val="007B5659"/>
    <w:rsid w:val="007B582F"/>
    <w:rsid w:val="007B6D17"/>
    <w:rsid w:val="007B71E7"/>
    <w:rsid w:val="007C01F3"/>
    <w:rsid w:val="007C09B9"/>
    <w:rsid w:val="007C0AFC"/>
    <w:rsid w:val="007C141D"/>
    <w:rsid w:val="007C156B"/>
    <w:rsid w:val="007C1CC2"/>
    <w:rsid w:val="007C2287"/>
    <w:rsid w:val="007C22C7"/>
    <w:rsid w:val="007C2B3D"/>
    <w:rsid w:val="007C388A"/>
    <w:rsid w:val="007C4310"/>
    <w:rsid w:val="007C478D"/>
    <w:rsid w:val="007C4A0B"/>
    <w:rsid w:val="007C63D1"/>
    <w:rsid w:val="007C64F0"/>
    <w:rsid w:val="007C6E8B"/>
    <w:rsid w:val="007C71DE"/>
    <w:rsid w:val="007C77D2"/>
    <w:rsid w:val="007D0D66"/>
    <w:rsid w:val="007D146D"/>
    <w:rsid w:val="007D3102"/>
    <w:rsid w:val="007D3917"/>
    <w:rsid w:val="007D3952"/>
    <w:rsid w:val="007D401C"/>
    <w:rsid w:val="007D546F"/>
    <w:rsid w:val="007D5A20"/>
    <w:rsid w:val="007D5FDE"/>
    <w:rsid w:val="007D6801"/>
    <w:rsid w:val="007D6893"/>
    <w:rsid w:val="007D7481"/>
    <w:rsid w:val="007D7568"/>
    <w:rsid w:val="007D7D20"/>
    <w:rsid w:val="007D7E08"/>
    <w:rsid w:val="007D7E39"/>
    <w:rsid w:val="007E203F"/>
    <w:rsid w:val="007E2725"/>
    <w:rsid w:val="007E362E"/>
    <w:rsid w:val="007E479F"/>
    <w:rsid w:val="007E5CF0"/>
    <w:rsid w:val="007E712F"/>
    <w:rsid w:val="007E78B5"/>
    <w:rsid w:val="007F0108"/>
    <w:rsid w:val="007F0338"/>
    <w:rsid w:val="007F0578"/>
    <w:rsid w:val="007F07BD"/>
    <w:rsid w:val="007F0DAB"/>
    <w:rsid w:val="007F135C"/>
    <w:rsid w:val="007F1F6C"/>
    <w:rsid w:val="007F1FC7"/>
    <w:rsid w:val="007F26AE"/>
    <w:rsid w:val="007F30F1"/>
    <w:rsid w:val="007F33FB"/>
    <w:rsid w:val="007F46AF"/>
    <w:rsid w:val="007F4760"/>
    <w:rsid w:val="007F4875"/>
    <w:rsid w:val="007F4D24"/>
    <w:rsid w:val="007F4E99"/>
    <w:rsid w:val="007F5808"/>
    <w:rsid w:val="007F5AA0"/>
    <w:rsid w:val="007F62CD"/>
    <w:rsid w:val="007F7BA7"/>
    <w:rsid w:val="008007A2"/>
    <w:rsid w:val="008020E2"/>
    <w:rsid w:val="008044F8"/>
    <w:rsid w:val="00806A8C"/>
    <w:rsid w:val="00810298"/>
    <w:rsid w:val="0081225B"/>
    <w:rsid w:val="00812318"/>
    <w:rsid w:val="008126C7"/>
    <w:rsid w:val="008130B6"/>
    <w:rsid w:val="00814B20"/>
    <w:rsid w:val="00816E79"/>
    <w:rsid w:val="0081735F"/>
    <w:rsid w:val="0081750E"/>
    <w:rsid w:val="00817815"/>
    <w:rsid w:val="00820362"/>
    <w:rsid w:val="0082036A"/>
    <w:rsid w:val="0082047F"/>
    <w:rsid w:val="00820D26"/>
    <w:rsid w:val="00820EC5"/>
    <w:rsid w:val="0082170A"/>
    <w:rsid w:val="00822700"/>
    <w:rsid w:val="00823C52"/>
    <w:rsid w:val="00823D17"/>
    <w:rsid w:val="00823FFA"/>
    <w:rsid w:val="008240CC"/>
    <w:rsid w:val="00824824"/>
    <w:rsid w:val="008252E3"/>
    <w:rsid w:val="0082581D"/>
    <w:rsid w:val="0082608F"/>
    <w:rsid w:val="008279DB"/>
    <w:rsid w:val="00827C9E"/>
    <w:rsid w:val="00827E17"/>
    <w:rsid w:val="00830382"/>
    <w:rsid w:val="008303F0"/>
    <w:rsid w:val="0083117F"/>
    <w:rsid w:val="00831AB3"/>
    <w:rsid w:val="0083301A"/>
    <w:rsid w:val="0083380D"/>
    <w:rsid w:val="008342FD"/>
    <w:rsid w:val="008349A7"/>
    <w:rsid w:val="00834AAE"/>
    <w:rsid w:val="00834F51"/>
    <w:rsid w:val="0083599F"/>
    <w:rsid w:val="00841251"/>
    <w:rsid w:val="00842506"/>
    <w:rsid w:val="00843214"/>
    <w:rsid w:val="008433A4"/>
    <w:rsid w:val="00843786"/>
    <w:rsid w:val="00844028"/>
    <w:rsid w:val="008444D0"/>
    <w:rsid w:val="00844FD2"/>
    <w:rsid w:val="008475E2"/>
    <w:rsid w:val="008479FB"/>
    <w:rsid w:val="00847E1C"/>
    <w:rsid w:val="0085067E"/>
    <w:rsid w:val="00850929"/>
    <w:rsid w:val="0085183C"/>
    <w:rsid w:val="00852130"/>
    <w:rsid w:val="00852E48"/>
    <w:rsid w:val="008531ED"/>
    <w:rsid w:val="00854074"/>
    <w:rsid w:val="00854DDA"/>
    <w:rsid w:val="00855C99"/>
    <w:rsid w:val="00855D52"/>
    <w:rsid w:val="00855E3C"/>
    <w:rsid w:val="00856A89"/>
    <w:rsid w:val="00856E27"/>
    <w:rsid w:val="00857308"/>
    <w:rsid w:val="00857DF3"/>
    <w:rsid w:val="0086105E"/>
    <w:rsid w:val="00862010"/>
    <w:rsid w:val="00862EDD"/>
    <w:rsid w:val="00863211"/>
    <w:rsid w:val="00863259"/>
    <w:rsid w:val="00864517"/>
    <w:rsid w:val="00865137"/>
    <w:rsid w:val="00865FA0"/>
    <w:rsid w:val="00866873"/>
    <w:rsid w:val="00866E91"/>
    <w:rsid w:val="00867116"/>
    <w:rsid w:val="00867DBA"/>
    <w:rsid w:val="00870555"/>
    <w:rsid w:val="00870907"/>
    <w:rsid w:val="00871783"/>
    <w:rsid w:val="00871B59"/>
    <w:rsid w:val="00871C6A"/>
    <w:rsid w:val="00871D0A"/>
    <w:rsid w:val="00871F67"/>
    <w:rsid w:val="0087310C"/>
    <w:rsid w:val="00873945"/>
    <w:rsid w:val="00874E26"/>
    <w:rsid w:val="0087565E"/>
    <w:rsid w:val="008759D7"/>
    <w:rsid w:val="00876023"/>
    <w:rsid w:val="008762A1"/>
    <w:rsid w:val="00876CB7"/>
    <w:rsid w:val="00877409"/>
    <w:rsid w:val="00877F71"/>
    <w:rsid w:val="008802BC"/>
    <w:rsid w:val="008803A3"/>
    <w:rsid w:val="008808D9"/>
    <w:rsid w:val="008818AE"/>
    <w:rsid w:val="008827DE"/>
    <w:rsid w:val="0088386C"/>
    <w:rsid w:val="00885264"/>
    <w:rsid w:val="008858F1"/>
    <w:rsid w:val="00886D51"/>
    <w:rsid w:val="008877BD"/>
    <w:rsid w:val="00887FAD"/>
    <w:rsid w:val="008902DA"/>
    <w:rsid w:val="0089038E"/>
    <w:rsid w:val="008908A4"/>
    <w:rsid w:val="00890E09"/>
    <w:rsid w:val="0089106E"/>
    <w:rsid w:val="00891FA1"/>
    <w:rsid w:val="0089416D"/>
    <w:rsid w:val="008941DE"/>
    <w:rsid w:val="00895189"/>
    <w:rsid w:val="00896433"/>
    <w:rsid w:val="0089697D"/>
    <w:rsid w:val="00897FDA"/>
    <w:rsid w:val="008A07FB"/>
    <w:rsid w:val="008A2B6C"/>
    <w:rsid w:val="008A3377"/>
    <w:rsid w:val="008A54EB"/>
    <w:rsid w:val="008A567A"/>
    <w:rsid w:val="008A5E46"/>
    <w:rsid w:val="008A5E66"/>
    <w:rsid w:val="008A69FC"/>
    <w:rsid w:val="008A6BD8"/>
    <w:rsid w:val="008A73E9"/>
    <w:rsid w:val="008A76C0"/>
    <w:rsid w:val="008B04AE"/>
    <w:rsid w:val="008B0BBD"/>
    <w:rsid w:val="008B0F4A"/>
    <w:rsid w:val="008B1707"/>
    <w:rsid w:val="008B17BA"/>
    <w:rsid w:val="008B1C72"/>
    <w:rsid w:val="008B1CCA"/>
    <w:rsid w:val="008B2019"/>
    <w:rsid w:val="008B3070"/>
    <w:rsid w:val="008B3234"/>
    <w:rsid w:val="008B420D"/>
    <w:rsid w:val="008B5B44"/>
    <w:rsid w:val="008B659B"/>
    <w:rsid w:val="008B6B11"/>
    <w:rsid w:val="008B75E3"/>
    <w:rsid w:val="008C1EAD"/>
    <w:rsid w:val="008C21BD"/>
    <w:rsid w:val="008C24DD"/>
    <w:rsid w:val="008C3A3C"/>
    <w:rsid w:val="008C4370"/>
    <w:rsid w:val="008C4382"/>
    <w:rsid w:val="008C43B1"/>
    <w:rsid w:val="008C51BF"/>
    <w:rsid w:val="008C55F1"/>
    <w:rsid w:val="008C6514"/>
    <w:rsid w:val="008C68A5"/>
    <w:rsid w:val="008C7406"/>
    <w:rsid w:val="008C74D1"/>
    <w:rsid w:val="008C7954"/>
    <w:rsid w:val="008C7DE4"/>
    <w:rsid w:val="008D36A9"/>
    <w:rsid w:val="008D41DA"/>
    <w:rsid w:val="008D4201"/>
    <w:rsid w:val="008D5F14"/>
    <w:rsid w:val="008D626A"/>
    <w:rsid w:val="008D7388"/>
    <w:rsid w:val="008D7AB5"/>
    <w:rsid w:val="008E0095"/>
    <w:rsid w:val="008E03DA"/>
    <w:rsid w:val="008E08BD"/>
    <w:rsid w:val="008E1185"/>
    <w:rsid w:val="008E1B42"/>
    <w:rsid w:val="008E3CC4"/>
    <w:rsid w:val="008E4599"/>
    <w:rsid w:val="008E6234"/>
    <w:rsid w:val="008E6CF6"/>
    <w:rsid w:val="008E76C4"/>
    <w:rsid w:val="008F1EEF"/>
    <w:rsid w:val="008F2005"/>
    <w:rsid w:val="008F3185"/>
    <w:rsid w:val="008F33FA"/>
    <w:rsid w:val="008F3BF9"/>
    <w:rsid w:val="008F46A5"/>
    <w:rsid w:val="008F4E09"/>
    <w:rsid w:val="008F4FB9"/>
    <w:rsid w:val="008F5A9D"/>
    <w:rsid w:val="008F6328"/>
    <w:rsid w:val="008F7109"/>
    <w:rsid w:val="008F7263"/>
    <w:rsid w:val="008F73DD"/>
    <w:rsid w:val="008F78EF"/>
    <w:rsid w:val="00900549"/>
    <w:rsid w:val="00900A0B"/>
    <w:rsid w:val="00900EDE"/>
    <w:rsid w:val="009015E9"/>
    <w:rsid w:val="00901D3B"/>
    <w:rsid w:val="009020BE"/>
    <w:rsid w:val="009020BF"/>
    <w:rsid w:val="0090260D"/>
    <w:rsid w:val="0090495F"/>
    <w:rsid w:val="00905237"/>
    <w:rsid w:val="0090600A"/>
    <w:rsid w:val="00906309"/>
    <w:rsid w:val="00906F3D"/>
    <w:rsid w:val="00907A2E"/>
    <w:rsid w:val="00912876"/>
    <w:rsid w:val="009155F3"/>
    <w:rsid w:val="009166A1"/>
    <w:rsid w:val="00916B2D"/>
    <w:rsid w:val="00916F4B"/>
    <w:rsid w:val="009173C4"/>
    <w:rsid w:val="00920890"/>
    <w:rsid w:val="00920893"/>
    <w:rsid w:val="00922229"/>
    <w:rsid w:val="00923426"/>
    <w:rsid w:val="0092363C"/>
    <w:rsid w:val="00923A2B"/>
    <w:rsid w:val="00923B6A"/>
    <w:rsid w:val="00924369"/>
    <w:rsid w:val="0092464F"/>
    <w:rsid w:val="009246A3"/>
    <w:rsid w:val="00924B00"/>
    <w:rsid w:val="00924B98"/>
    <w:rsid w:val="00927FD3"/>
    <w:rsid w:val="00930249"/>
    <w:rsid w:val="0093039B"/>
    <w:rsid w:val="00930787"/>
    <w:rsid w:val="00930FAA"/>
    <w:rsid w:val="00932767"/>
    <w:rsid w:val="009328CE"/>
    <w:rsid w:val="00934527"/>
    <w:rsid w:val="00935407"/>
    <w:rsid w:val="00935D33"/>
    <w:rsid w:val="00936A0B"/>
    <w:rsid w:val="00936C85"/>
    <w:rsid w:val="009373E1"/>
    <w:rsid w:val="0094042E"/>
    <w:rsid w:val="0094201D"/>
    <w:rsid w:val="009428CF"/>
    <w:rsid w:val="0094300B"/>
    <w:rsid w:val="00943354"/>
    <w:rsid w:val="00943F8C"/>
    <w:rsid w:val="009454F4"/>
    <w:rsid w:val="00946BB7"/>
    <w:rsid w:val="00950555"/>
    <w:rsid w:val="009547CC"/>
    <w:rsid w:val="00954E3E"/>
    <w:rsid w:val="0095528B"/>
    <w:rsid w:val="009559DE"/>
    <w:rsid w:val="009560EF"/>
    <w:rsid w:val="0095625D"/>
    <w:rsid w:val="00956800"/>
    <w:rsid w:val="009578DE"/>
    <w:rsid w:val="00957D92"/>
    <w:rsid w:val="00962228"/>
    <w:rsid w:val="0096240A"/>
    <w:rsid w:val="00962940"/>
    <w:rsid w:val="00962DA3"/>
    <w:rsid w:val="00963AD3"/>
    <w:rsid w:val="00964309"/>
    <w:rsid w:val="009654EF"/>
    <w:rsid w:val="00965699"/>
    <w:rsid w:val="009659D6"/>
    <w:rsid w:val="00965DA2"/>
    <w:rsid w:val="0096626F"/>
    <w:rsid w:val="00967AEA"/>
    <w:rsid w:val="0097072E"/>
    <w:rsid w:val="00970C50"/>
    <w:rsid w:val="009712AB"/>
    <w:rsid w:val="0097147D"/>
    <w:rsid w:val="00972E0D"/>
    <w:rsid w:val="00973E60"/>
    <w:rsid w:val="00975353"/>
    <w:rsid w:val="009769CA"/>
    <w:rsid w:val="00977B4C"/>
    <w:rsid w:val="00980767"/>
    <w:rsid w:val="00981B40"/>
    <w:rsid w:val="00981CBB"/>
    <w:rsid w:val="00981D0B"/>
    <w:rsid w:val="00982529"/>
    <w:rsid w:val="00982FC1"/>
    <w:rsid w:val="00983278"/>
    <w:rsid w:val="009838B9"/>
    <w:rsid w:val="00984244"/>
    <w:rsid w:val="009845FD"/>
    <w:rsid w:val="00984B80"/>
    <w:rsid w:val="0098573A"/>
    <w:rsid w:val="00985B33"/>
    <w:rsid w:val="00985DA0"/>
    <w:rsid w:val="00986D3A"/>
    <w:rsid w:val="00987C3D"/>
    <w:rsid w:val="009903E9"/>
    <w:rsid w:val="00990914"/>
    <w:rsid w:val="00990CB2"/>
    <w:rsid w:val="00991166"/>
    <w:rsid w:val="00991825"/>
    <w:rsid w:val="00991A6F"/>
    <w:rsid w:val="00991D6A"/>
    <w:rsid w:val="009920C0"/>
    <w:rsid w:val="00992578"/>
    <w:rsid w:val="00992A5B"/>
    <w:rsid w:val="0099343F"/>
    <w:rsid w:val="009936C9"/>
    <w:rsid w:val="00994301"/>
    <w:rsid w:val="0099465A"/>
    <w:rsid w:val="009946D0"/>
    <w:rsid w:val="0099476D"/>
    <w:rsid w:val="00994F12"/>
    <w:rsid w:val="00995B56"/>
    <w:rsid w:val="00995E5C"/>
    <w:rsid w:val="00996A19"/>
    <w:rsid w:val="009A0960"/>
    <w:rsid w:val="009A0EDB"/>
    <w:rsid w:val="009A2EF3"/>
    <w:rsid w:val="009A4226"/>
    <w:rsid w:val="009A4931"/>
    <w:rsid w:val="009A49DA"/>
    <w:rsid w:val="009A4EDB"/>
    <w:rsid w:val="009A5B87"/>
    <w:rsid w:val="009A6BBB"/>
    <w:rsid w:val="009A6F67"/>
    <w:rsid w:val="009A702A"/>
    <w:rsid w:val="009B0609"/>
    <w:rsid w:val="009B1B75"/>
    <w:rsid w:val="009B1E3A"/>
    <w:rsid w:val="009B212E"/>
    <w:rsid w:val="009B2BF2"/>
    <w:rsid w:val="009B2F9E"/>
    <w:rsid w:val="009B3541"/>
    <w:rsid w:val="009B375B"/>
    <w:rsid w:val="009B418E"/>
    <w:rsid w:val="009B41E0"/>
    <w:rsid w:val="009B49EB"/>
    <w:rsid w:val="009B4CAB"/>
    <w:rsid w:val="009B534D"/>
    <w:rsid w:val="009B5C8A"/>
    <w:rsid w:val="009B6A46"/>
    <w:rsid w:val="009B7B39"/>
    <w:rsid w:val="009C11CA"/>
    <w:rsid w:val="009C2A03"/>
    <w:rsid w:val="009C32F9"/>
    <w:rsid w:val="009C408D"/>
    <w:rsid w:val="009C4656"/>
    <w:rsid w:val="009C4D41"/>
    <w:rsid w:val="009C59A4"/>
    <w:rsid w:val="009C5FD4"/>
    <w:rsid w:val="009C6C71"/>
    <w:rsid w:val="009C7016"/>
    <w:rsid w:val="009C70A0"/>
    <w:rsid w:val="009D2077"/>
    <w:rsid w:val="009D2C88"/>
    <w:rsid w:val="009D3AB7"/>
    <w:rsid w:val="009D3BBC"/>
    <w:rsid w:val="009D40DD"/>
    <w:rsid w:val="009D4BAA"/>
    <w:rsid w:val="009D6054"/>
    <w:rsid w:val="009D657B"/>
    <w:rsid w:val="009D7286"/>
    <w:rsid w:val="009E05E8"/>
    <w:rsid w:val="009E066D"/>
    <w:rsid w:val="009E066F"/>
    <w:rsid w:val="009E100A"/>
    <w:rsid w:val="009E1C26"/>
    <w:rsid w:val="009E218B"/>
    <w:rsid w:val="009E2B49"/>
    <w:rsid w:val="009E2F06"/>
    <w:rsid w:val="009E306E"/>
    <w:rsid w:val="009E485A"/>
    <w:rsid w:val="009E53FE"/>
    <w:rsid w:val="009E6230"/>
    <w:rsid w:val="009E6AF4"/>
    <w:rsid w:val="009E71F4"/>
    <w:rsid w:val="009E7750"/>
    <w:rsid w:val="009E77BD"/>
    <w:rsid w:val="009E7C8F"/>
    <w:rsid w:val="009F27DD"/>
    <w:rsid w:val="009F38AD"/>
    <w:rsid w:val="009F41C8"/>
    <w:rsid w:val="009F4659"/>
    <w:rsid w:val="009F5772"/>
    <w:rsid w:val="009F5DEB"/>
    <w:rsid w:val="00A00973"/>
    <w:rsid w:val="00A0149C"/>
    <w:rsid w:val="00A01A6C"/>
    <w:rsid w:val="00A022A4"/>
    <w:rsid w:val="00A02675"/>
    <w:rsid w:val="00A03B50"/>
    <w:rsid w:val="00A04320"/>
    <w:rsid w:val="00A0487B"/>
    <w:rsid w:val="00A04C40"/>
    <w:rsid w:val="00A0500E"/>
    <w:rsid w:val="00A05B93"/>
    <w:rsid w:val="00A05E1D"/>
    <w:rsid w:val="00A0633D"/>
    <w:rsid w:val="00A06BD2"/>
    <w:rsid w:val="00A0705E"/>
    <w:rsid w:val="00A0754B"/>
    <w:rsid w:val="00A07EF2"/>
    <w:rsid w:val="00A101CB"/>
    <w:rsid w:val="00A1114D"/>
    <w:rsid w:val="00A12423"/>
    <w:rsid w:val="00A12D8F"/>
    <w:rsid w:val="00A12EC4"/>
    <w:rsid w:val="00A130F6"/>
    <w:rsid w:val="00A13CB5"/>
    <w:rsid w:val="00A13F8D"/>
    <w:rsid w:val="00A14E4D"/>
    <w:rsid w:val="00A168B9"/>
    <w:rsid w:val="00A17E3C"/>
    <w:rsid w:val="00A17E90"/>
    <w:rsid w:val="00A21CB9"/>
    <w:rsid w:val="00A2232D"/>
    <w:rsid w:val="00A2299E"/>
    <w:rsid w:val="00A2377B"/>
    <w:rsid w:val="00A23BEF"/>
    <w:rsid w:val="00A23D04"/>
    <w:rsid w:val="00A2463A"/>
    <w:rsid w:val="00A256FC"/>
    <w:rsid w:val="00A2625F"/>
    <w:rsid w:val="00A26D15"/>
    <w:rsid w:val="00A27744"/>
    <w:rsid w:val="00A27EB9"/>
    <w:rsid w:val="00A30223"/>
    <w:rsid w:val="00A30F4C"/>
    <w:rsid w:val="00A311AD"/>
    <w:rsid w:val="00A316FA"/>
    <w:rsid w:val="00A31789"/>
    <w:rsid w:val="00A31A6B"/>
    <w:rsid w:val="00A31B00"/>
    <w:rsid w:val="00A31E4F"/>
    <w:rsid w:val="00A3226A"/>
    <w:rsid w:val="00A32A3C"/>
    <w:rsid w:val="00A32A85"/>
    <w:rsid w:val="00A3309B"/>
    <w:rsid w:val="00A34453"/>
    <w:rsid w:val="00A34800"/>
    <w:rsid w:val="00A34832"/>
    <w:rsid w:val="00A35BC0"/>
    <w:rsid w:val="00A361F0"/>
    <w:rsid w:val="00A371C8"/>
    <w:rsid w:val="00A37BC0"/>
    <w:rsid w:val="00A40E82"/>
    <w:rsid w:val="00A424DC"/>
    <w:rsid w:val="00A431B7"/>
    <w:rsid w:val="00A43930"/>
    <w:rsid w:val="00A4471B"/>
    <w:rsid w:val="00A44C35"/>
    <w:rsid w:val="00A44D94"/>
    <w:rsid w:val="00A45AEA"/>
    <w:rsid w:val="00A47239"/>
    <w:rsid w:val="00A50648"/>
    <w:rsid w:val="00A520FD"/>
    <w:rsid w:val="00A52D40"/>
    <w:rsid w:val="00A52F4B"/>
    <w:rsid w:val="00A53E0C"/>
    <w:rsid w:val="00A5579D"/>
    <w:rsid w:val="00A56B10"/>
    <w:rsid w:val="00A577F6"/>
    <w:rsid w:val="00A610D1"/>
    <w:rsid w:val="00A61BA4"/>
    <w:rsid w:val="00A62448"/>
    <w:rsid w:val="00A62AD2"/>
    <w:rsid w:val="00A62B96"/>
    <w:rsid w:val="00A62E57"/>
    <w:rsid w:val="00A63018"/>
    <w:rsid w:val="00A630B1"/>
    <w:rsid w:val="00A63DF7"/>
    <w:rsid w:val="00A647F1"/>
    <w:rsid w:val="00A64BD3"/>
    <w:rsid w:val="00A64E8C"/>
    <w:rsid w:val="00A655BE"/>
    <w:rsid w:val="00A6660D"/>
    <w:rsid w:val="00A66943"/>
    <w:rsid w:val="00A67767"/>
    <w:rsid w:val="00A678C1"/>
    <w:rsid w:val="00A679C5"/>
    <w:rsid w:val="00A71B77"/>
    <w:rsid w:val="00A72DF3"/>
    <w:rsid w:val="00A7314C"/>
    <w:rsid w:val="00A736A9"/>
    <w:rsid w:val="00A74299"/>
    <w:rsid w:val="00A746DB"/>
    <w:rsid w:val="00A75851"/>
    <w:rsid w:val="00A75915"/>
    <w:rsid w:val="00A75E55"/>
    <w:rsid w:val="00A76C28"/>
    <w:rsid w:val="00A77389"/>
    <w:rsid w:val="00A80311"/>
    <w:rsid w:val="00A80BB0"/>
    <w:rsid w:val="00A80F50"/>
    <w:rsid w:val="00A81325"/>
    <w:rsid w:val="00A8138C"/>
    <w:rsid w:val="00A81563"/>
    <w:rsid w:val="00A82355"/>
    <w:rsid w:val="00A82868"/>
    <w:rsid w:val="00A8338C"/>
    <w:rsid w:val="00A8361B"/>
    <w:rsid w:val="00A837CA"/>
    <w:rsid w:val="00A83A17"/>
    <w:rsid w:val="00A83AC8"/>
    <w:rsid w:val="00A83D70"/>
    <w:rsid w:val="00A84012"/>
    <w:rsid w:val="00A84323"/>
    <w:rsid w:val="00A848DF"/>
    <w:rsid w:val="00A84B71"/>
    <w:rsid w:val="00A85048"/>
    <w:rsid w:val="00A851C8"/>
    <w:rsid w:val="00A85BFD"/>
    <w:rsid w:val="00A8656A"/>
    <w:rsid w:val="00A87176"/>
    <w:rsid w:val="00A8728A"/>
    <w:rsid w:val="00A909B1"/>
    <w:rsid w:val="00A90E1E"/>
    <w:rsid w:val="00A92427"/>
    <w:rsid w:val="00A92905"/>
    <w:rsid w:val="00A92CDF"/>
    <w:rsid w:val="00A93690"/>
    <w:rsid w:val="00A9390F"/>
    <w:rsid w:val="00A93C11"/>
    <w:rsid w:val="00A93ED3"/>
    <w:rsid w:val="00A948CC"/>
    <w:rsid w:val="00A9518A"/>
    <w:rsid w:val="00A95349"/>
    <w:rsid w:val="00A9622D"/>
    <w:rsid w:val="00A978ED"/>
    <w:rsid w:val="00AA0282"/>
    <w:rsid w:val="00AA02A0"/>
    <w:rsid w:val="00AA1B15"/>
    <w:rsid w:val="00AA2493"/>
    <w:rsid w:val="00AA24AF"/>
    <w:rsid w:val="00AA29BD"/>
    <w:rsid w:val="00AA31CC"/>
    <w:rsid w:val="00AA3C40"/>
    <w:rsid w:val="00AA3D67"/>
    <w:rsid w:val="00AA3F47"/>
    <w:rsid w:val="00AA5540"/>
    <w:rsid w:val="00AA555B"/>
    <w:rsid w:val="00AA6E6F"/>
    <w:rsid w:val="00AA70CC"/>
    <w:rsid w:val="00AA792E"/>
    <w:rsid w:val="00AA7C30"/>
    <w:rsid w:val="00AB04ED"/>
    <w:rsid w:val="00AB0E89"/>
    <w:rsid w:val="00AB0F7E"/>
    <w:rsid w:val="00AB1045"/>
    <w:rsid w:val="00AB10F0"/>
    <w:rsid w:val="00AB1C11"/>
    <w:rsid w:val="00AB2768"/>
    <w:rsid w:val="00AB283B"/>
    <w:rsid w:val="00AB2E25"/>
    <w:rsid w:val="00AB3E2F"/>
    <w:rsid w:val="00AB4A13"/>
    <w:rsid w:val="00AB5869"/>
    <w:rsid w:val="00AB601B"/>
    <w:rsid w:val="00AB6631"/>
    <w:rsid w:val="00AC00C8"/>
    <w:rsid w:val="00AC0D3C"/>
    <w:rsid w:val="00AC3500"/>
    <w:rsid w:val="00AC475A"/>
    <w:rsid w:val="00AC5D3D"/>
    <w:rsid w:val="00AC5F13"/>
    <w:rsid w:val="00AC7496"/>
    <w:rsid w:val="00AC75CC"/>
    <w:rsid w:val="00AC7E73"/>
    <w:rsid w:val="00AD01D4"/>
    <w:rsid w:val="00AD09E4"/>
    <w:rsid w:val="00AD3441"/>
    <w:rsid w:val="00AD4BC0"/>
    <w:rsid w:val="00AD547C"/>
    <w:rsid w:val="00AD573F"/>
    <w:rsid w:val="00AD62B9"/>
    <w:rsid w:val="00AD690F"/>
    <w:rsid w:val="00AD6D02"/>
    <w:rsid w:val="00AE024E"/>
    <w:rsid w:val="00AE04F9"/>
    <w:rsid w:val="00AE09C3"/>
    <w:rsid w:val="00AE0B20"/>
    <w:rsid w:val="00AE12DC"/>
    <w:rsid w:val="00AE28E6"/>
    <w:rsid w:val="00AE3D0A"/>
    <w:rsid w:val="00AE4317"/>
    <w:rsid w:val="00AE45A1"/>
    <w:rsid w:val="00AE4B1A"/>
    <w:rsid w:val="00AE4CCA"/>
    <w:rsid w:val="00AE5C76"/>
    <w:rsid w:val="00AE61FA"/>
    <w:rsid w:val="00AE66D1"/>
    <w:rsid w:val="00AE7830"/>
    <w:rsid w:val="00AF03F8"/>
    <w:rsid w:val="00AF053A"/>
    <w:rsid w:val="00AF074C"/>
    <w:rsid w:val="00AF088C"/>
    <w:rsid w:val="00AF0A73"/>
    <w:rsid w:val="00AF137D"/>
    <w:rsid w:val="00AF1B61"/>
    <w:rsid w:val="00AF1B72"/>
    <w:rsid w:val="00AF22E6"/>
    <w:rsid w:val="00AF2419"/>
    <w:rsid w:val="00AF2ED4"/>
    <w:rsid w:val="00AF3104"/>
    <w:rsid w:val="00AF4573"/>
    <w:rsid w:val="00AF4772"/>
    <w:rsid w:val="00AF5027"/>
    <w:rsid w:val="00AF55B5"/>
    <w:rsid w:val="00AF5B26"/>
    <w:rsid w:val="00AF629B"/>
    <w:rsid w:val="00B01A49"/>
    <w:rsid w:val="00B01F18"/>
    <w:rsid w:val="00B023A0"/>
    <w:rsid w:val="00B0252C"/>
    <w:rsid w:val="00B025DE"/>
    <w:rsid w:val="00B02781"/>
    <w:rsid w:val="00B02E22"/>
    <w:rsid w:val="00B0355D"/>
    <w:rsid w:val="00B04031"/>
    <w:rsid w:val="00B04249"/>
    <w:rsid w:val="00B04B3E"/>
    <w:rsid w:val="00B0595E"/>
    <w:rsid w:val="00B070F5"/>
    <w:rsid w:val="00B07CB6"/>
    <w:rsid w:val="00B10490"/>
    <w:rsid w:val="00B107D0"/>
    <w:rsid w:val="00B10A2E"/>
    <w:rsid w:val="00B10B52"/>
    <w:rsid w:val="00B11FC5"/>
    <w:rsid w:val="00B12227"/>
    <w:rsid w:val="00B132D5"/>
    <w:rsid w:val="00B14326"/>
    <w:rsid w:val="00B149FF"/>
    <w:rsid w:val="00B14BCB"/>
    <w:rsid w:val="00B151BE"/>
    <w:rsid w:val="00B15678"/>
    <w:rsid w:val="00B16112"/>
    <w:rsid w:val="00B169A6"/>
    <w:rsid w:val="00B16B3D"/>
    <w:rsid w:val="00B16E10"/>
    <w:rsid w:val="00B170B8"/>
    <w:rsid w:val="00B17CB9"/>
    <w:rsid w:val="00B2041F"/>
    <w:rsid w:val="00B20E7D"/>
    <w:rsid w:val="00B21097"/>
    <w:rsid w:val="00B21B87"/>
    <w:rsid w:val="00B21F06"/>
    <w:rsid w:val="00B23884"/>
    <w:rsid w:val="00B23A76"/>
    <w:rsid w:val="00B23E69"/>
    <w:rsid w:val="00B24990"/>
    <w:rsid w:val="00B24BB1"/>
    <w:rsid w:val="00B26464"/>
    <w:rsid w:val="00B278B8"/>
    <w:rsid w:val="00B30D4B"/>
    <w:rsid w:val="00B30D5C"/>
    <w:rsid w:val="00B312B1"/>
    <w:rsid w:val="00B32128"/>
    <w:rsid w:val="00B32790"/>
    <w:rsid w:val="00B32D64"/>
    <w:rsid w:val="00B32FF2"/>
    <w:rsid w:val="00B3415E"/>
    <w:rsid w:val="00B341D4"/>
    <w:rsid w:val="00B34569"/>
    <w:rsid w:val="00B357A9"/>
    <w:rsid w:val="00B36CF2"/>
    <w:rsid w:val="00B37935"/>
    <w:rsid w:val="00B401B6"/>
    <w:rsid w:val="00B40502"/>
    <w:rsid w:val="00B40AC2"/>
    <w:rsid w:val="00B40D50"/>
    <w:rsid w:val="00B423C3"/>
    <w:rsid w:val="00B43A68"/>
    <w:rsid w:val="00B43BDE"/>
    <w:rsid w:val="00B4424B"/>
    <w:rsid w:val="00B45287"/>
    <w:rsid w:val="00B45A3B"/>
    <w:rsid w:val="00B46804"/>
    <w:rsid w:val="00B477A6"/>
    <w:rsid w:val="00B477D2"/>
    <w:rsid w:val="00B47EC1"/>
    <w:rsid w:val="00B5066E"/>
    <w:rsid w:val="00B50A7C"/>
    <w:rsid w:val="00B51023"/>
    <w:rsid w:val="00B522E5"/>
    <w:rsid w:val="00B5236F"/>
    <w:rsid w:val="00B523BE"/>
    <w:rsid w:val="00B52B9E"/>
    <w:rsid w:val="00B532E3"/>
    <w:rsid w:val="00B537BB"/>
    <w:rsid w:val="00B53EA6"/>
    <w:rsid w:val="00B5412F"/>
    <w:rsid w:val="00B54802"/>
    <w:rsid w:val="00B54EC2"/>
    <w:rsid w:val="00B55393"/>
    <w:rsid w:val="00B55498"/>
    <w:rsid w:val="00B559A6"/>
    <w:rsid w:val="00B55AD9"/>
    <w:rsid w:val="00B55E5B"/>
    <w:rsid w:val="00B55F46"/>
    <w:rsid w:val="00B57974"/>
    <w:rsid w:val="00B57EC7"/>
    <w:rsid w:val="00B605DA"/>
    <w:rsid w:val="00B61EBA"/>
    <w:rsid w:val="00B6219C"/>
    <w:rsid w:val="00B6285F"/>
    <w:rsid w:val="00B653D1"/>
    <w:rsid w:val="00B65524"/>
    <w:rsid w:val="00B6634F"/>
    <w:rsid w:val="00B6770D"/>
    <w:rsid w:val="00B700FA"/>
    <w:rsid w:val="00B703D4"/>
    <w:rsid w:val="00B708A2"/>
    <w:rsid w:val="00B71356"/>
    <w:rsid w:val="00B717B8"/>
    <w:rsid w:val="00B724DB"/>
    <w:rsid w:val="00B72BBC"/>
    <w:rsid w:val="00B7405E"/>
    <w:rsid w:val="00B740B7"/>
    <w:rsid w:val="00B7539B"/>
    <w:rsid w:val="00B75B01"/>
    <w:rsid w:val="00B75CC8"/>
    <w:rsid w:val="00B75DE2"/>
    <w:rsid w:val="00B764CC"/>
    <w:rsid w:val="00B80123"/>
    <w:rsid w:val="00B80C88"/>
    <w:rsid w:val="00B81718"/>
    <w:rsid w:val="00B8270C"/>
    <w:rsid w:val="00B82C41"/>
    <w:rsid w:val="00B83105"/>
    <w:rsid w:val="00B83F88"/>
    <w:rsid w:val="00B84519"/>
    <w:rsid w:val="00B86FE1"/>
    <w:rsid w:val="00B87234"/>
    <w:rsid w:val="00B872B4"/>
    <w:rsid w:val="00B87408"/>
    <w:rsid w:val="00B8767F"/>
    <w:rsid w:val="00B87C00"/>
    <w:rsid w:val="00B87CF5"/>
    <w:rsid w:val="00B87DBA"/>
    <w:rsid w:val="00B87F86"/>
    <w:rsid w:val="00B914B0"/>
    <w:rsid w:val="00B91D27"/>
    <w:rsid w:val="00B921FD"/>
    <w:rsid w:val="00B922C2"/>
    <w:rsid w:val="00B9304D"/>
    <w:rsid w:val="00B95296"/>
    <w:rsid w:val="00B95DA5"/>
    <w:rsid w:val="00B96701"/>
    <w:rsid w:val="00B97BE2"/>
    <w:rsid w:val="00BA00E2"/>
    <w:rsid w:val="00BA16F3"/>
    <w:rsid w:val="00BA22E7"/>
    <w:rsid w:val="00BA2438"/>
    <w:rsid w:val="00BA24FC"/>
    <w:rsid w:val="00BA292E"/>
    <w:rsid w:val="00BA302B"/>
    <w:rsid w:val="00BA38C4"/>
    <w:rsid w:val="00BA42F3"/>
    <w:rsid w:val="00BA475A"/>
    <w:rsid w:val="00BA4A63"/>
    <w:rsid w:val="00BA4DFB"/>
    <w:rsid w:val="00BA6026"/>
    <w:rsid w:val="00BA6498"/>
    <w:rsid w:val="00BA66FB"/>
    <w:rsid w:val="00BA7A2F"/>
    <w:rsid w:val="00BB1458"/>
    <w:rsid w:val="00BB16C9"/>
    <w:rsid w:val="00BB1C7C"/>
    <w:rsid w:val="00BB260D"/>
    <w:rsid w:val="00BB3265"/>
    <w:rsid w:val="00BB3754"/>
    <w:rsid w:val="00BB3D28"/>
    <w:rsid w:val="00BB58AA"/>
    <w:rsid w:val="00BB6AE9"/>
    <w:rsid w:val="00BB6D61"/>
    <w:rsid w:val="00BB7930"/>
    <w:rsid w:val="00BC01B1"/>
    <w:rsid w:val="00BC0BDC"/>
    <w:rsid w:val="00BC0DDD"/>
    <w:rsid w:val="00BC0E08"/>
    <w:rsid w:val="00BC0FE1"/>
    <w:rsid w:val="00BC1694"/>
    <w:rsid w:val="00BC1818"/>
    <w:rsid w:val="00BC24A0"/>
    <w:rsid w:val="00BC3CE4"/>
    <w:rsid w:val="00BC3EF6"/>
    <w:rsid w:val="00BC497C"/>
    <w:rsid w:val="00BC4BCE"/>
    <w:rsid w:val="00BC4E6D"/>
    <w:rsid w:val="00BC53C3"/>
    <w:rsid w:val="00BC5E30"/>
    <w:rsid w:val="00BC6A51"/>
    <w:rsid w:val="00BC6C40"/>
    <w:rsid w:val="00BC6C66"/>
    <w:rsid w:val="00BC7A02"/>
    <w:rsid w:val="00BC7F38"/>
    <w:rsid w:val="00BD130B"/>
    <w:rsid w:val="00BD1BEF"/>
    <w:rsid w:val="00BD1EFF"/>
    <w:rsid w:val="00BD1FE5"/>
    <w:rsid w:val="00BD308C"/>
    <w:rsid w:val="00BD31AB"/>
    <w:rsid w:val="00BD42CB"/>
    <w:rsid w:val="00BD43FE"/>
    <w:rsid w:val="00BD5258"/>
    <w:rsid w:val="00BD5D09"/>
    <w:rsid w:val="00BD5DA3"/>
    <w:rsid w:val="00BD6777"/>
    <w:rsid w:val="00BD683E"/>
    <w:rsid w:val="00BD7209"/>
    <w:rsid w:val="00BE032F"/>
    <w:rsid w:val="00BE0C2A"/>
    <w:rsid w:val="00BE1579"/>
    <w:rsid w:val="00BE1E21"/>
    <w:rsid w:val="00BE1FC9"/>
    <w:rsid w:val="00BE2105"/>
    <w:rsid w:val="00BE2FBB"/>
    <w:rsid w:val="00BE35C7"/>
    <w:rsid w:val="00BE3EEE"/>
    <w:rsid w:val="00BE6452"/>
    <w:rsid w:val="00BE68D4"/>
    <w:rsid w:val="00BE6BC2"/>
    <w:rsid w:val="00BE74DB"/>
    <w:rsid w:val="00BE7A1D"/>
    <w:rsid w:val="00BE7B3E"/>
    <w:rsid w:val="00BF0B12"/>
    <w:rsid w:val="00BF1C31"/>
    <w:rsid w:val="00BF3C3E"/>
    <w:rsid w:val="00BF4941"/>
    <w:rsid w:val="00BF6005"/>
    <w:rsid w:val="00BF6361"/>
    <w:rsid w:val="00BF65A7"/>
    <w:rsid w:val="00BF7179"/>
    <w:rsid w:val="00C007CA"/>
    <w:rsid w:val="00C00AA3"/>
    <w:rsid w:val="00C00B01"/>
    <w:rsid w:val="00C01345"/>
    <w:rsid w:val="00C01B85"/>
    <w:rsid w:val="00C01DCE"/>
    <w:rsid w:val="00C0309F"/>
    <w:rsid w:val="00C072A8"/>
    <w:rsid w:val="00C07AF2"/>
    <w:rsid w:val="00C07BD6"/>
    <w:rsid w:val="00C07CD2"/>
    <w:rsid w:val="00C101A4"/>
    <w:rsid w:val="00C118B5"/>
    <w:rsid w:val="00C122A9"/>
    <w:rsid w:val="00C12755"/>
    <w:rsid w:val="00C12A65"/>
    <w:rsid w:val="00C14DFF"/>
    <w:rsid w:val="00C1566B"/>
    <w:rsid w:val="00C15871"/>
    <w:rsid w:val="00C15A55"/>
    <w:rsid w:val="00C1665B"/>
    <w:rsid w:val="00C167AB"/>
    <w:rsid w:val="00C17364"/>
    <w:rsid w:val="00C17626"/>
    <w:rsid w:val="00C17D9A"/>
    <w:rsid w:val="00C17F1F"/>
    <w:rsid w:val="00C20138"/>
    <w:rsid w:val="00C20F36"/>
    <w:rsid w:val="00C21436"/>
    <w:rsid w:val="00C219C1"/>
    <w:rsid w:val="00C22352"/>
    <w:rsid w:val="00C22F1B"/>
    <w:rsid w:val="00C23E62"/>
    <w:rsid w:val="00C24396"/>
    <w:rsid w:val="00C24D9B"/>
    <w:rsid w:val="00C25A17"/>
    <w:rsid w:val="00C2652B"/>
    <w:rsid w:val="00C26553"/>
    <w:rsid w:val="00C2716C"/>
    <w:rsid w:val="00C271B2"/>
    <w:rsid w:val="00C27571"/>
    <w:rsid w:val="00C27E5D"/>
    <w:rsid w:val="00C30D9D"/>
    <w:rsid w:val="00C3164D"/>
    <w:rsid w:val="00C327FD"/>
    <w:rsid w:val="00C35464"/>
    <w:rsid w:val="00C35BD5"/>
    <w:rsid w:val="00C364DC"/>
    <w:rsid w:val="00C364E6"/>
    <w:rsid w:val="00C4063C"/>
    <w:rsid w:val="00C40649"/>
    <w:rsid w:val="00C412EF"/>
    <w:rsid w:val="00C4140D"/>
    <w:rsid w:val="00C41D44"/>
    <w:rsid w:val="00C427E4"/>
    <w:rsid w:val="00C44178"/>
    <w:rsid w:val="00C44807"/>
    <w:rsid w:val="00C44EE6"/>
    <w:rsid w:val="00C4506C"/>
    <w:rsid w:val="00C45B65"/>
    <w:rsid w:val="00C473E9"/>
    <w:rsid w:val="00C47C4E"/>
    <w:rsid w:val="00C51503"/>
    <w:rsid w:val="00C51677"/>
    <w:rsid w:val="00C519ED"/>
    <w:rsid w:val="00C51CA1"/>
    <w:rsid w:val="00C51F0D"/>
    <w:rsid w:val="00C52038"/>
    <w:rsid w:val="00C532DA"/>
    <w:rsid w:val="00C53BB7"/>
    <w:rsid w:val="00C545FC"/>
    <w:rsid w:val="00C54B3F"/>
    <w:rsid w:val="00C55CB0"/>
    <w:rsid w:val="00C56F5F"/>
    <w:rsid w:val="00C575A9"/>
    <w:rsid w:val="00C604A3"/>
    <w:rsid w:val="00C60926"/>
    <w:rsid w:val="00C60D23"/>
    <w:rsid w:val="00C62298"/>
    <w:rsid w:val="00C62528"/>
    <w:rsid w:val="00C627BD"/>
    <w:rsid w:val="00C6280B"/>
    <w:rsid w:val="00C6373D"/>
    <w:rsid w:val="00C63999"/>
    <w:rsid w:val="00C63A64"/>
    <w:rsid w:val="00C647A6"/>
    <w:rsid w:val="00C65A6B"/>
    <w:rsid w:val="00C65CAE"/>
    <w:rsid w:val="00C65CEB"/>
    <w:rsid w:val="00C662B0"/>
    <w:rsid w:val="00C66C4E"/>
    <w:rsid w:val="00C67F71"/>
    <w:rsid w:val="00C7091D"/>
    <w:rsid w:val="00C70B06"/>
    <w:rsid w:val="00C70C33"/>
    <w:rsid w:val="00C70C54"/>
    <w:rsid w:val="00C70DEA"/>
    <w:rsid w:val="00C715F1"/>
    <w:rsid w:val="00C734BB"/>
    <w:rsid w:val="00C737E1"/>
    <w:rsid w:val="00C73A30"/>
    <w:rsid w:val="00C74849"/>
    <w:rsid w:val="00C76421"/>
    <w:rsid w:val="00C76552"/>
    <w:rsid w:val="00C7667F"/>
    <w:rsid w:val="00C76802"/>
    <w:rsid w:val="00C77BB0"/>
    <w:rsid w:val="00C8176E"/>
    <w:rsid w:val="00C817A5"/>
    <w:rsid w:val="00C818BE"/>
    <w:rsid w:val="00C8319D"/>
    <w:rsid w:val="00C8429A"/>
    <w:rsid w:val="00C84504"/>
    <w:rsid w:val="00C84AFF"/>
    <w:rsid w:val="00C84EF0"/>
    <w:rsid w:val="00C84EFD"/>
    <w:rsid w:val="00C86A95"/>
    <w:rsid w:val="00C86DAB"/>
    <w:rsid w:val="00C87015"/>
    <w:rsid w:val="00C91FBB"/>
    <w:rsid w:val="00C92431"/>
    <w:rsid w:val="00C932CD"/>
    <w:rsid w:val="00C93EF2"/>
    <w:rsid w:val="00C955FB"/>
    <w:rsid w:val="00C9638F"/>
    <w:rsid w:val="00C9643A"/>
    <w:rsid w:val="00C96828"/>
    <w:rsid w:val="00C96D4E"/>
    <w:rsid w:val="00C971A1"/>
    <w:rsid w:val="00C97C7E"/>
    <w:rsid w:val="00C97DEE"/>
    <w:rsid w:val="00CA01EC"/>
    <w:rsid w:val="00CA1101"/>
    <w:rsid w:val="00CA1EA2"/>
    <w:rsid w:val="00CA2E01"/>
    <w:rsid w:val="00CA34F8"/>
    <w:rsid w:val="00CA4E9E"/>
    <w:rsid w:val="00CA4FB2"/>
    <w:rsid w:val="00CA5348"/>
    <w:rsid w:val="00CA55C0"/>
    <w:rsid w:val="00CA7D35"/>
    <w:rsid w:val="00CB1BF9"/>
    <w:rsid w:val="00CB24F3"/>
    <w:rsid w:val="00CB3696"/>
    <w:rsid w:val="00CB3C0B"/>
    <w:rsid w:val="00CB56F9"/>
    <w:rsid w:val="00CB66E9"/>
    <w:rsid w:val="00CC02B9"/>
    <w:rsid w:val="00CC0FCC"/>
    <w:rsid w:val="00CC1476"/>
    <w:rsid w:val="00CC18CB"/>
    <w:rsid w:val="00CC213A"/>
    <w:rsid w:val="00CC21C6"/>
    <w:rsid w:val="00CC2AAB"/>
    <w:rsid w:val="00CC2DB7"/>
    <w:rsid w:val="00CC2E9B"/>
    <w:rsid w:val="00CC47EE"/>
    <w:rsid w:val="00CC506A"/>
    <w:rsid w:val="00CC5271"/>
    <w:rsid w:val="00CC55FF"/>
    <w:rsid w:val="00CC60D8"/>
    <w:rsid w:val="00CC61F2"/>
    <w:rsid w:val="00CC69ED"/>
    <w:rsid w:val="00CC6EC1"/>
    <w:rsid w:val="00CC6FDC"/>
    <w:rsid w:val="00CC7C3E"/>
    <w:rsid w:val="00CD0EDF"/>
    <w:rsid w:val="00CD3B51"/>
    <w:rsid w:val="00CD40C0"/>
    <w:rsid w:val="00CD4925"/>
    <w:rsid w:val="00CD4BB5"/>
    <w:rsid w:val="00CD4D17"/>
    <w:rsid w:val="00CD55C3"/>
    <w:rsid w:val="00CD651A"/>
    <w:rsid w:val="00CE0290"/>
    <w:rsid w:val="00CE0944"/>
    <w:rsid w:val="00CE1D70"/>
    <w:rsid w:val="00CE26CB"/>
    <w:rsid w:val="00CE2922"/>
    <w:rsid w:val="00CE2BF9"/>
    <w:rsid w:val="00CE4321"/>
    <w:rsid w:val="00CE6BCD"/>
    <w:rsid w:val="00CE75FF"/>
    <w:rsid w:val="00CE760C"/>
    <w:rsid w:val="00CE7872"/>
    <w:rsid w:val="00CE7C6B"/>
    <w:rsid w:val="00CE7F8A"/>
    <w:rsid w:val="00CF0382"/>
    <w:rsid w:val="00CF07DD"/>
    <w:rsid w:val="00CF1862"/>
    <w:rsid w:val="00CF45C7"/>
    <w:rsid w:val="00CF464D"/>
    <w:rsid w:val="00CF47C1"/>
    <w:rsid w:val="00CF4BC1"/>
    <w:rsid w:val="00CF5DDC"/>
    <w:rsid w:val="00CF675D"/>
    <w:rsid w:val="00CF696A"/>
    <w:rsid w:val="00CF75C1"/>
    <w:rsid w:val="00D00300"/>
    <w:rsid w:val="00D00E40"/>
    <w:rsid w:val="00D02674"/>
    <w:rsid w:val="00D0300A"/>
    <w:rsid w:val="00D03089"/>
    <w:rsid w:val="00D03107"/>
    <w:rsid w:val="00D03176"/>
    <w:rsid w:val="00D03542"/>
    <w:rsid w:val="00D03C0A"/>
    <w:rsid w:val="00D043C6"/>
    <w:rsid w:val="00D0481E"/>
    <w:rsid w:val="00D0540B"/>
    <w:rsid w:val="00D06734"/>
    <w:rsid w:val="00D067B6"/>
    <w:rsid w:val="00D06849"/>
    <w:rsid w:val="00D076DC"/>
    <w:rsid w:val="00D100A6"/>
    <w:rsid w:val="00D1018C"/>
    <w:rsid w:val="00D1071C"/>
    <w:rsid w:val="00D11625"/>
    <w:rsid w:val="00D123A0"/>
    <w:rsid w:val="00D12625"/>
    <w:rsid w:val="00D139AD"/>
    <w:rsid w:val="00D13F66"/>
    <w:rsid w:val="00D1489D"/>
    <w:rsid w:val="00D14B4C"/>
    <w:rsid w:val="00D15C31"/>
    <w:rsid w:val="00D16794"/>
    <w:rsid w:val="00D16E83"/>
    <w:rsid w:val="00D171F7"/>
    <w:rsid w:val="00D1782D"/>
    <w:rsid w:val="00D20AE0"/>
    <w:rsid w:val="00D21254"/>
    <w:rsid w:val="00D2125E"/>
    <w:rsid w:val="00D2134D"/>
    <w:rsid w:val="00D21606"/>
    <w:rsid w:val="00D22B25"/>
    <w:rsid w:val="00D235C6"/>
    <w:rsid w:val="00D23A11"/>
    <w:rsid w:val="00D24D53"/>
    <w:rsid w:val="00D25B8B"/>
    <w:rsid w:val="00D26381"/>
    <w:rsid w:val="00D26A13"/>
    <w:rsid w:val="00D27883"/>
    <w:rsid w:val="00D3037C"/>
    <w:rsid w:val="00D30668"/>
    <w:rsid w:val="00D316F0"/>
    <w:rsid w:val="00D32052"/>
    <w:rsid w:val="00D32349"/>
    <w:rsid w:val="00D32579"/>
    <w:rsid w:val="00D325D3"/>
    <w:rsid w:val="00D32EBD"/>
    <w:rsid w:val="00D332D7"/>
    <w:rsid w:val="00D339C8"/>
    <w:rsid w:val="00D35EB4"/>
    <w:rsid w:val="00D36F9F"/>
    <w:rsid w:val="00D37200"/>
    <w:rsid w:val="00D404B8"/>
    <w:rsid w:val="00D4117C"/>
    <w:rsid w:val="00D41D82"/>
    <w:rsid w:val="00D422DC"/>
    <w:rsid w:val="00D42802"/>
    <w:rsid w:val="00D42C28"/>
    <w:rsid w:val="00D43BA4"/>
    <w:rsid w:val="00D44360"/>
    <w:rsid w:val="00D444FF"/>
    <w:rsid w:val="00D4486C"/>
    <w:rsid w:val="00D44F32"/>
    <w:rsid w:val="00D45F12"/>
    <w:rsid w:val="00D471AE"/>
    <w:rsid w:val="00D47AF2"/>
    <w:rsid w:val="00D47D9D"/>
    <w:rsid w:val="00D505E5"/>
    <w:rsid w:val="00D5084D"/>
    <w:rsid w:val="00D51B74"/>
    <w:rsid w:val="00D51E43"/>
    <w:rsid w:val="00D5371E"/>
    <w:rsid w:val="00D55DD0"/>
    <w:rsid w:val="00D60523"/>
    <w:rsid w:val="00D60E4F"/>
    <w:rsid w:val="00D61184"/>
    <w:rsid w:val="00D61580"/>
    <w:rsid w:val="00D62661"/>
    <w:rsid w:val="00D6301D"/>
    <w:rsid w:val="00D63172"/>
    <w:rsid w:val="00D63CE9"/>
    <w:rsid w:val="00D643EB"/>
    <w:rsid w:val="00D65880"/>
    <w:rsid w:val="00D65FE8"/>
    <w:rsid w:val="00D6605C"/>
    <w:rsid w:val="00D6672C"/>
    <w:rsid w:val="00D676A2"/>
    <w:rsid w:val="00D679FE"/>
    <w:rsid w:val="00D70263"/>
    <w:rsid w:val="00D703C1"/>
    <w:rsid w:val="00D705FA"/>
    <w:rsid w:val="00D71438"/>
    <w:rsid w:val="00D72A7F"/>
    <w:rsid w:val="00D72B33"/>
    <w:rsid w:val="00D72E4E"/>
    <w:rsid w:val="00D73A21"/>
    <w:rsid w:val="00D7400C"/>
    <w:rsid w:val="00D7451D"/>
    <w:rsid w:val="00D75CA2"/>
    <w:rsid w:val="00D7793A"/>
    <w:rsid w:val="00D81124"/>
    <w:rsid w:val="00D82344"/>
    <w:rsid w:val="00D82831"/>
    <w:rsid w:val="00D82925"/>
    <w:rsid w:val="00D834DA"/>
    <w:rsid w:val="00D83951"/>
    <w:rsid w:val="00D84D93"/>
    <w:rsid w:val="00D85E91"/>
    <w:rsid w:val="00D86766"/>
    <w:rsid w:val="00D86783"/>
    <w:rsid w:val="00D87191"/>
    <w:rsid w:val="00D90499"/>
    <w:rsid w:val="00D90861"/>
    <w:rsid w:val="00D9102F"/>
    <w:rsid w:val="00D91953"/>
    <w:rsid w:val="00D92347"/>
    <w:rsid w:val="00D92A40"/>
    <w:rsid w:val="00D92D9F"/>
    <w:rsid w:val="00D96055"/>
    <w:rsid w:val="00D96B61"/>
    <w:rsid w:val="00D96BA6"/>
    <w:rsid w:val="00D979CF"/>
    <w:rsid w:val="00DA1013"/>
    <w:rsid w:val="00DA1470"/>
    <w:rsid w:val="00DA1D84"/>
    <w:rsid w:val="00DA1F12"/>
    <w:rsid w:val="00DA2094"/>
    <w:rsid w:val="00DA3233"/>
    <w:rsid w:val="00DA3696"/>
    <w:rsid w:val="00DA394E"/>
    <w:rsid w:val="00DA413B"/>
    <w:rsid w:val="00DA4A69"/>
    <w:rsid w:val="00DA54FE"/>
    <w:rsid w:val="00DA5518"/>
    <w:rsid w:val="00DA5A91"/>
    <w:rsid w:val="00DA5F68"/>
    <w:rsid w:val="00DA60FA"/>
    <w:rsid w:val="00DA6827"/>
    <w:rsid w:val="00DA6F38"/>
    <w:rsid w:val="00DA748E"/>
    <w:rsid w:val="00DB01B5"/>
    <w:rsid w:val="00DB047D"/>
    <w:rsid w:val="00DB0DF3"/>
    <w:rsid w:val="00DB1E0B"/>
    <w:rsid w:val="00DB3343"/>
    <w:rsid w:val="00DB37D9"/>
    <w:rsid w:val="00DB413D"/>
    <w:rsid w:val="00DB42AB"/>
    <w:rsid w:val="00DB5174"/>
    <w:rsid w:val="00DB522D"/>
    <w:rsid w:val="00DB5E04"/>
    <w:rsid w:val="00DB5FB6"/>
    <w:rsid w:val="00DB624D"/>
    <w:rsid w:val="00DB683E"/>
    <w:rsid w:val="00DC03EA"/>
    <w:rsid w:val="00DC0992"/>
    <w:rsid w:val="00DC1EEF"/>
    <w:rsid w:val="00DC2E6E"/>
    <w:rsid w:val="00DC4093"/>
    <w:rsid w:val="00DC635C"/>
    <w:rsid w:val="00DC700D"/>
    <w:rsid w:val="00DC768C"/>
    <w:rsid w:val="00DD01CE"/>
    <w:rsid w:val="00DD1CE7"/>
    <w:rsid w:val="00DD23B9"/>
    <w:rsid w:val="00DD3339"/>
    <w:rsid w:val="00DD3641"/>
    <w:rsid w:val="00DD3C47"/>
    <w:rsid w:val="00DD3C83"/>
    <w:rsid w:val="00DD44B3"/>
    <w:rsid w:val="00DD4517"/>
    <w:rsid w:val="00DD5BB2"/>
    <w:rsid w:val="00DD64B5"/>
    <w:rsid w:val="00DD6944"/>
    <w:rsid w:val="00DD6C8D"/>
    <w:rsid w:val="00DD6F78"/>
    <w:rsid w:val="00DD7A15"/>
    <w:rsid w:val="00DE0634"/>
    <w:rsid w:val="00DE082F"/>
    <w:rsid w:val="00DE1B12"/>
    <w:rsid w:val="00DE20C6"/>
    <w:rsid w:val="00DE24B4"/>
    <w:rsid w:val="00DE282F"/>
    <w:rsid w:val="00DE2848"/>
    <w:rsid w:val="00DE3158"/>
    <w:rsid w:val="00DE3BC6"/>
    <w:rsid w:val="00DE55A1"/>
    <w:rsid w:val="00DE5935"/>
    <w:rsid w:val="00DE5B21"/>
    <w:rsid w:val="00DE5F8E"/>
    <w:rsid w:val="00DE6A36"/>
    <w:rsid w:val="00DE6A5F"/>
    <w:rsid w:val="00DF0381"/>
    <w:rsid w:val="00DF11E5"/>
    <w:rsid w:val="00DF16EA"/>
    <w:rsid w:val="00DF1995"/>
    <w:rsid w:val="00DF2298"/>
    <w:rsid w:val="00DF3422"/>
    <w:rsid w:val="00DF34D3"/>
    <w:rsid w:val="00DF3A4D"/>
    <w:rsid w:val="00DF3AA2"/>
    <w:rsid w:val="00DF4251"/>
    <w:rsid w:val="00DF4458"/>
    <w:rsid w:val="00DF4E30"/>
    <w:rsid w:val="00DF59BD"/>
    <w:rsid w:val="00DF5E6D"/>
    <w:rsid w:val="00DF5EE9"/>
    <w:rsid w:val="00DF66F3"/>
    <w:rsid w:val="00DF716C"/>
    <w:rsid w:val="00DF72DA"/>
    <w:rsid w:val="00DF77FD"/>
    <w:rsid w:val="00DF7AE9"/>
    <w:rsid w:val="00E00C09"/>
    <w:rsid w:val="00E00FFE"/>
    <w:rsid w:val="00E01BD8"/>
    <w:rsid w:val="00E01E27"/>
    <w:rsid w:val="00E022DE"/>
    <w:rsid w:val="00E02F0B"/>
    <w:rsid w:val="00E0442C"/>
    <w:rsid w:val="00E04503"/>
    <w:rsid w:val="00E05935"/>
    <w:rsid w:val="00E060BC"/>
    <w:rsid w:val="00E062B8"/>
    <w:rsid w:val="00E07294"/>
    <w:rsid w:val="00E10DDF"/>
    <w:rsid w:val="00E112C4"/>
    <w:rsid w:val="00E11366"/>
    <w:rsid w:val="00E126A3"/>
    <w:rsid w:val="00E136C5"/>
    <w:rsid w:val="00E13E65"/>
    <w:rsid w:val="00E14C57"/>
    <w:rsid w:val="00E152D8"/>
    <w:rsid w:val="00E15528"/>
    <w:rsid w:val="00E156E7"/>
    <w:rsid w:val="00E166BA"/>
    <w:rsid w:val="00E1690E"/>
    <w:rsid w:val="00E16BDA"/>
    <w:rsid w:val="00E16DDD"/>
    <w:rsid w:val="00E17F53"/>
    <w:rsid w:val="00E200FE"/>
    <w:rsid w:val="00E21410"/>
    <w:rsid w:val="00E22B39"/>
    <w:rsid w:val="00E24371"/>
    <w:rsid w:val="00E24BC7"/>
    <w:rsid w:val="00E24E2F"/>
    <w:rsid w:val="00E26ECE"/>
    <w:rsid w:val="00E30745"/>
    <w:rsid w:val="00E30F20"/>
    <w:rsid w:val="00E314FE"/>
    <w:rsid w:val="00E3270E"/>
    <w:rsid w:val="00E32E95"/>
    <w:rsid w:val="00E34662"/>
    <w:rsid w:val="00E350B3"/>
    <w:rsid w:val="00E3781D"/>
    <w:rsid w:val="00E37BE8"/>
    <w:rsid w:val="00E41AFB"/>
    <w:rsid w:val="00E41D76"/>
    <w:rsid w:val="00E43282"/>
    <w:rsid w:val="00E43325"/>
    <w:rsid w:val="00E43AB0"/>
    <w:rsid w:val="00E4440C"/>
    <w:rsid w:val="00E452E7"/>
    <w:rsid w:val="00E45AA3"/>
    <w:rsid w:val="00E4622C"/>
    <w:rsid w:val="00E47AAC"/>
    <w:rsid w:val="00E504B0"/>
    <w:rsid w:val="00E51D7B"/>
    <w:rsid w:val="00E523AE"/>
    <w:rsid w:val="00E52DA6"/>
    <w:rsid w:val="00E53D32"/>
    <w:rsid w:val="00E541F7"/>
    <w:rsid w:val="00E54488"/>
    <w:rsid w:val="00E54EC2"/>
    <w:rsid w:val="00E55DF2"/>
    <w:rsid w:val="00E55F28"/>
    <w:rsid w:val="00E56151"/>
    <w:rsid w:val="00E5694C"/>
    <w:rsid w:val="00E56CA2"/>
    <w:rsid w:val="00E57027"/>
    <w:rsid w:val="00E57093"/>
    <w:rsid w:val="00E601F9"/>
    <w:rsid w:val="00E607CB"/>
    <w:rsid w:val="00E60E58"/>
    <w:rsid w:val="00E612D0"/>
    <w:rsid w:val="00E61A03"/>
    <w:rsid w:val="00E62545"/>
    <w:rsid w:val="00E6303E"/>
    <w:rsid w:val="00E634F8"/>
    <w:rsid w:val="00E636EE"/>
    <w:rsid w:val="00E63918"/>
    <w:rsid w:val="00E63C1F"/>
    <w:rsid w:val="00E64287"/>
    <w:rsid w:val="00E65D4B"/>
    <w:rsid w:val="00E66238"/>
    <w:rsid w:val="00E702F9"/>
    <w:rsid w:val="00E714B8"/>
    <w:rsid w:val="00E714C0"/>
    <w:rsid w:val="00E726CD"/>
    <w:rsid w:val="00E7375D"/>
    <w:rsid w:val="00E73CE4"/>
    <w:rsid w:val="00E74331"/>
    <w:rsid w:val="00E744B3"/>
    <w:rsid w:val="00E7593A"/>
    <w:rsid w:val="00E76543"/>
    <w:rsid w:val="00E76570"/>
    <w:rsid w:val="00E7664E"/>
    <w:rsid w:val="00E76CAA"/>
    <w:rsid w:val="00E77002"/>
    <w:rsid w:val="00E770C6"/>
    <w:rsid w:val="00E7721A"/>
    <w:rsid w:val="00E819F9"/>
    <w:rsid w:val="00E81AF5"/>
    <w:rsid w:val="00E81FA7"/>
    <w:rsid w:val="00E82974"/>
    <w:rsid w:val="00E83046"/>
    <w:rsid w:val="00E83267"/>
    <w:rsid w:val="00E8392F"/>
    <w:rsid w:val="00E85345"/>
    <w:rsid w:val="00E8584B"/>
    <w:rsid w:val="00E87135"/>
    <w:rsid w:val="00E8735B"/>
    <w:rsid w:val="00E87EFB"/>
    <w:rsid w:val="00E908D7"/>
    <w:rsid w:val="00E90F8D"/>
    <w:rsid w:val="00E9163B"/>
    <w:rsid w:val="00E91DC1"/>
    <w:rsid w:val="00E9200B"/>
    <w:rsid w:val="00E920AA"/>
    <w:rsid w:val="00E92566"/>
    <w:rsid w:val="00E94C66"/>
    <w:rsid w:val="00E95A0D"/>
    <w:rsid w:val="00E95A0F"/>
    <w:rsid w:val="00E96AD0"/>
    <w:rsid w:val="00E97164"/>
    <w:rsid w:val="00E974E7"/>
    <w:rsid w:val="00EA02C4"/>
    <w:rsid w:val="00EA075A"/>
    <w:rsid w:val="00EA0CEC"/>
    <w:rsid w:val="00EA1907"/>
    <w:rsid w:val="00EA1CE8"/>
    <w:rsid w:val="00EA46CC"/>
    <w:rsid w:val="00EA511C"/>
    <w:rsid w:val="00EA5290"/>
    <w:rsid w:val="00EA544F"/>
    <w:rsid w:val="00EA65E0"/>
    <w:rsid w:val="00EA7332"/>
    <w:rsid w:val="00EA7D3A"/>
    <w:rsid w:val="00EB0BFA"/>
    <w:rsid w:val="00EB205B"/>
    <w:rsid w:val="00EB2635"/>
    <w:rsid w:val="00EB3815"/>
    <w:rsid w:val="00EB3D7C"/>
    <w:rsid w:val="00EB6085"/>
    <w:rsid w:val="00EB669A"/>
    <w:rsid w:val="00EB6B33"/>
    <w:rsid w:val="00EC1285"/>
    <w:rsid w:val="00EC177B"/>
    <w:rsid w:val="00EC1D92"/>
    <w:rsid w:val="00EC1EF4"/>
    <w:rsid w:val="00EC3108"/>
    <w:rsid w:val="00EC35B9"/>
    <w:rsid w:val="00EC4784"/>
    <w:rsid w:val="00EC5181"/>
    <w:rsid w:val="00EC5351"/>
    <w:rsid w:val="00EC657E"/>
    <w:rsid w:val="00EC6776"/>
    <w:rsid w:val="00EC6B4E"/>
    <w:rsid w:val="00ED04EA"/>
    <w:rsid w:val="00ED1017"/>
    <w:rsid w:val="00ED1AF5"/>
    <w:rsid w:val="00ED2773"/>
    <w:rsid w:val="00ED534A"/>
    <w:rsid w:val="00EE024E"/>
    <w:rsid w:val="00EE0D6A"/>
    <w:rsid w:val="00EE169C"/>
    <w:rsid w:val="00EE1E54"/>
    <w:rsid w:val="00EE201F"/>
    <w:rsid w:val="00EE2169"/>
    <w:rsid w:val="00EE22E0"/>
    <w:rsid w:val="00EE286E"/>
    <w:rsid w:val="00EE390B"/>
    <w:rsid w:val="00EE412A"/>
    <w:rsid w:val="00EE61CB"/>
    <w:rsid w:val="00EE6D30"/>
    <w:rsid w:val="00EE70A4"/>
    <w:rsid w:val="00EF0BDD"/>
    <w:rsid w:val="00EF174D"/>
    <w:rsid w:val="00EF184F"/>
    <w:rsid w:val="00EF1D17"/>
    <w:rsid w:val="00EF289E"/>
    <w:rsid w:val="00EF353D"/>
    <w:rsid w:val="00EF3944"/>
    <w:rsid w:val="00EF3BCB"/>
    <w:rsid w:val="00EF4B16"/>
    <w:rsid w:val="00EF527B"/>
    <w:rsid w:val="00EF535C"/>
    <w:rsid w:val="00EF5462"/>
    <w:rsid w:val="00EF6364"/>
    <w:rsid w:val="00EF6AD2"/>
    <w:rsid w:val="00EF6FBA"/>
    <w:rsid w:val="00EF794D"/>
    <w:rsid w:val="00EF7A93"/>
    <w:rsid w:val="00F0091F"/>
    <w:rsid w:val="00F01284"/>
    <w:rsid w:val="00F01ABA"/>
    <w:rsid w:val="00F0215B"/>
    <w:rsid w:val="00F02B10"/>
    <w:rsid w:val="00F02E87"/>
    <w:rsid w:val="00F0433E"/>
    <w:rsid w:val="00F04B50"/>
    <w:rsid w:val="00F04E96"/>
    <w:rsid w:val="00F05679"/>
    <w:rsid w:val="00F05BB5"/>
    <w:rsid w:val="00F05BBC"/>
    <w:rsid w:val="00F05CFB"/>
    <w:rsid w:val="00F0792C"/>
    <w:rsid w:val="00F10C40"/>
    <w:rsid w:val="00F118D9"/>
    <w:rsid w:val="00F11C3A"/>
    <w:rsid w:val="00F11DBF"/>
    <w:rsid w:val="00F12F3B"/>
    <w:rsid w:val="00F13EA1"/>
    <w:rsid w:val="00F15A8A"/>
    <w:rsid w:val="00F16395"/>
    <w:rsid w:val="00F1685D"/>
    <w:rsid w:val="00F16B8E"/>
    <w:rsid w:val="00F171FA"/>
    <w:rsid w:val="00F177D7"/>
    <w:rsid w:val="00F210D1"/>
    <w:rsid w:val="00F21AB2"/>
    <w:rsid w:val="00F2272F"/>
    <w:rsid w:val="00F22E92"/>
    <w:rsid w:val="00F2447B"/>
    <w:rsid w:val="00F24C8D"/>
    <w:rsid w:val="00F24DC4"/>
    <w:rsid w:val="00F25498"/>
    <w:rsid w:val="00F255E1"/>
    <w:rsid w:val="00F25B85"/>
    <w:rsid w:val="00F2603A"/>
    <w:rsid w:val="00F261A0"/>
    <w:rsid w:val="00F269E6"/>
    <w:rsid w:val="00F26BFB"/>
    <w:rsid w:val="00F26C4C"/>
    <w:rsid w:val="00F26ED7"/>
    <w:rsid w:val="00F274F0"/>
    <w:rsid w:val="00F27868"/>
    <w:rsid w:val="00F30D2B"/>
    <w:rsid w:val="00F30E6B"/>
    <w:rsid w:val="00F31BCC"/>
    <w:rsid w:val="00F32DDF"/>
    <w:rsid w:val="00F32E48"/>
    <w:rsid w:val="00F330B7"/>
    <w:rsid w:val="00F33B1F"/>
    <w:rsid w:val="00F33D02"/>
    <w:rsid w:val="00F346D9"/>
    <w:rsid w:val="00F34B31"/>
    <w:rsid w:val="00F3519E"/>
    <w:rsid w:val="00F351B4"/>
    <w:rsid w:val="00F3573F"/>
    <w:rsid w:val="00F3596C"/>
    <w:rsid w:val="00F362D0"/>
    <w:rsid w:val="00F36332"/>
    <w:rsid w:val="00F40F22"/>
    <w:rsid w:val="00F42004"/>
    <w:rsid w:val="00F431A5"/>
    <w:rsid w:val="00F4449E"/>
    <w:rsid w:val="00F44E4B"/>
    <w:rsid w:val="00F44F85"/>
    <w:rsid w:val="00F46BF2"/>
    <w:rsid w:val="00F504D0"/>
    <w:rsid w:val="00F50711"/>
    <w:rsid w:val="00F50993"/>
    <w:rsid w:val="00F514CA"/>
    <w:rsid w:val="00F51519"/>
    <w:rsid w:val="00F51D09"/>
    <w:rsid w:val="00F51E57"/>
    <w:rsid w:val="00F52CD7"/>
    <w:rsid w:val="00F536A9"/>
    <w:rsid w:val="00F54E81"/>
    <w:rsid w:val="00F552D8"/>
    <w:rsid w:val="00F557A9"/>
    <w:rsid w:val="00F55D26"/>
    <w:rsid w:val="00F55F15"/>
    <w:rsid w:val="00F56F76"/>
    <w:rsid w:val="00F60695"/>
    <w:rsid w:val="00F61CE3"/>
    <w:rsid w:val="00F6257C"/>
    <w:rsid w:val="00F62A35"/>
    <w:rsid w:val="00F62B26"/>
    <w:rsid w:val="00F63673"/>
    <w:rsid w:val="00F6417E"/>
    <w:rsid w:val="00F64CA5"/>
    <w:rsid w:val="00F66F48"/>
    <w:rsid w:val="00F66FE9"/>
    <w:rsid w:val="00F6795E"/>
    <w:rsid w:val="00F701C4"/>
    <w:rsid w:val="00F70ACF"/>
    <w:rsid w:val="00F719BB"/>
    <w:rsid w:val="00F723B6"/>
    <w:rsid w:val="00F7263C"/>
    <w:rsid w:val="00F74132"/>
    <w:rsid w:val="00F746A7"/>
    <w:rsid w:val="00F74780"/>
    <w:rsid w:val="00F75576"/>
    <w:rsid w:val="00F76728"/>
    <w:rsid w:val="00F80A55"/>
    <w:rsid w:val="00F80C0D"/>
    <w:rsid w:val="00F81A93"/>
    <w:rsid w:val="00F83930"/>
    <w:rsid w:val="00F85492"/>
    <w:rsid w:val="00F859A7"/>
    <w:rsid w:val="00F85B4F"/>
    <w:rsid w:val="00F864D9"/>
    <w:rsid w:val="00F86BC2"/>
    <w:rsid w:val="00F86F54"/>
    <w:rsid w:val="00F87F9C"/>
    <w:rsid w:val="00F9023B"/>
    <w:rsid w:val="00F902AA"/>
    <w:rsid w:val="00F90A32"/>
    <w:rsid w:val="00F90A8C"/>
    <w:rsid w:val="00F90B1C"/>
    <w:rsid w:val="00F91839"/>
    <w:rsid w:val="00F92A5E"/>
    <w:rsid w:val="00F92AA0"/>
    <w:rsid w:val="00F93EE9"/>
    <w:rsid w:val="00F9467B"/>
    <w:rsid w:val="00F95410"/>
    <w:rsid w:val="00F9555B"/>
    <w:rsid w:val="00F960D2"/>
    <w:rsid w:val="00F9768A"/>
    <w:rsid w:val="00FA089D"/>
    <w:rsid w:val="00FA0D15"/>
    <w:rsid w:val="00FA0E78"/>
    <w:rsid w:val="00FA1F97"/>
    <w:rsid w:val="00FA2E54"/>
    <w:rsid w:val="00FA444A"/>
    <w:rsid w:val="00FA48CD"/>
    <w:rsid w:val="00FA53C1"/>
    <w:rsid w:val="00FA67C4"/>
    <w:rsid w:val="00FA69C2"/>
    <w:rsid w:val="00FA70C2"/>
    <w:rsid w:val="00FA715B"/>
    <w:rsid w:val="00FB08EB"/>
    <w:rsid w:val="00FB10E9"/>
    <w:rsid w:val="00FB187F"/>
    <w:rsid w:val="00FB3306"/>
    <w:rsid w:val="00FB389E"/>
    <w:rsid w:val="00FB4280"/>
    <w:rsid w:val="00FB49B0"/>
    <w:rsid w:val="00FB54B3"/>
    <w:rsid w:val="00FB580C"/>
    <w:rsid w:val="00FB6419"/>
    <w:rsid w:val="00FB6D5D"/>
    <w:rsid w:val="00FB6FB4"/>
    <w:rsid w:val="00FB78B6"/>
    <w:rsid w:val="00FB7B16"/>
    <w:rsid w:val="00FC0070"/>
    <w:rsid w:val="00FC0981"/>
    <w:rsid w:val="00FC0ED6"/>
    <w:rsid w:val="00FC16FD"/>
    <w:rsid w:val="00FC3D01"/>
    <w:rsid w:val="00FC424D"/>
    <w:rsid w:val="00FC436B"/>
    <w:rsid w:val="00FC4A28"/>
    <w:rsid w:val="00FC4FBC"/>
    <w:rsid w:val="00FC6EC2"/>
    <w:rsid w:val="00FC71C3"/>
    <w:rsid w:val="00FC7366"/>
    <w:rsid w:val="00FC7952"/>
    <w:rsid w:val="00FD0630"/>
    <w:rsid w:val="00FD09F3"/>
    <w:rsid w:val="00FD0C25"/>
    <w:rsid w:val="00FD2178"/>
    <w:rsid w:val="00FD21F3"/>
    <w:rsid w:val="00FD3C63"/>
    <w:rsid w:val="00FD4633"/>
    <w:rsid w:val="00FD4BF7"/>
    <w:rsid w:val="00FD4EB8"/>
    <w:rsid w:val="00FD5414"/>
    <w:rsid w:val="00FD60C8"/>
    <w:rsid w:val="00FD64D8"/>
    <w:rsid w:val="00FD6736"/>
    <w:rsid w:val="00FD78E1"/>
    <w:rsid w:val="00FD7C0F"/>
    <w:rsid w:val="00FE0152"/>
    <w:rsid w:val="00FE0817"/>
    <w:rsid w:val="00FE14FC"/>
    <w:rsid w:val="00FE23C8"/>
    <w:rsid w:val="00FE2681"/>
    <w:rsid w:val="00FE28E0"/>
    <w:rsid w:val="00FE3E02"/>
    <w:rsid w:val="00FE3FAB"/>
    <w:rsid w:val="00FE5DB7"/>
    <w:rsid w:val="00FE67E9"/>
    <w:rsid w:val="00FE7522"/>
    <w:rsid w:val="00FE7CD7"/>
    <w:rsid w:val="00FF0457"/>
    <w:rsid w:val="00FF07EA"/>
    <w:rsid w:val="00FF094B"/>
    <w:rsid w:val="00FF0A40"/>
    <w:rsid w:val="00FF0CD8"/>
    <w:rsid w:val="00FF0F28"/>
    <w:rsid w:val="00FF22E7"/>
    <w:rsid w:val="00FF28CD"/>
    <w:rsid w:val="00FF2952"/>
    <w:rsid w:val="00FF374E"/>
    <w:rsid w:val="00FF3941"/>
    <w:rsid w:val="00FF5828"/>
    <w:rsid w:val="00FF6130"/>
    <w:rsid w:val="00FF662A"/>
    <w:rsid w:val="00FF67AE"/>
    <w:rsid w:val="00FF77B5"/>
    <w:rsid w:val="00FF7AE0"/>
    <w:rsid w:val="00FF7B72"/>
    <w:rsid w:val="01892252"/>
    <w:rsid w:val="018995B9"/>
    <w:rsid w:val="01F495B5"/>
    <w:rsid w:val="021B0772"/>
    <w:rsid w:val="049913F3"/>
    <w:rsid w:val="0520E555"/>
    <w:rsid w:val="068470F2"/>
    <w:rsid w:val="06BCB5B6"/>
    <w:rsid w:val="075C7F98"/>
    <w:rsid w:val="07A185A4"/>
    <w:rsid w:val="089FFC3A"/>
    <w:rsid w:val="092F8820"/>
    <w:rsid w:val="09C09AED"/>
    <w:rsid w:val="0B00D61C"/>
    <w:rsid w:val="0B1CDF48"/>
    <w:rsid w:val="0D4795E2"/>
    <w:rsid w:val="0D4FC824"/>
    <w:rsid w:val="0D7CBAA3"/>
    <w:rsid w:val="0DD1C08C"/>
    <w:rsid w:val="0E90C052"/>
    <w:rsid w:val="0EB04176"/>
    <w:rsid w:val="0EBD22AE"/>
    <w:rsid w:val="0EE36643"/>
    <w:rsid w:val="0F3751B5"/>
    <w:rsid w:val="0FB01D7A"/>
    <w:rsid w:val="103F8367"/>
    <w:rsid w:val="1205B39D"/>
    <w:rsid w:val="1287BCAC"/>
    <w:rsid w:val="132AA751"/>
    <w:rsid w:val="146790F4"/>
    <w:rsid w:val="14B9215F"/>
    <w:rsid w:val="15AA5FEA"/>
    <w:rsid w:val="15FC39FE"/>
    <w:rsid w:val="175809DC"/>
    <w:rsid w:val="176EF1F2"/>
    <w:rsid w:val="17C38775"/>
    <w:rsid w:val="17D5DCAE"/>
    <w:rsid w:val="1864F6EE"/>
    <w:rsid w:val="187A5FED"/>
    <w:rsid w:val="191BAFC0"/>
    <w:rsid w:val="1933DAC0"/>
    <w:rsid w:val="198D7A04"/>
    <w:rsid w:val="1A7C7FC7"/>
    <w:rsid w:val="1B4E8546"/>
    <w:rsid w:val="1B5F9D1C"/>
    <w:rsid w:val="1C92AC38"/>
    <w:rsid w:val="1CF649E0"/>
    <w:rsid w:val="1E1D8D89"/>
    <w:rsid w:val="1E862608"/>
    <w:rsid w:val="1EBB1015"/>
    <w:rsid w:val="1F02481C"/>
    <w:rsid w:val="1F315AE7"/>
    <w:rsid w:val="20BDEA43"/>
    <w:rsid w:val="2106DB6A"/>
    <w:rsid w:val="2144AFE1"/>
    <w:rsid w:val="217D78D5"/>
    <w:rsid w:val="2223DB83"/>
    <w:rsid w:val="234B9250"/>
    <w:rsid w:val="24964386"/>
    <w:rsid w:val="2558E2B2"/>
    <w:rsid w:val="265818D3"/>
    <w:rsid w:val="26C8131B"/>
    <w:rsid w:val="29229B89"/>
    <w:rsid w:val="29E3F592"/>
    <w:rsid w:val="29E4D881"/>
    <w:rsid w:val="2A969C32"/>
    <w:rsid w:val="2B52F0D9"/>
    <w:rsid w:val="2C4DBA0D"/>
    <w:rsid w:val="2C7960CD"/>
    <w:rsid w:val="2C80D5FE"/>
    <w:rsid w:val="2E05831E"/>
    <w:rsid w:val="2E129D93"/>
    <w:rsid w:val="2EBCD2FA"/>
    <w:rsid w:val="2EE8CB42"/>
    <w:rsid w:val="3093DAA4"/>
    <w:rsid w:val="31303CC4"/>
    <w:rsid w:val="31585B02"/>
    <w:rsid w:val="317276CB"/>
    <w:rsid w:val="321A36F9"/>
    <w:rsid w:val="328C455B"/>
    <w:rsid w:val="32952479"/>
    <w:rsid w:val="32CF0ED9"/>
    <w:rsid w:val="347FD931"/>
    <w:rsid w:val="35E625EC"/>
    <w:rsid w:val="36B28299"/>
    <w:rsid w:val="37EC6306"/>
    <w:rsid w:val="383E2951"/>
    <w:rsid w:val="384EABA9"/>
    <w:rsid w:val="3A2A4D8F"/>
    <w:rsid w:val="3AEE811C"/>
    <w:rsid w:val="3AF811C1"/>
    <w:rsid w:val="3B5DF134"/>
    <w:rsid w:val="3C26B254"/>
    <w:rsid w:val="3D440BAC"/>
    <w:rsid w:val="3E6F7983"/>
    <w:rsid w:val="3E7F9DA3"/>
    <w:rsid w:val="3EB5420D"/>
    <w:rsid w:val="3F0C65A7"/>
    <w:rsid w:val="4052489D"/>
    <w:rsid w:val="41754FFD"/>
    <w:rsid w:val="41F43E7D"/>
    <w:rsid w:val="437E4FA0"/>
    <w:rsid w:val="4498EF93"/>
    <w:rsid w:val="44F7625A"/>
    <w:rsid w:val="458E6CBC"/>
    <w:rsid w:val="45ABFAE1"/>
    <w:rsid w:val="4679B6CA"/>
    <w:rsid w:val="46972223"/>
    <w:rsid w:val="47382330"/>
    <w:rsid w:val="491AF5E3"/>
    <w:rsid w:val="4A36EF09"/>
    <w:rsid w:val="4AC6D1CA"/>
    <w:rsid w:val="4D414FB2"/>
    <w:rsid w:val="4DAC0F72"/>
    <w:rsid w:val="4F0A602C"/>
    <w:rsid w:val="4F0CD0EF"/>
    <w:rsid w:val="4FC873AF"/>
    <w:rsid w:val="4FD90E54"/>
    <w:rsid w:val="5062AA2D"/>
    <w:rsid w:val="513CC86D"/>
    <w:rsid w:val="52D57403"/>
    <w:rsid w:val="542C6551"/>
    <w:rsid w:val="543C9179"/>
    <w:rsid w:val="543E6D65"/>
    <w:rsid w:val="54DC08F3"/>
    <w:rsid w:val="56361CB6"/>
    <w:rsid w:val="56837A32"/>
    <w:rsid w:val="56F497CA"/>
    <w:rsid w:val="574C9F5F"/>
    <w:rsid w:val="585483B9"/>
    <w:rsid w:val="5867B46D"/>
    <w:rsid w:val="5A37216D"/>
    <w:rsid w:val="5A6B335E"/>
    <w:rsid w:val="5A944EEB"/>
    <w:rsid w:val="5A993BCD"/>
    <w:rsid w:val="5A9991A6"/>
    <w:rsid w:val="5BAFD5DA"/>
    <w:rsid w:val="5C161044"/>
    <w:rsid w:val="5DBE72C8"/>
    <w:rsid w:val="5EED7FD8"/>
    <w:rsid w:val="5F4286DC"/>
    <w:rsid w:val="5F5A88FB"/>
    <w:rsid w:val="5F7F8EA8"/>
    <w:rsid w:val="606968D9"/>
    <w:rsid w:val="606A781E"/>
    <w:rsid w:val="62104C1C"/>
    <w:rsid w:val="6247B0B0"/>
    <w:rsid w:val="627CFCBF"/>
    <w:rsid w:val="62EB93B3"/>
    <w:rsid w:val="635D98BB"/>
    <w:rsid w:val="6369CFC7"/>
    <w:rsid w:val="6374BC6B"/>
    <w:rsid w:val="639BD9E3"/>
    <w:rsid w:val="650DC8CD"/>
    <w:rsid w:val="6610CA83"/>
    <w:rsid w:val="6659969C"/>
    <w:rsid w:val="66B4F3CB"/>
    <w:rsid w:val="675BECF4"/>
    <w:rsid w:val="676EDFEA"/>
    <w:rsid w:val="67D762E1"/>
    <w:rsid w:val="67D7DF4B"/>
    <w:rsid w:val="68BA470B"/>
    <w:rsid w:val="69582151"/>
    <w:rsid w:val="69E35391"/>
    <w:rsid w:val="6A071F2B"/>
    <w:rsid w:val="6B33EB85"/>
    <w:rsid w:val="6D07DDB3"/>
    <w:rsid w:val="6D2DE9BD"/>
    <w:rsid w:val="6D961C9A"/>
    <w:rsid w:val="6E9687D8"/>
    <w:rsid w:val="6F423471"/>
    <w:rsid w:val="711424DA"/>
    <w:rsid w:val="71EDFCC7"/>
    <w:rsid w:val="72637540"/>
    <w:rsid w:val="72698DBD"/>
    <w:rsid w:val="7310401C"/>
    <w:rsid w:val="732788EC"/>
    <w:rsid w:val="7331E13C"/>
    <w:rsid w:val="74B5A81F"/>
    <w:rsid w:val="74F05FE8"/>
    <w:rsid w:val="770D5953"/>
    <w:rsid w:val="78556685"/>
    <w:rsid w:val="78BA33C9"/>
    <w:rsid w:val="78C8623D"/>
    <w:rsid w:val="794A6641"/>
    <w:rsid w:val="794C6A3B"/>
    <w:rsid w:val="796D349D"/>
    <w:rsid w:val="79D6AB19"/>
    <w:rsid w:val="7A588FEC"/>
    <w:rsid w:val="7AB4D854"/>
    <w:rsid w:val="7B185C23"/>
    <w:rsid w:val="7B5BE283"/>
    <w:rsid w:val="7BAA2BD8"/>
    <w:rsid w:val="7BB5DD87"/>
    <w:rsid w:val="7C03089A"/>
    <w:rsid w:val="7C325DD5"/>
    <w:rsid w:val="7C4F79BC"/>
    <w:rsid w:val="7C871F7C"/>
    <w:rsid w:val="7C87C0AA"/>
    <w:rsid w:val="7DE70356"/>
    <w:rsid w:val="7DEFB9DC"/>
    <w:rsid w:val="7E92B8E5"/>
    <w:rsid w:val="7EB4C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E8E51"/>
  <w15:chartTrackingRefBased/>
  <w15:docId w15:val="{DE48E11C-19AE-4541-A635-66C4A50D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4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345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2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3A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5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EE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5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EE9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72B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72B3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16F3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A16F3"/>
    <w:rPr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A16F3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16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A16F3"/>
    <w:rPr>
      <w:rFonts w:ascii="Calibri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7F135C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665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326FDE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4093"/>
  </w:style>
  <w:style w:type="paragraph" w:customStyle="1" w:styleId="pf0">
    <w:name w:val="pf0"/>
    <w:basedOn w:val="Normal"/>
    <w:rsid w:val="001833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17E90"/>
    <w:pPr>
      <w:autoSpaceDE w:val="0"/>
      <w:autoSpaceDN w:val="0"/>
      <w:adjustRightInd w:val="0"/>
      <w:spacing w:after="0" w:line="240" w:lineRule="auto"/>
    </w:pPr>
    <w:rPr>
      <w:rFonts w:ascii="Trade Gothic LT Std" w:hAnsi="Trade Gothic LT Std" w:cs="Trade Gothic LT Std"/>
      <w:color w:val="000000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8E3CC4"/>
    <w:rPr>
      <w:i/>
      <w:iCs/>
    </w:rPr>
  </w:style>
  <w:style w:type="character" w:styleId="Mention">
    <w:name w:val="Mention"/>
    <w:basedOn w:val="DefaultParagraphFont"/>
    <w:uiPriority w:val="99"/>
    <w:unhideWhenUsed/>
    <w:rsid w:val="00E714C0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B3C33"/>
    <w:rPr>
      <w:b/>
      <w:bCs/>
    </w:rPr>
  </w:style>
  <w:style w:type="character" w:customStyle="1" w:styleId="ui-provider">
    <w:name w:val="ui-provider"/>
    <w:basedOn w:val="DefaultParagraphFont"/>
    <w:rsid w:val="00850929"/>
  </w:style>
  <w:style w:type="paragraph" w:styleId="BalloonText">
    <w:name w:val="Balloon Text"/>
    <w:basedOn w:val="Normal"/>
    <w:link w:val="BalloonTextChar"/>
    <w:uiPriority w:val="99"/>
    <w:semiHidden/>
    <w:unhideWhenUsed/>
    <w:rsid w:val="00794F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F38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834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44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64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3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40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9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015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69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51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1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0956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2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ab6c7fc-cda0-49bb-b5f6-c7e4ade2a6f1">
      <UserInfo>
        <DisplayName>SharingLinks.7b4b3edd-20a0-4954-9b10-a46e98d268d6.Flexible.aaf5a728-b2db-4651-a777-fa15f46395ac</DisplayName>
        <AccountId>966</AccountId>
        <AccountType/>
      </UserInfo>
      <UserInfo>
        <DisplayName>Chen, Warner [JRDUS]</DisplayName>
        <AccountId>1593</AccountId>
        <AccountType/>
      </UserInfo>
    </SharedWithUsers>
    <_ip_UnifiedCompliancePolicyUIAction xmlns="http://schemas.microsoft.com/sharepoint/v3" xsi:nil="true"/>
    <lcf76f155ced4ddcb4097134ff3c332f xmlns="cb810c52-b22c-4e9d-ae4d-c752eba021cc">
      <Terms xmlns="http://schemas.microsoft.com/office/infopath/2007/PartnerControls"/>
    </lcf76f155ced4ddcb4097134ff3c332f>
    <_ip_UnifiedCompliancePolicyProperties xmlns="http://schemas.microsoft.com/sharepoint/v3" xsi:nil="true"/>
    <TaxCatchAll xmlns="eab6c7fc-cda0-49bb-b5f6-c7e4ade2a6f1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20" ma:contentTypeDescription="Create a new document." ma:contentTypeScope="" ma:versionID="36c09ff326770d88e70a2e185b1ff0e1">
  <xsd:schema xmlns:xsd="http://www.w3.org/2001/XMLSchema" xmlns:xs="http://www.w3.org/2001/XMLSchema" xmlns:p="http://schemas.microsoft.com/office/2006/metadata/properties" xmlns:ns1="http://schemas.microsoft.com/sharepoint/v3" xmlns:ns2="cb810c52-b22c-4e9d-ae4d-c752eba021cc" xmlns:ns3="eab6c7fc-cda0-49bb-b5f6-c7e4ade2a6f1" targetNamespace="http://schemas.microsoft.com/office/2006/metadata/properties" ma:root="true" ma:fieldsID="408b8b7d464565c5e2323452a3f52982" ns1:_="" ns2:_="" ns3:_="">
    <xsd:import namespace="http://schemas.microsoft.com/sharepoint/v3"/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c59136-cd5a-4e8b-a572-7a3279f0408c}" ma:internalName="TaxCatchAll" ma:showField="CatchAllData" ma:web="eab6c7fc-cda0-49bb-b5f6-c7e4ade2a6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E37070-247A-4B76-B15D-B5F5657247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426485-7B10-45EE-9C05-A8FCD7E19D5F}">
  <ds:schemaRefs>
    <ds:schemaRef ds:uri="http://schemas.microsoft.com/office/2006/metadata/properties"/>
    <ds:schemaRef ds:uri="http://schemas.microsoft.com/office/infopath/2007/PartnerControls"/>
    <ds:schemaRef ds:uri="eab6c7fc-cda0-49bb-b5f6-c7e4ade2a6f1"/>
    <ds:schemaRef ds:uri="http://schemas.microsoft.com/sharepoint/v3"/>
    <ds:schemaRef ds:uri="cb810c52-b22c-4e9d-ae4d-c752eba021cc"/>
  </ds:schemaRefs>
</ds:datastoreItem>
</file>

<file path=customXml/itemProps3.xml><?xml version="1.0" encoding="utf-8"?>
<ds:datastoreItem xmlns:ds="http://schemas.openxmlformats.org/officeDocument/2006/customXml" ds:itemID="{D16B3729-DFBF-4AB3-A749-5C096CE2FCF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6FB5B6-5458-47BE-B238-5E2899EF64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y Margolis (PharmD)</dc:creator>
  <cp:keywords/>
  <dc:description/>
  <cp:lastModifiedBy>Guffey, Alexandra [JANUS]</cp:lastModifiedBy>
  <cp:revision>3</cp:revision>
  <dcterms:created xsi:type="dcterms:W3CDTF">2024-02-21T16:30:00Z</dcterms:created>
  <dcterms:modified xsi:type="dcterms:W3CDTF">2024-02-2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  <property fmtid="{D5CDD505-2E9C-101B-9397-08002B2CF9AE}" pid="3" name="MediaServiceImageTags">
    <vt:lpwstr/>
  </property>
</Properties>
</file>